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47DAB" w14:textId="77777777" w:rsidR="0049663E" w:rsidRDefault="0049663E">
      <w:pPr>
        <w:rPr>
          <w:b/>
          <w:bCs/>
        </w:rPr>
      </w:pPr>
    </w:p>
    <w:p w14:paraId="2719F283" w14:textId="40E29A36" w:rsidR="00464A06" w:rsidRDefault="00A419A6">
      <w:r>
        <w:rPr>
          <w:b/>
          <w:bCs/>
        </w:rPr>
        <w:t xml:space="preserve">Supplemental </w:t>
      </w:r>
      <w:r w:rsidR="00E2634F" w:rsidRPr="00E2634F">
        <w:rPr>
          <w:b/>
          <w:bCs/>
        </w:rPr>
        <w:t>Table</w:t>
      </w:r>
      <w:r w:rsidR="008E7E56">
        <w:rPr>
          <w:b/>
          <w:bCs/>
        </w:rPr>
        <w:t xml:space="preserve"> 4</w:t>
      </w:r>
      <w:r w:rsidR="00E2634F" w:rsidRPr="00E2634F">
        <w:rPr>
          <w:b/>
          <w:bCs/>
        </w:rPr>
        <w:t>:</w:t>
      </w:r>
      <w:r w:rsidR="00E2634F" w:rsidRPr="00E2634F">
        <w:t xml:space="preserve">  </w:t>
      </w:r>
      <w:r w:rsidR="009877A0">
        <w:t>List of d</w:t>
      </w:r>
      <w:r w:rsidR="00912ECB">
        <w:t>ifferentially expressed genes</w:t>
      </w:r>
      <w:r w:rsidR="008378E7">
        <w:t xml:space="preserve"> (DEGs) downregulated in both male and </w:t>
      </w:r>
      <w:r w:rsidR="002D76A2">
        <w:t>female placenta (</w:t>
      </w:r>
      <w:r w:rsidR="00A16106">
        <w:t xml:space="preserve">Obese </w:t>
      </w:r>
      <w:r w:rsidR="002D76A2">
        <w:t xml:space="preserve">vs control diet group).  </w:t>
      </w:r>
    </w:p>
    <w:tbl>
      <w:tblPr>
        <w:tblStyle w:val="TableGrid"/>
        <w:tblpPr w:leftFromText="180" w:rightFromText="180" w:vertAnchor="page" w:horzAnchor="margin" w:tblpY="2419"/>
        <w:tblW w:w="11065" w:type="dxa"/>
        <w:tblLook w:val="04A0" w:firstRow="1" w:lastRow="0" w:firstColumn="1" w:lastColumn="0" w:noHBand="0" w:noVBand="1"/>
      </w:tblPr>
      <w:tblGrid>
        <w:gridCol w:w="4356"/>
        <w:gridCol w:w="1516"/>
        <w:gridCol w:w="1033"/>
        <w:gridCol w:w="1597"/>
        <w:gridCol w:w="1113"/>
        <w:gridCol w:w="1450"/>
      </w:tblGrid>
      <w:tr w:rsidR="00C852F5" w:rsidRPr="00E2634F" w14:paraId="2F410A4B" w14:textId="77777777" w:rsidTr="00C852F5">
        <w:tc>
          <w:tcPr>
            <w:tcW w:w="4356" w:type="dxa"/>
            <w:vMerge w:val="restart"/>
          </w:tcPr>
          <w:p w14:paraId="7E51F6D0" w14:textId="77777777" w:rsidR="00C852F5" w:rsidRPr="0064743C" w:rsidRDefault="00C852F5" w:rsidP="00C852F5">
            <w:pPr>
              <w:rPr>
                <w:b/>
                <w:sz w:val="20"/>
                <w:szCs w:val="20"/>
              </w:rPr>
            </w:pPr>
          </w:p>
          <w:p w14:paraId="29767888" w14:textId="77777777" w:rsidR="00C852F5" w:rsidRPr="0064743C" w:rsidRDefault="00C852F5" w:rsidP="00C852F5">
            <w:pPr>
              <w:rPr>
                <w:b/>
                <w:sz w:val="20"/>
                <w:szCs w:val="20"/>
              </w:rPr>
            </w:pPr>
            <w:r w:rsidRPr="0064743C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516" w:type="dxa"/>
            <w:vMerge w:val="restart"/>
          </w:tcPr>
          <w:p w14:paraId="40FAD3B2" w14:textId="77777777" w:rsidR="00C852F5" w:rsidRPr="0064743C" w:rsidRDefault="00C852F5" w:rsidP="00C852F5">
            <w:pPr>
              <w:rPr>
                <w:b/>
                <w:sz w:val="20"/>
                <w:szCs w:val="20"/>
              </w:rPr>
            </w:pPr>
          </w:p>
          <w:p w14:paraId="719828C8" w14:textId="77777777" w:rsidR="00C852F5" w:rsidRPr="0064743C" w:rsidRDefault="00C852F5" w:rsidP="00C852F5">
            <w:pPr>
              <w:rPr>
                <w:b/>
                <w:sz w:val="20"/>
                <w:szCs w:val="20"/>
              </w:rPr>
            </w:pPr>
            <w:r w:rsidRPr="0064743C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2630" w:type="dxa"/>
            <w:gridSpan w:val="2"/>
          </w:tcPr>
          <w:p w14:paraId="756167AE" w14:textId="77777777" w:rsidR="00C852F5" w:rsidRPr="0064743C" w:rsidRDefault="00C852F5" w:rsidP="00C852F5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563" w:type="dxa"/>
            <w:gridSpan w:val="2"/>
          </w:tcPr>
          <w:p w14:paraId="34D37520" w14:textId="77777777" w:rsidR="00C852F5" w:rsidRPr="0064743C" w:rsidRDefault="00C852F5" w:rsidP="00C852F5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 xml:space="preserve">Female </w:t>
            </w:r>
          </w:p>
        </w:tc>
      </w:tr>
      <w:tr w:rsidR="00C852F5" w:rsidRPr="00E2634F" w14:paraId="6741EA73" w14:textId="77777777" w:rsidTr="00C852F5">
        <w:tc>
          <w:tcPr>
            <w:tcW w:w="4356" w:type="dxa"/>
            <w:vMerge/>
          </w:tcPr>
          <w:p w14:paraId="6D34A587" w14:textId="77777777" w:rsidR="00C852F5" w:rsidRPr="0064743C" w:rsidRDefault="00C852F5" w:rsidP="00C852F5">
            <w:pPr>
              <w:rPr>
                <w:b/>
              </w:rPr>
            </w:pPr>
          </w:p>
        </w:tc>
        <w:tc>
          <w:tcPr>
            <w:tcW w:w="1516" w:type="dxa"/>
            <w:vMerge/>
          </w:tcPr>
          <w:p w14:paraId="17BF146C" w14:textId="77777777" w:rsidR="00C852F5" w:rsidRPr="0064743C" w:rsidRDefault="00C852F5" w:rsidP="00C852F5">
            <w:pPr>
              <w:rPr>
                <w:b/>
              </w:rPr>
            </w:pPr>
          </w:p>
        </w:tc>
        <w:tc>
          <w:tcPr>
            <w:tcW w:w="1033" w:type="dxa"/>
          </w:tcPr>
          <w:p w14:paraId="187F27C3" w14:textId="77777777" w:rsidR="00C852F5" w:rsidRPr="0064743C" w:rsidRDefault="00C852F5" w:rsidP="00C852F5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97" w:type="dxa"/>
          </w:tcPr>
          <w:p w14:paraId="612523FA" w14:textId="77777777" w:rsidR="00C852F5" w:rsidRPr="0064743C" w:rsidRDefault="00C852F5" w:rsidP="00C852F5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Fold change</w:t>
            </w:r>
          </w:p>
        </w:tc>
        <w:tc>
          <w:tcPr>
            <w:tcW w:w="1113" w:type="dxa"/>
          </w:tcPr>
          <w:p w14:paraId="68E21A3D" w14:textId="77777777" w:rsidR="00C852F5" w:rsidRPr="0064743C" w:rsidRDefault="00C852F5" w:rsidP="00C852F5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50" w:type="dxa"/>
          </w:tcPr>
          <w:p w14:paraId="45158FFE" w14:textId="77777777" w:rsidR="00C852F5" w:rsidRPr="0064743C" w:rsidRDefault="00C852F5" w:rsidP="00C852F5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Fold change</w:t>
            </w:r>
          </w:p>
        </w:tc>
      </w:tr>
      <w:tr w:rsidR="00C852F5" w:rsidRPr="00E2634F" w14:paraId="09F9801A" w14:textId="77777777" w:rsidTr="00C852F5">
        <w:trPr>
          <w:trHeight w:val="323"/>
        </w:trPr>
        <w:tc>
          <w:tcPr>
            <w:tcW w:w="4356" w:type="dxa"/>
          </w:tcPr>
          <w:p w14:paraId="66CC1C2F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Zinc finger and BTB domain-containing protein 7B</w:t>
            </w:r>
          </w:p>
        </w:tc>
        <w:tc>
          <w:tcPr>
            <w:tcW w:w="1516" w:type="dxa"/>
          </w:tcPr>
          <w:p w14:paraId="3F62322F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Zbtb7b</w:t>
            </w:r>
          </w:p>
        </w:tc>
        <w:tc>
          <w:tcPr>
            <w:tcW w:w="1033" w:type="dxa"/>
          </w:tcPr>
          <w:p w14:paraId="352BF943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7</w:t>
            </w:r>
          </w:p>
        </w:tc>
        <w:tc>
          <w:tcPr>
            <w:tcW w:w="1597" w:type="dxa"/>
          </w:tcPr>
          <w:p w14:paraId="73063E0D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83</w:t>
            </w:r>
          </w:p>
        </w:tc>
        <w:tc>
          <w:tcPr>
            <w:tcW w:w="1113" w:type="dxa"/>
          </w:tcPr>
          <w:p w14:paraId="51877A33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8</w:t>
            </w:r>
          </w:p>
        </w:tc>
        <w:tc>
          <w:tcPr>
            <w:tcW w:w="1450" w:type="dxa"/>
          </w:tcPr>
          <w:p w14:paraId="5567CB92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26</w:t>
            </w:r>
          </w:p>
        </w:tc>
      </w:tr>
      <w:tr w:rsidR="00C852F5" w:rsidRPr="00E2634F" w14:paraId="7C9E38DE" w14:textId="77777777" w:rsidTr="00C852F5">
        <w:tc>
          <w:tcPr>
            <w:tcW w:w="4356" w:type="dxa"/>
          </w:tcPr>
          <w:p w14:paraId="43B413AD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Zinc finger and SCAN domain-containing 22</w:t>
            </w:r>
          </w:p>
        </w:tc>
        <w:tc>
          <w:tcPr>
            <w:tcW w:w="1516" w:type="dxa"/>
          </w:tcPr>
          <w:p w14:paraId="6E63B075" w14:textId="1D988826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Zscan22</w:t>
            </w:r>
            <w:r w:rsidR="005059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</w:tcPr>
          <w:p w14:paraId="017565D4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23</w:t>
            </w:r>
          </w:p>
        </w:tc>
        <w:tc>
          <w:tcPr>
            <w:tcW w:w="1597" w:type="dxa"/>
          </w:tcPr>
          <w:p w14:paraId="0FD02A18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3.08</w:t>
            </w:r>
          </w:p>
        </w:tc>
        <w:tc>
          <w:tcPr>
            <w:tcW w:w="1113" w:type="dxa"/>
          </w:tcPr>
          <w:p w14:paraId="3FEB976A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2</w:t>
            </w:r>
          </w:p>
        </w:tc>
        <w:tc>
          <w:tcPr>
            <w:tcW w:w="1450" w:type="dxa"/>
          </w:tcPr>
          <w:p w14:paraId="4C1C816E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5</w:t>
            </w:r>
          </w:p>
        </w:tc>
      </w:tr>
      <w:tr w:rsidR="00C852F5" w:rsidRPr="00E2634F" w14:paraId="2873ABE8" w14:textId="77777777" w:rsidTr="00C852F5">
        <w:tc>
          <w:tcPr>
            <w:tcW w:w="4356" w:type="dxa"/>
          </w:tcPr>
          <w:p w14:paraId="5CF889AB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Required for meiotic nuclear division protein 1 homolog</w:t>
            </w:r>
          </w:p>
        </w:tc>
        <w:tc>
          <w:tcPr>
            <w:tcW w:w="1516" w:type="dxa"/>
          </w:tcPr>
          <w:p w14:paraId="45C64A0D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Rmnd1</w:t>
            </w:r>
          </w:p>
        </w:tc>
        <w:tc>
          <w:tcPr>
            <w:tcW w:w="1033" w:type="dxa"/>
          </w:tcPr>
          <w:p w14:paraId="6313A1E6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0</w:t>
            </w:r>
          </w:p>
        </w:tc>
        <w:tc>
          <w:tcPr>
            <w:tcW w:w="1597" w:type="dxa"/>
          </w:tcPr>
          <w:p w14:paraId="0336D1D8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5.33</w:t>
            </w:r>
          </w:p>
        </w:tc>
        <w:tc>
          <w:tcPr>
            <w:tcW w:w="1113" w:type="dxa"/>
          </w:tcPr>
          <w:p w14:paraId="691D0469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5</w:t>
            </w:r>
          </w:p>
        </w:tc>
        <w:tc>
          <w:tcPr>
            <w:tcW w:w="1450" w:type="dxa"/>
          </w:tcPr>
          <w:p w14:paraId="193F3226" w14:textId="77777777" w:rsidR="00C852F5" w:rsidRPr="001E5DC8" w:rsidRDefault="00C852F5" w:rsidP="00C852F5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61</w:t>
            </w:r>
          </w:p>
        </w:tc>
      </w:tr>
      <w:tr w:rsidR="00FE102A" w:rsidRPr="00E2634F" w14:paraId="08A7064F" w14:textId="77777777" w:rsidTr="00C852F5">
        <w:tc>
          <w:tcPr>
            <w:tcW w:w="4356" w:type="dxa"/>
          </w:tcPr>
          <w:p w14:paraId="78969D6C" w14:textId="277AFDBE" w:rsidR="00FE102A" w:rsidRPr="001E5DC8" w:rsidRDefault="00FE102A" w:rsidP="00FE102A">
            <w:pPr>
              <w:rPr>
                <w:color w:val="FF0000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A730036I17Rik</w:t>
            </w:r>
          </w:p>
        </w:tc>
        <w:tc>
          <w:tcPr>
            <w:tcW w:w="1516" w:type="dxa"/>
          </w:tcPr>
          <w:p w14:paraId="452236A3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A730036I17Rik</w:t>
            </w:r>
          </w:p>
        </w:tc>
        <w:tc>
          <w:tcPr>
            <w:tcW w:w="1033" w:type="dxa"/>
          </w:tcPr>
          <w:p w14:paraId="4C96F58A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5</w:t>
            </w:r>
          </w:p>
        </w:tc>
        <w:tc>
          <w:tcPr>
            <w:tcW w:w="1597" w:type="dxa"/>
          </w:tcPr>
          <w:p w14:paraId="56567F4E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4.97</w:t>
            </w:r>
          </w:p>
        </w:tc>
        <w:tc>
          <w:tcPr>
            <w:tcW w:w="1113" w:type="dxa"/>
          </w:tcPr>
          <w:p w14:paraId="4F5EBAD0" w14:textId="362101B2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5</w:t>
            </w:r>
            <w:r w:rsidR="00F7586C">
              <w:rPr>
                <w:sz w:val="20"/>
                <w:szCs w:val="20"/>
              </w:rPr>
              <w:t>0</w:t>
            </w:r>
          </w:p>
        </w:tc>
        <w:tc>
          <w:tcPr>
            <w:tcW w:w="1450" w:type="dxa"/>
          </w:tcPr>
          <w:p w14:paraId="0031917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97</w:t>
            </w:r>
          </w:p>
        </w:tc>
      </w:tr>
      <w:tr w:rsidR="00FE102A" w:rsidRPr="00E2634F" w14:paraId="4CB9BDA7" w14:textId="77777777" w:rsidTr="00C852F5">
        <w:tc>
          <w:tcPr>
            <w:tcW w:w="4356" w:type="dxa"/>
          </w:tcPr>
          <w:p w14:paraId="0AA9CA63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Tyrosine-protein kinase Fyn</w:t>
            </w:r>
          </w:p>
        </w:tc>
        <w:tc>
          <w:tcPr>
            <w:tcW w:w="1516" w:type="dxa"/>
          </w:tcPr>
          <w:p w14:paraId="2EC5F6F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Fyn</w:t>
            </w:r>
          </w:p>
        </w:tc>
        <w:tc>
          <w:tcPr>
            <w:tcW w:w="1033" w:type="dxa"/>
          </w:tcPr>
          <w:p w14:paraId="7BA06FD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26</w:t>
            </w:r>
          </w:p>
        </w:tc>
        <w:tc>
          <w:tcPr>
            <w:tcW w:w="1597" w:type="dxa"/>
          </w:tcPr>
          <w:p w14:paraId="54EEBB8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4.90</w:t>
            </w:r>
          </w:p>
        </w:tc>
        <w:tc>
          <w:tcPr>
            <w:tcW w:w="1113" w:type="dxa"/>
          </w:tcPr>
          <w:p w14:paraId="659D2E2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2</w:t>
            </w:r>
          </w:p>
        </w:tc>
        <w:tc>
          <w:tcPr>
            <w:tcW w:w="1450" w:type="dxa"/>
          </w:tcPr>
          <w:p w14:paraId="59FFFDD5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70</w:t>
            </w:r>
          </w:p>
        </w:tc>
      </w:tr>
      <w:tr w:rsidR="00FE102A" w:rsidRPr="00E2634F" w14:paraId="732A464E" w14:textId="77777777" w:rsidTr="00C852F5">
        <w:tc>
          <w:tcPr>
            <w:tcW w:w="4356" w:type="dxa"/>
          </w:tcPr>
          <w:p w14:paraId="0CAD9161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Activity-dependent neuroprotector homeobox protein</w:t>
            </w:r>
          </w:p>
        </w:tc>
        <w:tc>
          <w:tcPr>
            <w:tcW w:w="1516" w:type="dxa"/>
          </w:tcPr>
          <w:p w14:paraId="79AEE451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Adnp</w:t>
            </w:r>
          </w:p>
        </w:tc>
        <w:tc>
          <w:tcPr>
            <w:tcW w:w="1033" w:type="dxa"/>
          </w:tcPr>
          <w:p w14:paraId="4579EC77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53</w:t>
            </w:r>
          </w:p>
        </w:tc>
        <w:tc>
          <w:tcPr>
            <w:tcW w:w="1597" w:type="dxa"/>
          </w:tcPr>
          <w:p w14:paraId="7171609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4.32</w:t>
            </w:r>
          </w:p>
        </w:tc>
        <w:tc>
          <w:tcPr>
            <w:tcW w:w="1113" w:type="dxa"/>
          </w:tcPr>
          <w:p w14:paraId="2592F55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21</w:t>
            </w:r>
          </w:p>
        </w:tc>
        <w:tc>
          <w:tcPr>
            <w:tcW w:w="1450" w:type="dxa"/>
          </w:tcPr>
          <w:p w14:paraId="11D9FF7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51</w:t>
            </w:r>
          </w:p>
        </w:tc>
      </w:tr>
      <w:tr w:rsidR="00FE102A" w:rsidRPr="00E2634F" w14:paraId="0685ACDE" w14:textId="77777777" w:rsidTr="00C852F5">
        <w:tc>
          <w:tcPr>
            <w:tcW w:w="4356" w:type="dxa"/>
          </w:tcPr>
          <w:p w14:paraId="37D8028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 xml:space="preserve">Uncharacterized aarF domain-containing protein kinase </w:t>
            </w:r>
          </w:p>
        </w:tc>
        <w:tc>
          <w:tcPr>
            <w:tcW w:w="1516" w:type="dxa"/>
          </w:tcPr>
          <w:p w14:paraId="74E5563F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Adck1</w:t>
            </w:r>
          </w:p>
        </w:tc>
        <w:tc>
          <w:tcPr>
            <w:tcW w:w="1033" w:type="dxa"/>
          </w:tcPr>
          <w:p w14:paraId="1D2A95FE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20</w:t>
            </w:r>
          </w:p>
        </w:tc>
        <w:tc>
          <w:tcPr>
            <w:tcW w:w="1597" w:type="dxa"/>
          </w:tcPr>
          <w:p w14:paraId="05C8E25B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3.85</w:t>
            </w:r>
          </w:p>
        </w:tc>
        <w:tc>
          <w:tcPr>
            <w:tcW w:w="1113" w:type="dxa"/>
          </w:tcPr>
          <w:p w14:paraId="06A06F90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4</w:t>
            </w:r>
          </w:p>
        </w:tc>
        <w:tc>
          <w:tcPr>
            <w:tcW w:w="1450" w:type="dxa"/>
          </w:tcPr>
          <w:p w14:paraId="53E4AB1F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27</w:t>
            </w:r>
          </w:p>
        </w:tc>
      </w:tr>
      <w:tr w:rsidR="00FE102A" w:rsidRPr="00E2634F" w14:paraId="0A52F77D" w14:textId="77777777" w:rsidTr="00C852F5">
        <w:tc>
          <w:tcPr>
            <w:tcW w:w="4356" w:type="dxa"/>
          </w:tcPr>
          <w:p w14:paraId="514563A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Guanine nucleotide exchange factor DBS</w:t>
            </w:r>
          </w:p>
        </w:tc>
        <w:tc>
          <w:tcPr>
            <w:tcW w:w="1516" w:type="dxa"/>
          </w:tcPr>
          <w:p w14:paraId="6E0C5DBF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Mcf2l</w:t>
            </w:r>
          </w:p>
        </w:tc>
        <w:tc>
          <w:tcPr>
            <w:tcW w:w="1033" w:type="dxa"/>
          </w:tcPr>
          <w:p w14:paraId="6B755A0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7</w:t>
            </w:r>
          </w:p>
        </w:tc>
        <w:tc>
          <w:tcPr>
            <w:tcW w:w="1597" w:type="dxa"/>
          </w:tcPr>
          <w:p w14:paraId="100C93B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3.55</w:t>
            </w:r>
          </w:p>
        </w:tc>
        <w:tc>
          <w:tcPr>
            <w:tcW w:w="1113" w:type="dxa"/>
          </w:tcPr>
          <w:p w14:paraId="4D8AC797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8</w:t>
            </w:r>
          </w:p>
        </w:tc>
        <w:tc>
          <w:tcPr>
            <w:tcW w:w="1450" w:type="dxa"/>
          </w:tcPr>
          <w:p w14:paraId="6017C0F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47</w:t>
            </w:r>
          </w:p>
        </w:tc>
      </w:tr>
      <w:tr w:rsidR="00FE102A" w:rsidRPr="00E2634F" w14:paraId="35D1BC1B" w14:textId="77777777" w:rsidTr="00C852F5">
        <w:tc>
          <w:tcPr>
            <w:tcW w:w="4356" w:type="dxa"/>
          </w:tcPr>
          <w:p w14:paraId="2BED2085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Beta-1,4-galactosyltransferase 4</w:t>
            </w:r>
          </w:p>
        </w:tc>
        <w:tc>
          <w:tcPr>
            <w:tcW w:w="1516" w:type="dxa"/>
          </w:tcPr>
          <w:p w14:paraId="43056B4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B4galt4</w:t>
            </w:r>
          </w:p>
        </w:tc>
        <w:tc>
          <w:tcPr>
            <w:tcW w:w="1033" w:type="dxa"/>
          </w:tcPr>
          <w:p w14:paraId="41F252C6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1</w:t>
            </w:r>
          </w:p>
        </w:tc>
        <w:tc>
          <w:tcPr>
            <w:tcW w:w="1597" w:type="dxa"/>
          </w:tcPr>
          <w:p w14:paraId="085E3BB1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3.17</w:t>
            </w:r>
          </w:p>
        </w:tc>
        <w:tc>
          <w:tcPr>
            <w:tcW w:w="1113" w:type="dxa"/>
          </w:tcPr>
          <w:p w14:paraId="2224ACE6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8</w:t>
            </w:r>
          </w:p>
        </w:tc>
        <w:tc>
          <w:tcPr>
            <w:tcW w:w="1450" w:type="dxa"/>
          </w:tcPr>
          <w:p w14:paraId="7409C4D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90</w:t>
            </w:r>
          </w:p>
        </w:tc>
      </w:tr>
      <w:tr w:rsidR="00FE102A" w:rsidRPr="00E2634F" w14:paraId="7743B3DC" w14:textId="77777777" w:rsidTr="00C852F5">
        <w:tc>
          <w:tcPr>
            <w:tcW w:w="4356" w:type="dxa"/>
          </w:tcPr>
          <w:p w14:paraId="4A2A3AA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Myosin light chain 4</w:t>
            </w:r>
          </w:p>
        </w:tc>
        <w:tc>
          <w:tcPr>
            <w:tcW w:w="1516" w:type="dxa"/>
          </w:tcPr>
          <w:p w14:paraId="51186F75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Myl4</w:t>
            </w:r>
          </w:p>
        </w:tc>
        <w:tc>
          <w:tcPr>
            <w:tcW w:w="1033" w:type="dxa"/>
          </w:tcPr>
          <w:p w14:paraId="3178B917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2</w:t>
            </w:r>
          </w:p>
        </w:tc>
        <w:tc>
          <w:tcPr>
            <w:tcW w:w="1597" w:type="dxa"/>
          </w:tcPr>
          <w:p w14:paraId="7F617C2C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3.01</w:t>
            </w:r>
          </w:p>
        </w:tc>
        <w:tc>
          <w:tcPr>
            <w:tcW w:w="1113" w:type="dxa"/>
          </w:tcPr>
          <w:p w14:paraId="59E59580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3</w:t>
            </w:r>
          </w:p>
        </w:tc>
        <w:tc>
          <w:tcPr>
            <w:tcW w:w="1450" w:type="dxa"/>
          </w:tcPr>
          <w:p w14:paraId="57A5308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13</w:t>
            </w:r>
          </w:p>
        </w:tc>
      </w:tr>
      <w:tr w:rsidR="00FE102A" w:rsidRPr="00E2634F" w14:paraId="4533C335" w14:textId="77777777" w:rsidTr="00C852F5">
        <w:tc>
          <w:tcPr>
            <w:tcW w:w="4356" w:type="dxa"/>
          </w:tcPr>
          <w:p w14:paraId="7B57F2AF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Phospholipase B1, membrane-associated</w:t>
            </w:r>
          </w:p>
        </w:tc>
        <w:tc>
          <w:tcPr>
            <w:tcW w:w="1516" w:type="dxa"/>
          </w:tcPr>
          <w:p w14:paraId="780615D6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Plb1</w:t>
            </w:r>
          </w:p>
        </w:tc>
        <w:tc>
          <w:tcPr>
            <w:tcW w:w="1033" w:type="dxa"/>
          </w:tcPr>
          <w:p w14:paraId="1C80B31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1</w:t>
            </w:r>
          </w:p>
        </w:tc>
        <w:tc>
          <w:tcPr>
            <w:tcW w:w="1597" w:type="dxa"/>
          </w:tcPr>
          <w:p w14:paraId="10637F6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94</w:t>
            </w:r>
          </w:p>
        </w:tc>
        <w:tc>
          <w:tcPr>
            <w:tcW w:w="1113" w:type="dxa"/>
          </w:tcPr>
          <w:p w14:paraId="541B6A8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7</w:t>
            </w:r>
          </w:p>
        </w:tc>
        <w:tc>
          <w:tcPr>
            <w:tcW w:w="1450" w:type="dxa"/>
          </w:tcPr>
          <w:p w14:paraId="3AD2D4A0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74</w:t>
            </w:r>
          </w:p>
        </w:tc>
      </w:tr>
      <w:tr w:rsidR="00FE102A" w:rsidRPr="00E2634F" w14:paraId="5962E1D6" w14:textId="77777777" w:rsidTr="00C852F5">
        <w:tc>
          <w:tcPr>
            <w:tcW w:w="4356" w:type="dxa"/>
          </w:tcPr>
          <w:p w14:paraId="6DD4B43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E3 ubiquitin-protein ligase rififylin</w:t>
            </w:r>
          </w:p>
        </w:tc>
        <w:tc>
          <w:tcPr>
            <w:tcW w:w="1516" w:type="dxa"/>
          </w:tcPr>
          <w:p w14:paraId="1412E519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Rffl</w:t>
            </w:r>
          </w:p>
        </w:tc>
        <w:tc>
          <w:tcPr>
            <w:tcW w:w="1033" w:type="dxa"/>
          </w:tcPr>
          <w:p w14:paraId="33EBA34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6</w:t>
            </w:r>
          </w:p>
        </w:tc>
        <w:tc>
          <w:tcPr>
            <w:tcW w:w="1597" w:type="dxa"/>
          </w:tcPr>
          <w:p w14:paraId="71E2F723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89</w:t>
            </w:r>
          </w:p>
        </w:tc>
        <w:tc>
          <w:tcPr>
            <w:tcW w:w="1113" w:type="dxa"/>
          </w:tcPr>
          <w:p w14:paraId="2B2FE397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6</w:t>
            </w:r>
          </w:p>
        </w:tc>
        <w:tc>
          <w:tcPr>
            <w:tcW w:w="1450" w:type="dxa"/>
          </w:tcPr>
          <w:p w14:paraId="673AE4A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53</w:t>
            </w:r>
          </w:p>
        </w:tc>
      </w:tr>
      <w:tr w:rsidR="00FE102A" w:rsidRPr="00E2634F" w14:paraId="1BCBA46C" w14:textId="77777777" w:rsidTr="00C852F5">
        <w:tc>
          <w:tcPr>
            <w:tcW w:w="4356" w:type="dxa"/>
          </w:tcPr>
          <w:p w14:paraId="417EC2A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Glutamate receptor ionotropic, kainate 3</w:t>
            </w:r>
          </w:p>
        </w:tc>
        <w:tc>
          <w:tcPr>
            <w:tcW w:w="1516" w:type="dxa"/>
          </w:tcPr>
          <w:p w14:paraId="36FE80CC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Grik3</w:t>
            </w:r>
          </w:p>
        </w:tc>
        <w:tc>
          <w:tcPr>
            <w:tcW w:w="1033" w:type="dxa"/>
          </w:tcPr>
          <w:p w14:paraId="5C9FDCD0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4</w:t>
            </w:r>
          </w:p>
        </w:tc>
        <w:tc>
          <w:tcPr>
            <w:tcW w:w="1597" w:type="dxa"/>
          </w:tcPr>
          <w:p w14:paraId="7BE6F51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61</w:t>
            </w:r>
          </w:p>
        </w:tc>
        <w:tc>
          <w:tcPr>
            <w:tcW w:w="1113" w:type="dxa"/>
          </w:tcPr>
          <w:p w14:paraId="6654A7C0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2</w:t>
            </w:r>
          </w:p>
        </w:tc>
        <w:tc>
          <w:tcPr>
            <w:tcW w:w="1450" w:type="dxa"/>
          </w:tcPr>
          <w:p w14:paraId="58B46676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87</w:t>
            </w:r>
          </w:p>
        </w:tc>
      </w:tr>
      <w:tr w:rsidR="00FE102A" w:rsidRPr="00E2634F" w14:paraId="5166D5F6" w14:textId="77777777" w:rsidTr="00C852F5">
        <w:tc>
          <w:tcPr>
            <w:tcW w:w="4356" w:type="dxa"/>
          </w:tcPr>
          <w:p w14:paraId="6E6F77C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DET1- and DDB1-associated protein 1</w:t>
            </w:r>
          </w:p>
        </w:tc>
        <w:tc>
          <w:tcPr>
            <w:tcW w:w="1516" w:type="dxa"/>
          </w:tcPr>
          <w:p w14:paraId="455233FA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Dda1</w:t>
            </w:r>
          </w:p>
        </w:tc>
        <w:tc>
          <w:tcPr>
            <w:tcW w:w="1033" w:type="dxa"/>
          </w:tcPr>
          <w:p w14:paraId="7DA0EA3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8</w:t>
            </w:r>
          </w:p>
        </w:tc>
        <w:tc>
          <w:tcPr>
            <w:tcW w:w="1597" w:type="dxa"/>
          </w:tcPr>
          <w:p w14:paraId="21471FFF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46</w:t>
            </w:r>
          </w:p>
        </w:tc>
        <w:tc>
          <w:tcPr>
            <w:tcW w:w="1113" w:type="dxa"/>
          </w:tcPr>
          <w:p w14:paraId="40A33A9A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2</w:t>
            </w:r>
          </w:p>
        </w:tc>
        <w:tc>
          <w:tcPr>
            <w:tcW w:w="1450" w:type="dxa"/>
          </w:tcPr>
          <w:p w14:paraId="510BEBE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51</w:t>
            </w:r>
          </w:p>
        </w:tc>
      </w:tr>
      <w:tr w:rsidR="00FE102A" w:rsidRPr="00E2634F" w14:paraId="754D04B5" w14:textId="77777777" w:rsidTr="00C852F5">
        <w:tc>
          <w:tcPr>
            <w:tcW w:w="4356" w:type="dxa"/>
          </w:tcPr>
          <w:p w14:paraId="712B29A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TOX high mobility group box family member 2</w:t>
            </w:r>
          </w:p>
        </w:tc>
        <w:tc>
          <w:tcPr>
            <w:tcW w:w="1516" w:type="dxa"/>
          </w:tcPr>
          <w:p w14:paraId="1FEA3CCC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Tox2</w:t>
            </w:r>
          </w:p>
        </w:tc>
        <w:tc>
          <w:tcPr>
            <w:tcW w:w="1033" w:type="dxa"/>
          </w:tcPr>
          <w:p w14:paraId="782B1015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6</w:t>
            </w:r>
          </w:p>
        </w:tc>
        <w:tc>
          <w:tcPr>
            <w:tcW w:w="1597" w:type="dxa"/>
          </w:tcPr>
          <w:p w14:paraId="2714FBC1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38</w:t>
            </w:r>
          </w:p>
        </w:tc>
        <w:tc>
          <w:tcPr>
            <w:tcW w:w="1113" w:type="dxa"/>
          </w:tcPr>
          <w:p w14:paraId="6B0AD3FB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2</w:t>
            </w:r>
          </w:p>
        </w:tc>
        <w:tc>
          <w:tcPr>
            <w:tcW w:w="1450" w:type="dxa"/>
          </w:tcPr>
          <w:p w14:paraId="19733F3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81</w:t>
            </w:r>
          </w:p>
        </w:tc>
      </w:tr>
      <w:tr w:rsidR="00FE102A" w:rsidRPr="00E2634F" w14:paraId="0A893E4C" w14:textId="77777777" w:rsidTr="00C852F5">
        <w:tc>
          <w:tcPr>
            <w:tcW w:w="4356" w:type="dxa"/>
          </w:tcPr>
          <w:p w14:paraId="26BA8AE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DNA replication ATP-dependent helicase/nuclease DNA2</w:t>
            </w:r>
          </w:p>
        </w:tc>
        <w:tc>
          <w:tcPr>
            <w:tcW w:w="1516" w:type="dxa"/>
          </w:tcPr>
          <w:p w14:paraId="5D6F1F79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Dna2</w:t>
            </w:r>
          </w:p>
        </w:tc>
        <w:tc>
          <w:tcPr>
            <w:tcW w:w="1033" w:type="dxa"/>
          </w:tcPr>
          <w:p w14:paraId="0B174C36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5</w:t>
            </w:r>
          </w:p>
        </w:tc>
        <w:tc>
          <w:tcPr>
            <w:tcW w:w="1597" w:type="dxa"/>
          </w:tcPr>
          <w:p w14:paraId="17D372A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60</w:t>
            </w:r>
          </w:p>
        </w:tc>
        <w:tc>
          <w:tcPr>
            <w:tcW w:w="1113" w:type="dxa"/>
          </w:tcPr>
          <w:p w14:paraId="25E1817A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25</w:t>
            </w:r>
          </w:p>
        </w:tc>
        <w:tc>
          <w:tcPr>
            <w:tcW w:w="1450" w:type="dxa"/>
          </w:tcPr>
          <w:p w14:paraId="5730E9E1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96</w:t>
            </w:r>
          </w:p>
        </w:tc>
      </w:tr>
      <w:tr w:rsidR="00FE102A" w:rsidRPr="00E2634F" w14:paraId="1CE4BA69" w14:textId="77777777" w:rsidTr="00C852F5">
        <w:tc>
          <w:tcPr>
            <w:tcW w:w="4356" w:type="dxa"/>
          </w:tcPr>
          <w:p w14:paraId="4E27B01E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Calcium/calmodulin-dependent protein kinase type II subunit delta</w:t>
            </w:r>
          </w:p>
        </w:tc>
        <w:tc>
          <w:tcPr>
            <w:tcW w:w="1516" w:type="dxa"/>
          </w:tcPr>
          <w:p w14:paraId="639C45D0" w14:textId="34652EFA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Camk2d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3" w:type="dxa"/>
          </w:tcPr>
          <w:p w14:paraId="7D2F315F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7</w:t>
            </w:r>
          </w:p>
        </w:tc>
        <w:tc>
          <w:tcPr>
            <w:tcW w:w="1597" w:type="dxa"/>
          </w:tcPr>
          <w:p w14:paraId="1686108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25</w:t>
            </w:r>
          </w:p>
        </w:tc>
        <w:tc>
          <w:tcPr>
            <w:tcW w:w="1113" w:type="dxa"/>
          </w:tcPr>
          <w:p w14:paraId="3035178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9</w:t>
            </w:r>
          </w:p>
        </w:tc>
        <w:tc>
          <w:tcPr>
            <w:tcW w:w="1450" w:type="dxa"/>
          </w:tcPr>
          <w:p w14:paraId="7FD4AC5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56</w:t>
            </w:r>
          </w:p>
        </w:tc>
      </w:tr>
      <w:tr w:rsidR="00FE102A" w:rsidRPr="00E2634F" w14:paraId="04A041E9" w14:textId="77777777" w:rsidTr="00C852F5">
        <w:tc>
          <w:tcPr>
            <w:tcW w:w="4356" w:type="dxa"/>
          </w:tcPr>
          <w:p w14:paraId="0DD00D2A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Zinc finger protein ZFAT</w:t>
            </w:r>
          </w:p>
        </w:tc>
        <w:tc>
          <w:tcPr>
            <w:tcW w:w="1516" w:type="dxa"/>
          </w:tcPr>
          <w:p w14:paraId="0195AE86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Zfat</w:t>
            </w:r>
          </w:p>
        </w:tc>
        <w:tc>
          <w:tcPr>
            <w:tcW w:w="1033" w:type="dxa"/>
          </w:tcPr>
          <w:p w14:paraId="6654E8E0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0</w:t>
            </w:r>
          </w:p>
        </w:tc>
        <w:tc>
          <w:tcPr>
            <w:tcW w:w="1597" w:type="dxa"/>
          </w:tcPr>
          <w:p w14:paraId="6276BAEE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19</w:t>
            </w:r>
          </w:p>
        </w:tc>
        <w:tc>
          <w:tcPr>
            <w:tcW w:w="1113" w:type="dxa"/>
          </w:tcPr>
          <w:p w14:paraId="7FEE34CB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56</w:t>
            </w:r>
          </w:p>
        </w:tc>
        <w:tc>
          <w:tcPr>
            <w:tcW w:w="1450" w:type="dxa"/>
          </w:tcPr>
          <w:p w14:paraId="706C450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83</w:t>
            </w:r>
          </w:p>
        </w:tc>
      </w:tr>
      <w:tr w:rsidR="00FE102A" w:rsidRPr="00E2634F" w14:paraId="228EC31F" w14:textId="77777777" w:rsidTr="00C852F5">
        <w:tc>
          <w:tcPr>
            <w:tcW w:w="4356" w:type="dxa"/>
          </w:tcPr>
          <w:p w14:paraId="130D359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Probable ATP-dependent RNA helicase DDX17</w:t>
            </w:r>
          </w:p>
        </w:tc>
        <w:tc>
          <w:tcPr>
            <w:tcW w:w="1516" w:type="dxa"/>
          </w:tcPr>
          <w:p w14:paraId="7CCD2F80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Ddx17</w:t>
            </w:r>
          </w:p>
        </w:tc>
        <w:tc>
          <w:tcPr>
            <w:tcW w:w="1033" w:type="dxa"/>
          </w:tcPr>
          <w:p w14:paraId="66A43F4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9</w:t>
            </w:r>
          </w:p>
        </w:tc>
        <w:tc>
          <w:tcPr>
            <w:tcW w:w="1597" w:type="dxa"/>
          </w:tcPr>
          <w:p w14:paraId="461D6C47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14</w:t>
            </w:r>
          </w:p>
        </w:tc>
        <w:tc>
          <w:tcPr>
            <w:tcW w:w="1113" w:type="dxa"/>
          </w:tcPr>
          <w:p w14:paraId="71CFAA9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1</w:t>
            </w:r>
          </w:p>
        </w:tc>
        <w:tc>
          <w:tcPr>
            <w:tcW w:w="1450" w:type="dxa"/>
          </w:tcPr>
          <w:p w14:paraId="46CF8785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30</w:t>
            </w:r>
          </w:p>
        </w:tc>
      </w:tr>
      <w:tr w:rsidR="00FE102A" w:rsidRPr="00E2634F" w14:paraId="7FB64A24" w14:textId="77777777" w:rsidTr="00C852F5">
        <w:tc>
          <w:tcPr>
            <w:tcW w:w="4356" w:type="dxa"/>
          </w:tcPr>
          <w:p w14:paraId="59E052E1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Xylulose kinase</w:t>
            </w:r>
          </w:p>
        </w:tc>
        <w:tc>
          <w:tcPr>
            <w:tcW w:w="1516" w:type="dxa"/>
          </w:tcPr>
          <w:p w14:paraId="0DD85AAE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Xylb</w:t>
            </w:r>
          </w:p>
        </w:tc>
        <w:tc>
          <w:tcPr>
            <w:tcW w:w="1033" w:type="dxa"/>
          </w:tcPr>
          <w:p w14:paraId="401B8FF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2</w:t>
            </w:r>
          </w:p>
        </w:tc>
        <w:tc>
          <w:tcPr>
            <w:tcW w:w="1597" w:type="dxa"/>
          </w:tcPr>
          <w:p w14:paraId="7C6FC163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10</w:t>
            </w:r>
          </w:p>
        </w:tc>
        <w:tc>
          <w:tcPr>
            <w:tcW w:w="1113" w:type="dxa"/>
          </w:tcPr>
          <w:p w14:paraId="665AE30E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6</w:t>
            </w:r>
          </w:p>
        </w:tc>
        <w:tc>
          <w:tcPr>
            <w:tcW w:w="1450" w:type="dxa"/>
          </w:tcPr>
          <w:p w14:paraId="47C5861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80</w:t>
            </w:r>
          </w:p>
        </w:tc>
      </w:tr>
      <w:tr w:rsidR="00FE102A" w:rsidRPr="00E2634F" w14:paraId="39CF215E" w14:textId="77777777" w:rsidTr="00C852F5">
        <w:tc>
          <w:tcPr>
            <w:tcW w:w="4356" w:type="dxa"/>
          </w:tcPr>
          <w:p w14:paraId="0F4737D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Prolactin-2B1</w:t>
            </w:r>
          </w:p>
        </w:tc>
        <w:tc>
          <w:tcPr>
            <w:tcW w:w="1516" w:type="dxa"/>
          </w:tcPr>
          <w:p w14:paraId="3A36418B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Prl2b1</w:t>
            </w:r>
          </w:p>
        </w:tc>
        <w:tc>
          <w:tcPr>
            <w:tcW w:w="1033" w:type="dxa"/>
          </w:tcPr>
          <w:p w14:paraId="4E7D56CC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6</w:t>
            </w:r>
          </w:p>
        </w:tc>
        <w:tc>
          <w:tcPr>
            <w:tcW w:w="1597" w:type="dxa"/>
          </w:tcPr>
          <w:p w14:paraId="3977C021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04</w:t>
            </w:r>
          </w:p>
        </w:tc>
        <w:tc>
          <w:tcPr>
            <w:tcW w:w="1113" w:type="dxa"/>
          </w:tcPr>
          <w:p w14:paraId="42127AAB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08</w:t>
            </w:r>
          </w:p>
        </w:tc>
        <w:tc>
          <w:tcPr>
            <w:tcW w:w="1450" w:type="dxa"/>
          </w:tcPr>
          <w:p w14:paraId="59F8D34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97</w:t>
            </w:r>
          </w:p>
        </w:tc>
      </w:tr>
      <w:tr w:rsidR="00FE102A" w:rsidRPr="00E2634F" w14:paraId="75B09252" w14:textId="77777777" w:rsidTr="00C852F5">
        <w:tc>
          <w:tcPr>
            <w:tcW w:w="4356" w:type="dxa"/>
          </w:tcPr>
          <w:p w14:paraId="5A3FD84E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CASP8 and FADD-like apoptosis regulator</w:t>
            </w:r>
          </w:p>
        </w:tc>
        <w:tc>
          <w:tcPr>
            <w:tcW w:w="1516" w:type="dxa"/>
          </w:tcPr>
          <w:p w14:paraId="5E5A1B46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Cflar</w:t>
            </w:r>
          </w:p>
        </w:tc>
        <w:tc>
          <w:tcPr>
            <w:tcW w:w="1033" w:type="dxa"/>
          </w:tcPr>
          <w:p w14:paraId="41D53EB2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2</w:t>
            </w:r>
          </w:p>
        </w:tc>
        <w:tc>
          <w:tcPr>
            <w:tcW w:w="1597" w:type="dxa"/>
          </w:tcPr>
          <w:p w14:paraId="2CD30C9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02</w:t>
            </w:r>
          </w:p>
        </w:tc>
        <w:tc>
          <w:tcPr>
            <w:tcW w:w="1113" w:type="dxa"/>
          </w:tcPr>
          <w:p w14:paraId="37966268" w14:textId="56C41945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1450" w:type="dxa"/>
          </w:tcPr>
          <w:p w14:paraId="1F4A050D" w14:textId="756A15F0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0</w:t>
            </w:r>
            <w:r>
              <w:rPr>
                <w:sz w:val="20"/>
                <w:szCs w:val="20"/>
              </w:rPr>
              <w:t>2</w:t>
            </w:r>
          </w:p>
        </w:tc>
      </w:tr>
      <w:tr w:rsidR="00FE102A" w:rsidRPr="00E2634F" w14:paraId="5EDD37C0" w14:textId="77777777" w:rsidTr="00C852F5">
        <w:tc>
          <w:tcPr>
            <w:tcW w:w="4356" w:type="dxa"/>
          </w:tcPr>
          <w:p w14:paraId="11EA4263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C-Jun-amino-terminal kinase-interacting protein 3</w:t>
            </w:r>
          </w:p>
        </w:tc>
        <w:tc>
          <w:tcPr>
            <w:tcW w:w="1516" w:type="dxa"/>
          </w:tcPr>
          <w:p w14:paraId="63018756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Mapk8ip3</w:t>
            </w:r>
          </w:p>
        </w:tc>
        <w:tc>
          <w:tcPr>
            <w:tcW w:w="1033" w:type="dxa"/>
          </w:tcPr>
          <w:p w14:paraId="4CB1D0FF" w14:textId="72B6212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5</w:t>
            </w:r>
            <w:r w:rsidR="00F7586C">
              <w:rPr>
                <w:sz w:val="20"/>
                <w:szCs w:val="20"/>
              </w:rPr>
              <w:t>0</w:t>
            </w:r>
          </w:p>
        </w:tc>
        <w:tc>
          <w:tcPr>
            <w:tcW w:w="1597" w:type="dxa"/>
          </w:tcPr>
          <w:p w14:paraId="5CABAFE9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99</w:t>
            </w:r>
          </w:p>
        </w:tc>
        <w:tc>
          <w:tcPr>
            <w:tcW w:w="1113" w:type="dxa"/>
          </w:tcPr>
          <w:p w14:paraId="41885F5A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3</w:t>
            </w:r>
          </w:p>
        </w:tc>
        <w:tc>
          <w:tcPr>
            <w:tcW w:w="1450" w:type="dxa"/>
          </w:tcPr>
          <w:p w14:paraId="27BED42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63</w:t>
            </w:r>
          </w:p>
        </w:tc>
      </w:tr>
      <w:tr w:rsidR="00FE102A" w:rsidRPr="00E2634F" w14:paraId="3A32D36A" w14:textId="77777777" w:rsidTr="00C852F5">
        <w:tc>
          <w:tcPr>
            <w:tcW w:w="4356" w:type="dxa"/>
          </w:tcPr>
          <w:p w14:paraId="67B0B64F" w14:textId="7B4A3D2E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Zfp296</w:t>
            </w:r>
          </w:p>
        </w:tc>
        <w:tc>
          <w:tcPr>
            <w:tcW w:w="1516" w:type="dxa"/>
          </w:tcPr>
          <w:p w14:paraId="014EF4AE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Zfp296</w:t>
            </w:r>
          </w:p>
        </w:tc>
        <w:tc>
          <w:tcPr>
            <w:tcW w:w="1033" w:type="dxa"/>
          </w:tcPr>
          <w:p w14:paraId="4D0D73FA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51</w:t>
            </w:r>
          </w:p>
        </w:tc>
        <w:tc>
          <w:tcPr>
            <w:tcW w:w="1597" w:type="dxa"/>
          </w:tcPr>
          <w:p w14:paraId="18272394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93</w:t>
            </w:r>
          </w:p>
        </w:tc>
        <w:tc>
          <w:tcPr>
            <w:tcW w:w="1113" w:type="dxa"/>
          </w:tcPr>
          <w:p w14:paraId="308C96F8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17</w:t>
            </w:r>
          </w:p>
        </w:tc>
        <w:tc>
          <w:tcPr>
            <w:tcW w:w="1450" w:type="dxa"/>
          </w:tcPr>
          <w:p w14:paraId="1C887665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2.23</w:t>
            </w:r>
          </w:p>
        </w:tc>
      </w:tr>
      <w:tr w:rsidR="00FE102A" w:rsidRPr="00E2634F" w14:paraId="02BDC6BE" w14:textId="77777777" w:rsidTr="00C852F5">
        <w:tc>
          <w:tcPr>
            <w:tcW w:w="4356" w:type="dxa"/>
          </w:tcPr>
          <w:p w14:paraId="4AE5515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 xml:space="preserve">Cyclin-dependent kinase-like </w:t>
            </w:r>
          </w:p>
        </w:tc>
        <w:tc>
          <w:tcPr>
            <w:tcW w:w="1516" w:type="dxa"/>
          </w:tcPr>
          <w:p w14:paraId="5A6F3E0A" w14:textId="77777777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1E5DC8">
              <w:rPr>
                <w:color w:val="000000" w:themeColor="text1"/>
                <w:sz w:val="20"/>
                <w:szCs w:val="20"/>
              </w:rPr>
              <w:t>Cdkl4</w:t>
            </w:r>
          </w:p>
        </w:tc>
        <w:tc>
          <w:tcPr>
            <w:tcW w:w="1033" w:type="dxa"/>
          </w:tcPr>
          <w:p w14:paraId="78ABFCFE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35</w:t>
            </w:r>
          </w:p>
        </w:tc>
        <w:tc>
          <w:tcPr>
            <w:tcW w:w="1597" w:type="dxa"/>
          </w:tcPr>
          <w:p w14:paraId="791583AC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92</w:t>
            </w:r>
          </w:p>
        </w:tc>
        <w:tc>
          <w:tcPr>
            <w:tcW w:w="1113" w:type="dxa"/>
          </w:tcPr>
          <w:p w14:paraId="496950CC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0.044</w:t>
            </w:r>
          </w:p>
        </w:tc>
        <w:tc>
          <w:tcPr>
            <w:tcW w:w="1450" w:type="dxa"/>
          </w:tcPr>
          <w:p w14:paraId="684D90ED" w14:textId="77777777" w:rsidR="00FE102A" w:rsidRPr="001E5DC8" w:rsidRDefault="00FE102A" w:rsidP="00FE102A">
            <w:pPr>
              <w:rPr>
                <w:sz w:val="20"/>
                <w:szCs w:val="20"/>
              </w:rPr>
            </w:pPr>
            <w:r w:rsidRPr="001E5DC8">
              <w:rPr>
                <w:sz w:val="20"/>
                <w:szCs w:val="20"/>
              </w:rPr>
              <w:t>-1.82</w:t>
            </w:r>
          </w:p>
        </w:tc>
      </w:tr>
      <w:tr w:rsidR="00FE102A" w:rsidRPr="00E2634F" w14:paraId="55009DC1" w14:textId="77777777" w:rsidTr="00C852F5">
        <w:tc>
          <w:tcPr>
            <w:tcW w:w="4356" w:type="dxa"/>
          </w:tcPr>
          <w:p w14:paraId="729CA7AE" w14:textId="3BDA6770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Protein LDOC1</w:t>
            </w:r>
          </w:p>
        </w:tc>
        <w:tc>
          <w:tcPr>
            <w:tcW w:w="1516" w:type="dxa"/>
          </w:tcPr>
          <w:p w14:paraId="7ED9BDCF" w14:textId="44BF01C3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Ldoc1</w:t>
            </w:r>
          </w:p>
        </w:tc>
        <w:tc>
          <w:tcPr>
            <w:tcW w:w="1033" w:type="dxa"/>
          </w:tcPr>
          <w:p w14:paraId="0253BB4B" w14:textId="6EB37A04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3</w:t>
            </w:r>
          </w:p>
        </w:tc>
        <w:tc>
          <w:tcPr>
            <w:tcW w:w="1597" w:type="dxa"/>
          </w:tcPr>
          <w:p w14:paraId="6144E0EB" w14:textId="765CE608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92</w:t>
            </w:r>
          </w:p>
        </w:tc>
        <w:tc>
          <w:tcPr>
            <w:tcW w:w="1113" w:type="dxa"/>
          </w:tcPr>
          <w:p w14:paraId="2A758BD0" w14:textId="64F1C767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54</w:t>
            </w:r>
          </w:p>
        </w:tc>
        <w:tc>
          <w:tcPr>
            <w:tcW w:w="1450" w:type="dxa"/>
          </w:tcPr>
          <w:p w14:paraId="7A817F61" w14:textId="2A7B960F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6</w:t>
            </w:r>
          </w:p>
        </w:tc>
      </w:tr>
      <w:tr w:rsidR="00FE102A" w:rsidRPr="00E2634F" w14:paraId="2FCDA02D" w14:textId="77777777" w:rsidTr="00C852F5">
        <w:tc>
          <w:tcPr>
            <w:tcW w:w="4356" w:type="dxa"/>
          </w:tcPr>
          <w:p w14:paraId="1B3A8956" w14:textId="6238768B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mRNA turnover protein 4 homolog</w:t>
            </w:r>
          </w:p>
        </w:tc>
        <w:tc>
          <w:tcPr>
            <w:tcW w:w="1516" w:type="dxa"/>
          </w:tcPr>
          <w:p w14:paraId="2FB37A4A" w14:textId="2B289C12" w:rsidR="00FE102A" w:rsidRPr="001E5DC8" w:rsidRDefault="00FE102A" w:rsidP="00FE102A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Mrto4</w:t>
            </w:r>
          </w:p>
        </w:tc>
        <w:tc>
          <w:tcPr>
            <w:tcW w:w="1033" w:type="dxa"/>
          </w:tcPr>
          <w:p w14:paraId="13673EC1" w14:textId="4FF835C1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8</w:t>
            </w:r>
          </w:p>
        </w:tc>
        <w:tc>
          <w:tcPr>
            <w:tcW w:w="1597" w:type="dxa"/>
          </w:tcPr>
          <w:p w14:paraId="7ADF2BBB" w14:textId="00331771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90</w:t>
            </w:r>
          </w:p>
        </w:tc>
        <w:tc>
          <w:tcPr>
            <w:tcW w:w="1113" w:type="dxa"/>
          </w:tcPr>
          <w:p w14:paraId="5E9D98EC" w14:textId="4316F3DC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7</w:t>
            </w:r>
          </w:p>
        </w:tc>
        <w:tc>
          <w:tcPr>
            <w:tcW w:w="1450" w:type="dxa"/>
          </w:tcPr>
          <w:p w14:paraId="5F007677" w14:textId="62962666" w:rsidR="00FE102A" w:rsidRPr="001E5DC8" w:rsidRDefault="00FE102A" w:rsidP="00FE102A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2.36</w:t>
            </w:r>
          </w:p>
        </w:tc>
      </w:tr>
    </w:tbl>
    <w:p w14:paraId="1AD7AE08" w14:textId="5F3C1AA8" w:rsidR="002C4CE9" w:rsidRDefault="002C4CE9"/>
    <w:p w14:paraId="1FD79040" w14:textId="2BC5AC56" w:rsidR="002C4CE9" w:rsidRDefault="002C4CE9"/>
    <w:p w14:paraId="597124D9" w14:textId="649F8F38" w:rsidR="002C4CE9" w:rsidRDefault="002C4CE9"/>
    <w:p w14:paraId="584630E2" w14:textId="17CE2A44" w:rsidR="002C4CE9" w:rsidRDefault="002C4CE9"/>
    <w:p w14:paraId="5B383636" w14:textId="1684A8B6" w:rsidR="002C4CE9" w:rsidRDefault="002C4CE9"/>
    <w:p w14:paraId="7A490197" w14:textId="5DCEF5E4" w:rsidR="002C4CE9" w:rsidRDefault="002C4CE9"/>
    <w:p w14:paraId="67BC055E" w14:textId="3326C350" w:rsidR="002C4CE9" w:rsidRDefault="002C4CE9"/>
    <w:p w14:paraId="711F9792" w14:textId="6406AF21" w:rsidR="002C4CE9" w:rsidRDefault="002C4CE9"/>
    <w:p w14:paraId="6F795ED3" w14:textId="1E37BCB1" w:rsidR="002C4CE9" w:rsidRDefault="002C4CE9"/>
    <w:p w14:paraId="5B4E857A" w14:textId="6E63757B" w:rsidR="002C4CE9" w:rsidRDefault="002C4CE9"/>
    <w:p w14:paraId="789ED98E" w14:textId="010D0FC1" w:rsidR="002C4CE9" w:rsidRDefault="002C4CE9"/>
    <w:p w14:paraId="6D2219A1" w14:textId="503E305F" w:rsidR="002C4CE9" w:rsidRDefault="002C4CE9"/>
    <w:p w14:paraId="7CD28DB1" w14:textId="3492AFB2" w:rsidR="002C4CE9" w:rsidRDefault="002C4CE9"/>
    <w:p w14:paraId="7A6B04D2" w14:textId="76A4DF3A" w:rsidR="002C4CE9" w:rsidRDefault="002C4CE9"/>
    <w:p w14:paraId="2E14A67D" w14:textId="6943CAF8" w:rsidR="002C4CE9" w:rsidRDefault="002C4CE9"/>
    <w:p w14:paraId="68CE89D2" w14:textId="568A358C" w:rsidR="002C4CE9" w:rsidRDefault="002C4CE9"/>
    <w:p w14:paraId="0F352A28" w14:textId="059F0266" w:rsidR="002C4CE9" w:rsidRDefault="002C4CE9"/>
    <w:p w14:paraId="402BA991" w14:textId="66150773" w:rsidR="002C4CE9" w:rsidRDefault="002C4CE9"/>
    <w:p w14:paraId="3A9F62AD" w14:textId="77777777" w:rsidR="001B6E79" w:rsidRDefault="001B6E79">
      <w:pPr>
        <w:rPr>
          <w:b/>
          <w:bCs/>
        </w:rPr>
      </w:pPr>
    </w:p>
    <w:p w14:paraId="0A27B13A" w14:textId="77777777" w:rsidR="001B6E79" w:rsidRDefault="001B6E79">
      <w:pPr>
        <w:rPr>
          <w:b/>
          <w:bCs/>
        </w:rPr>
      </w:pPr>
    </w:p>
    <w:p w14:paraId="72AA8FA5" w14:textId="77777777" w:rsidR="001B6E79" w:rsidRDefault="001B6E79">
      <w:pPr>
        <w:rPr>
          <w:b/>
          <w:bCs/>
        </w:rPr>
      </w:pPr>
    </w:p>
    <w:p w14:paraId="322E80D0" w14:textId="77777777" w:rsidR="001B6E79" w:rsidRDefault="001B6E79">
      <w:pPr>
        <w:rPr>
          <w:b/>
          <w:bCs/>
        </w:rPr>
      </w:pPr>
    </w:p>
    <w:p w14:paraId="3C174665" w14:textId="77777777" w:rsidR="001B6E79" w:rsidRDefault="001B6E79">
      <w:pPr>
        <w:rPr>
          <w:b/>
          <w:bCs/>
        </w:rPr>
      </w:pPr>
    </w:p>
    <w:p w14:paraId="31D01EC7" w14:textId="77777777" w:rsidR="001B6E79" w:rsidRDefault="001B6E79">
      <w:pPr>
        <w:rPr>
          <w:b/>
          <w:bCs/>
        </w:rPr>
      </w:pPr>
    </w:p>
    <w:p w14:paraId="73EA110C" w14:textId="77777777" w:rsidR="001B6E79" w:rsidRDefault="001B6E79">
      <w:pPr>
        <w:rPr>
          <w:b/>
          <w:bCs/>
        </w:rPr>
      </w:pPr>
    </w:p>
    <w:p w14:paraId="1F58DAEE" w14:textId="77777777" w:rsidR="001B6E79" w:rsidRDefault="001B6E79">
      <w:pPr>
        <w:rPr>
          <w:b/>
          <w:bCs/>
        </w:rPr>
      </w:pPr>
    </w:p>
    <w:p w14:paraId="08481934" w14:textId="77777777" w:rsidR="001B6E79" w:rsidRDefault="001B6E79">
      <w:pPr>
        <w:rPr>
          <w:b/>
          <w:bCs/>
        </w:rPr>
      </w:pPr>
    </w:p>
    <w:p w14:paraId="5F7681A1" w14:textId="77777777" w:rsidR="001B6E79" w:rsidRDefault="001B6E79">
      <w:pPr>
        <w:rPr>
          <w:b/>
          <w:bCs/>
        </w:rPr>
      </w:pPr>
    </w:p>
    <w:p w14:paraId="251A811F" w14:textId="77777777" w:rsidR="001B6E79" w:rsidRDefault="001B6E79">
      <w:pPr>
        <w:rPr>
          <w:b/>
          <w:bCs/>
        </w:rPr>
      </w:pPr>
    </w:p>
    <w:p w14:paraId="771F137B" w14:textId="77777777" w:rsidR="001B6E79" w:rsidRDefault="001B6E79">
      <w:pPr>
        <w:rPr>
          <w:b/>
          <w:bCs/>
        </w:rPr>
      </w:pPr>
    </w:p>
    <w:p w14:paraId="7A95769C" w14:textId="77777777" w:rsidR="00EA2ABB" w:rsidRDefault="00EA2ABB" w:rsidP="00EA2ABB"/>
    <w:tbl>
      <w:tblPr>
        <w:tblStyle w:val="TableGrid"/>
        <w:tblpPr w:leftFromText="180" w:rightFromText="180" w:vertAnchor="page" w:horzAnchor="margin" w:tblpY="2290"/>
        <w:tblW w:w="11155" w:type="dxa"/>
        <w:tblLook w:val="04A0" w:firstRow="1" w:lastRow="0" w:firstColumn="1" w:lastColumn="0" w:noHBand="0" w:noVBand="1"/>
      </w:tblPr>
      <w:tblGrid>
        <w:gridCol w:w="4287"/>
        <w:gridCol w:w="1607"/>
        <w:gridCol w:w="1143"/>
        <w:gridCol w:w="1408"/>
        <w:gridCol w:w="1392"/>
        <w:gridCol w:w="1318"/>
      </w:tblGrid>
      <w:tr w:rsidR="006A1EA0" w:rsidRPr="00E2634F" w14:paraId="34F3042C" w14:textId="77777777" w:rsidTr="002E739C">
        <w:tc>
          <w:tcPr>
            <w:tcW w:w="4287" w:type="dxa"/>
            <w:vMerge w:val="restart"/>
          </w:tcPr>
          <w:p w14:paraId="657BC0BB" w14:textId="77777777" w:rsidR="006A1EA0" w:rsidRPr="0064743C" w:rsidRDefault="006A1EA0" w:rsidP="006A1EA0">
            <w:pPr>
              <w:rPr>
                <w:b/>
                <w:sz w:val="20"/>
                <w:szCs w:val="20"/>
              </w:rPr>
            </w:pPr>
          </w:p>
          <w:p w14:paraId="579DA64A" w14:textId="77777777" w:rsidR="006A1EA0" w:rsidRPr="0064743C" w:rsidRDefault="006A1EA0" w:rsidP="006A1EA0">
            <w:pPr>
              <w:rPr>
                <w:b/>
                <w:sz w:val="20"/>
                <w:szCs w:val="20"/>
              </w:rPr>
            </w:pPr>
            <w:r w:rsidRPr="0064743C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607" w:type="dxa"/>
            <w:vMerge w:val="restart"/>
          </w:tcPr>
          <w:p w14:paraId="56015559" w14:textId="77777777" w:rsidR="006A1EA0" w:rsidRPr="0064743C" w:rsidRDefault="006A1EA0" w:rsidP="006A1EA0">
            <w:pPr>
              <w:rPr>
                <w:b/>
                <w:sz w:val="20"/>
                <w:szCs w:val="20"/>
              </w:rPr>
            </w:pPr>
          </w:p>
          <w:p w14:paraId="0C3429D3" w14:textId="77777777" w:rsidR="006A1EA0" w:rsidRPr="0064743C" w:rsidRDefault="006A1EA0" w:rsidP="006A1EA0">
            <w:pPr>
              <w:rPr>
                <w:b/>
                <w:sz w:val="20"/>
                <w:szCs w:val="20"/>
              </w:rPr>
            </w:pPr>
            <w:r w:rsidRPr="0064743C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2551" w:type="dxa"/>
            <w:gridSpan w:val="2"/>
          </w:tcPr>
          <w:p w14:paraId="48354C1C" w14:textId="77777777" w:rsidR="006A1EA0" w:rsidRPr="0064743C" w:rsidRDefault="006A1EA0" w:rsidP="006A1EA0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710" w:type="dxa"/>
            <w:gridSpan w:val="2"/>
          </w:tcPr>
          <w:p w14:paraId="3FB59A73" w14:textId="77777777" w:rsidR="006A1EA0" w:rsidRPr="0064743C" w:rsidRDefault="006A1EA0" w:rsidP="006A1EA0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 xml:space="preserve">Female </w:t>
            </w:r>
          </w:p>
        </w:tc>
      </w:tr>
      <w:tr w:rsidR="006A1EA0" w:rsidRPr="00E2634F" w14:paraId="51687CE7" w14:textId="77777777" w:rsidTr="002E739C">
        <w:tc>
          <w:tcPr>
            <w:tcW w:w="4287" w:type="dxa"/>
            <w:vMerge/>
          </w:tcPr>
          <w:p w14:paraId="69F3D004" w14:textId="77777777" w:rsidR="006A1EA0" w:rsidRPr="0064743C" w:rsidRDefault="006A1EA0" w:rsidP="006A1EA0">
            <w:pPr>
              <w:rPr>
                <w:b/>
              </w:rPr>
            </w:pPr>
          </w:p>
        </w:tc>
        <w:tc>
          <w:tcPr>
            <w:tcW w:w="1607" w:type="dxa"/>
            <w:vMerge/>
          </w:tcPr>
          <w:p w14:paraId="498026F5" w14:textId="77777777" w:rsidR="006A1EA0" w:rsidRPr="0064743C" w:rsidRDefault="006A1EA0" w:rsidP="006A1EA0">
            <w:pPr>
              <w:rPr>
                <w:b/>
              </w:rPr>
            </w:pPr>
          </w:p>
        </w:tc>
        <w:tc>
          <w:tcPr>
            <w:tcW w:w="1143" w:type="dxa"/>
          </w:tcPr>
          <w:p w14:paraId="5463685C" w14:textId="77777777" w:rsidR="006A1EA0" w:rsidRPr="0064743C" w:rsidRDefault="006A1EA0" w:rsidP="006A1EA0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08" w:type="dxa"/>
          </w:tcPr>
          <w:p w14:paraId="04A765B8" w14:textId="77777777" w:rsidR="006A1EA0" w:rsidRPr="0064743C" w:rsidRDefault="006A1EA0" w:rsidP="006A1EA0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Fold change</w:t>
            </w:r>
          </w:p>
        </w:tc>
        <w:tc>
          <w:tcPr>
            <w:tcW w:w="1392" w:type="dxa"/>
          </w:tcPr>
          <w:p w14:paraId="24F60495" w14:textId="77777777" w:rsidR="006A1EA0" w:rsidRPr="0064743C" w:rsidRDefault="006A1EA0" w:rsidP="006A1EA0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318" w:type="dxa"/>
          </w:tcPr>
          <w:p w14:paraId="0D1A9F93" w14:textId="77777777" w:rsidR="006A1EA0" w:rsidRPr="0064743C" w:rsidRDefault="006A1EA0" w:rsidP="006A1EA0">
            <w:pPr>
              <w:rPr>
                <w:b/>
              </w:rPr>
            </w:pPr>
            <w:r w:rsidRPr="0064743C">
              <w:rPr>
                <w:b/>
                <w:sz w:val="20"/>
                <w:szCs w:val="20"/>
              </w:rPr>
              <w:t>Fold change</w:t>
            </w:r>
          </w:p>
        </w:tc>
      </w:tr>
      <w:tr w:rsidR="00C852F5" w:rsidRPr="00C852F5" w14:paraId="56C59C27" w14:textId="77777777" w:rsidTr="002E739C">
        <w:tc>
          <w:tcPr>
            <w:tcW w:w="4287" w:type="dxa"/>
          </w:tcPr>
          <w:p w14:paraId="5DAEFE6D" w14:textId="589194FB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Zinc finger, MYND-type-containing 8</w:t>
            </w:r>
          </w:p>
        </w:tc>
        <w:tc>
          <w:tcPr>
            <w:tcW w:w="1607" w:type="dxa"/>
          </w:tcPr>
          <w:p w14:paraId="1D6379EF" w14:textId="640D3C5F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Zmynd8</w:t>
            </w:r>
          </w:p>
        </w:tc>
        <w:tc>
          <w:tcPr>
            <w:tcW w:w="1143" w:type="dxa"/>
          </w:tcPr>
          <w:p w14:paraId="0C49939A" w14:textId="6AD1E485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9</w:t>
            </w:r>
          </w:p>
        </w:tc>
        <w:tc>
          <w:tcPr>
            <w:tcW w:w="1408" w:type="dxa"/>
          </w:tcPr>
          <w:p w14:paraId="7DB0433F" w14:textId="1138C49F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88</w:t>
            </w:r>
          </w:p>
        </w:tc>
        <w:tc>
          <w:tcPr>
            <w:tcW w:w="1392" w:type="dxa"/>
          </w:tcPr>
          <w:p w14:paraId="6E10D2F3" w14:textId="49DBB67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54</w:t>
            </w:r>
          </w:p>
        </w:tc>
        <w:tc>
          <w:tcPr>
            <w:tcW w:w="1318" w:type="dxa"/>
          </w:tcPr>
          <w:p w14:paraId="1679B947" w14:textId="0CF2ED1D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64</w:t>
            </w:r>
          </w:p>
        </w:tc>
      </w:tr>
      <w:tr w:rsidR="00C852F5" w:rsidRPr="00C852F5" w14:paraId="4CAC426F" w14:textId="77777777" w:rsidTr="002E739C">
        <w:tc>
          <w:tcPr>
            <w:tcW w:w="4287" w:type="dxa"/>
          </w:tcPr>
          <w:p w14:paraId="4D8A0522" w14:textId="5E7F1FC4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F-box/WD repeat-containing protein 11</w:t>
            </w:r>
          </w:p>
        </w:tc>
        <w:tc>
          <w:tcPr>
            <w:tcW w:w="1607" w:type="dxa"/>
          </w:tcPr>
          <w:p w14:paraId="42F3C3F1" w14:textId="4DF27ED0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Fbxw11</w:t>
            </w:r>
          </w:p>
        </w:tc>
        <w:tc>
          <w:tcPr>
            <w:tcW w:w="1143" w:type="dxa"/>
          </w:tcPr>
          <w:p w14:paraId="1CB0BF2F" w14:textId="6AF7DEE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1</w:t>
            </w:r>
          </w:p>
        </w:tc>
        <w:tc>
          <w:tcPr>
            <w:tcW w:w="1408" w:type="dxa"/>
          </w:tcPr>
          <w:p w14:paraId="43A31E41" w14:textId="422E5E7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78</w:t>
            </w:r>
          </w:p>
        </w:tc>
        <w:tc>
          <w:tcPr>
            <w:tcW w:w="1392" w:type="dxa"/>
          </w:tcPr>
          <w:p w14:paraId="63CC7595" w14:textId="07EAD779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4</w:t>
            </w:r>
          </w:p>
        </w:tc>
        <w:tc>
          <w:tcPr>
            <w:tcW w:w="1318" w:type="dxa"/>
          </w:tcPr>
          <w:p w14:paraId="35C7CA65" w14:textId="5758E112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68</w:t>
            </w:r>
          </w:p>
        </w:tc>
      </w:tr>
      <w:tr w:rsidR="00C852F5" w:rsidRPr="00C852F5" w14:paraId="6A990DAF" w14:textId="77777777" w:rsidTr="002E739C">
        <w:tc>
          <w:tcPr>
            <w:tcW w:w="4287" w:type="dxa"/>
          </w:tcPr>
          <w:p w14:paraId="5EDC527D" w14:textId="07BF5E83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Zinc finger protein 131</w:t>
            </w:r>
          </w:p>
        </w:tc>
        <w:tc>
          <w:tcPr>
            <w:tcW w:w="1607" w:type="dxa"/>
          </w:tcPr>
          <w:p w14:paraId="45558157" w14:textId="53997B70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Zfp131</w:t>
            </w:r>
          </w:p>
        </w:tc>
        <w:tc>
          <w:tcPr>
            <w:tcW w:w="1143" w:type="dxa"/>
          </w:tcPr>
          <w:p w14:paraId="7C4FD113" w14:textId="42216C34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7</w:t>
            </w:r>
          </w:p>
        </w:tc>
        <w:tc>
          <w:tcPr>
            <w:tcW w:w="1408" w:type="dxa"/>
          </w:tcPr>
          <w:p w14:paraId="1D14CA61" w14:textId="1740CBAD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73</w:t>
            </w:r>
          </w:p>
        </w:tc>
        <w:tc>
          <w:tcPr>
            <w:tcW w:w="1392" w:type="dxa"/>
          </w:tcPr>
          <w:p w14:paraId="41A4A41C" w14:textId="2BD27BF3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6</w:t>
            </w:r>
          </w:p>
        </w:tc>
        <w:tc>
          <w:tcPr>
            <w:tcW w:w="1318" w:type="dxa"/>
          </w:tcPr>
          <w:p w14:paraId="64389AD7" w14:textId="44E9D36C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6.18</w:t>
            </w:r>
          </w:p>
        </w:tc>
      </w:tr>
      <w:tr w:rsidR="00C852F5" w:rsidRPr="00C852F5" w14:paraId="1D52F2A2" w14:textId="77777777" w:rsidTr="002E739C">
        <w:tc>
          <w:tcPr>
            <w:tcW w:w="4287" w:type="dxa"/>
          </w:tcPr>
          <w:p w14:paraId="29AAFE43" w14:textId="5960AE46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Phenylalanine--tRNA ligase beta subunit</w:t>
            </w:r>
          </w:p>
        </w:tc>
        <w:tc>
          <w:tcPr>
            <w:tcW w:w="1607" w:type="dxa"/>
          </w:tcPr>
          <w:p w14:paraId="1FE92157" w14:textId="6D0A9DAD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Farsb</w:t>
            </w:r>
          </w:p>
        </w:tc>
        <w:tc>
          <w:tcPr>
            <w:tcW w:w="1143" w:type="dxa"/>
          </w:tcPr>
          <w:p w14:paraId="4DB0C7A5" w14:textId="4B4FE56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9</w:t>
            </w:r>
          </w:p>
        </w:tc>
        <w:tc>
          <w:tcPr>
            <w:tcW w:w="1408" w:type="dxa"/>
          </w:tcPr>
          <w:p w14:paraId="11E7D1E5" w14:textId="5320FF2E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70</w:t>
            </w:r>
          </w:p>
        </w:tc>
        <w:tc>
          <w:tcPr>
            <w:tcW w:w="1392" w:type="dxa"/>
          </w:tcPr>
          <w:p w14:paraId="056C0693" w14:textId="33EA623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52</w:t>
            </w:r>
          </w:p>
        </w:tc>
        <w:tc>
          <w:tcPr>
            <w:tcW w:w="1318" w:type="dxa"/>
          </w:tcPr>
          <w:p w14:paraId="1C44FAB7" w14:textId="41C70EBB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6</w:t>
            </w:r>
          </w:p>
        </w:tc>
      </w:tr>
      <w:tr w:rsidR="00C852F5" w:rsidRPr="00C852F5" w14:paraId="1118A0D6" w14:textId="77777777" w:rsidTr="002E739C">
        <w:tc>
          <w:tcPr>
            <w:tcW w:w="4287" w:type="dxa"/>
          </w:tcPr>
          <w:p w14:paraId="3575B5D0" w14:textId="0C8CF69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Vacuolar protein sorting-associated protein 8 homolog</w:t>
            </w:r>
          </w:p>
        </w:tc>
        <w:tc>
          <w:tcPr>
            <w:tcW w:w="1607" w:type="dxa"/>
          </w:tcPr>
          <w:p w14:paraId="7FCCBBAF" w14:textId="16DD1D2F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Vps8</w:t>
            </w:r>
          </w:p>
        </w:tc>
        <w:tc>
          <w:tcPr>
            <w:tcW w:w="1143" w:type="dxa"/>
          </w:tcPr>
          <w:p w14:paraId="6C492195" w14:textId="3BB54022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11</w:t>
            </w:r>
          </w:p>
        </w:tc>
        <w:tc>
          <w:tcPr>
            <w:tcW w:w="1408" w:type="dxa"/>
          </w:tcPr>
          <w:p w14:paraId="4C9A3874" w14:textId="336A2AB3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63</w:t>
            </w:r>
          </w:p>
        </w:tc>
        <w:tc>
          <w:tcPr>
            <w:tcW w:w="1392" w:type="dxa"/>
          </w:tcPr>
          <w:p w14:paraId="5374A690" w14:textId="0AF4E069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18</w:t>
            </w:r>
          </w:p>
        </w:tc>
        <w:tc>
          <w:tcPr>
            <w:tcW w:w="1318" w:type="dxa"/>
          </w:tcPr>
          <w:p w14:paraId="3D26B5C8" w14:textId="6F51C54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2</w:t>
            </w:r>
          </w:p>
        </w:tc>
      </w:tr>
      <w:tr w:rsidR="00C852F5" w:rsidRPr="00C852F5" w14:paraId="0487D64D" w14:textId="77777777" w:rsidTr="002E739C">
        <w:tc>
          <w:tcPr>
            <w:tcW w:w="4287" w:type="dxa"/>
          </w:tcPr>
          <w:p w14:paraId="247F8B82" w14:textId="2F0A2A48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Zinc finger protein 493</w:t>
            </w:r>
          </w:p>
        </w:tc>
        <w:tc>
          <w:tcPr>
            <w:tcW w:w="1607" w:type="dxa"/>
          </w:tcPr>
          <w:p w14:paraId="4C17D138" w14:textId="3404DECE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Zfp493</w:t>
            </w:r>
          </w:p>
        </w:tc>
        <w:tc>
          <w:tcPr>
            <w:tcW w:w="1143" w:type="dxa"/>
          </w:tcPr>
          <w:p w14:paraId="48C226C3" w14:textId="39E445B9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31</w:t>
            </w:r>
          </w:p>
        </w:tc>
        <w:tc>
          <w:tcPr>
            <w:tcW w:w="1408" w:type="dxa"/>
          </w:tcPr>
          <w:p w14:paraId="5B55E360" w14:textId="0553AF9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7</w:t>
            </w:r>
          </w:p>
        </w:tc>
        <w:tc>
          <w:tcPr>
            <w:tcW w:w="1392" w:type="dxa"/>
          </w:tcPr>
          <w:p w14:paraId="0900C03B" w14:textId="7683DE1D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7</w:t>
            </w:r>
          </w:p>
        </w:tc>
        <w:tc>
          <w:tcPr>
            <w:tcW w:w="1318" w:type="dxa"/>
          </w:tcPr>
          <w:p w14:paraId="7CDB4F8D" w14:textId="3BECE975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2</w:t>
            </w:r>
          </w:p>
        </w:tc>
      </w:tr>
      <w:tr w:rsidR="00C852F5" w:rsidRPr="00C852F5" w14:paraId="75628F08" w14:textId="77777777" w:rsidTr="002E739C">
        <w:tc>
          <w:tcPr>
            <w:tcW w:w="4287" w:type="dxa"/>
          </w:tcPr>
          <w:p w14:paraId="23AA2094" w14:textId="0AC50F24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Adhesion G protein-coupled receptor A3</w:t>
            </w:r>
          </w:p>
        </w:tc>
        <w:tc>
          <w:tcPr>
            <w:tcW w:w="1607" w:type="dxa"/>
          </w:tcPr>
          <w:p w14:paraId="50B085A9" w14:textId="44E27F31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Adgra3</w:t>
            </w:r>
          </w:p>
        </w:tc>
        <w:tc>
          <w:tcPr>
            <w:tcW w:w="1143" w:type="dxa"/>
          </w:tcPr>
          <w:p w14:paraId="1F049191" w14:textId="40364D99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6</w:t>
            </w:r>
          </w:p>
        </w:tc>
        <w:tc>
          <w:tcPr>
            <w:tcW w:w="1408" w:type="dxa"/>
          </w:tcPr>
          <w:p w14:paraId="0D51341B" w14:textId="7E4BB56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7</w:t>
            </w:r>
          </w:p>
        </w:tc>
        <w:tc>
          <w:tcPr>
            <w:tcW w:w="1392" w:type="dxa"/>
          </w:tcPr>
          <w:p w14:paraId="7F48ADC5" w14:textId="397B33EB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4</w:t>
            </w:r>
          </w:p>
        </w:tc>
        <w:tc>
          <w:tcPr>
            <w:tcW w:w="1318" w:type="dxa"/>
          </w:tcPr>
          <w:p w14:paraId="223F6717" w14:textId="46838FD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4</w:t>
            </w:r>
          </w:p>
        </w:tc>
      </w:tr>
      <w:tr w:rsidR="00C852F5" w:rsidRPr="00C852F5" w14:paraId="16E03BA7" w14:textId="77777777" w:rsidTr="002E739C">
        <w:tc>
          <w:tcPr>
            <w:tcW w:w="4287" w:type="dxa"/>
          </w:tcPr>
          <w:p w14:paraId="748C1989" w14:textId="40312FC6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Somatoliberin</w:t>
            </w:r>
          </w:p>
        </w:tc>
        <w:tc>
          <w:tcPr>
            <w:tcW w:w="1607" w:type="dxa"/>
          </w:tcPr>
          <w:p w14:paraId="3DBC878B" w14:textId="3A029985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Ghrh</w:t>
            </w:r>
          </w:p>
        </w:tc>
        <w:tc>
          <w:tcPr>
            <w:tcW w:w="1143" w:type="dxa"/>
          </w:tcPr>
          <w:p w14:paraId="04A8B332" w14:textId="10C84DF3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4</w:t>
            </w:r>
          </w:p>
        </w:tc>
        <w:tc>
          <w:tcPr>
            <w:tcW w:w="1408" w:type="dxa"/>
          </w:tcPr>
          <w:p w14:paraId="56EF3485" w14:textId="6F631374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4</w:t>
            </w:r>
          </w:p>
        </w:tc>
        <w:tc>
          <w:tcPr>
            <w:tcW w:w="1392" w:type="dxa"/>
          </w:tcPr>
          <w:p w14:paraId="31BEA45D" w14:textId="46EE417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6</w:t>
            </w:r>
          </w:p>
        </w:tc>
        <w:tc>
          <w:tcPr>
            <w:tcW w:w="1318" w:type="dxa"/>
          </w:tcPr>
          <w:p w14:paraId="79B459A6" w14:textId="3D52B45F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5</w:t>
            </w:r>
          </w:p>
        </w:tc>
      </w:tr>
      <w:tr w:rsidR="00C852F5" w:rsidRPr="00C852F5" w14:paraId="0B5DAA94" w14:textId="77777777" w:rsidTr="002E739C">
        <w:tc>
          <w:tcPr>
            <w:tcW w:w="4287" w:type="dxa"/>
          </w:tcPr>
          <w:p w14:paraId="03F1D2EC" w14:textId="28DE6C3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Proline-serine-threonine phosphatase-interacting protein 1</w:t>
            </w:r>
          </w:p>
        </w:tc>
        <w:tc>
          <w:tcPr>
            <w:tcW w:w="1607" w:type="dxa"/>
          </w:tcPr>
          <w:p w14:paraId="6F356386" w14:textId="77E958CF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Pstpip1</w:t>
            </w:r>
          </w:p>
        </w:tc>
        <w:tc>
          <w:tcPr>
            <w:tcW w:w="1143" w:type="dxa"/>
          </w:tcPr>
          <w:p w14:paraId="6E3809EE" w14:textId="4E00E234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2</w:t>
            </w:r>
          </w:p>
        </w:tc>
        <w:tc>
          <w:tcPr>
            <w:tcW w:w="1408" w:type="dxa"/>
          </w:tcPr>
          <w:p w14:paraId="76E1F235" w14:textId="12F2B90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3</w:t>
            </w:r>
          </w:p>
        </w:tc>
        <w:tc>
          <w:tcPr>
            <w:tcW w:w="1392" w:type="dxa"/>
          </w:tcPr>
          <w:p w14:paraId="5515DA1B" w14:textId="04B16770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6</w:t>
            </w:r>
          </w:p>
        </w:tc>
        <w:tc>
          <w:tcPr>
            <w:tcW w:w="1318" w:type="dxa"/>
          </w:tcPr>
          <w:p w14:paraId="425D2B94" w14:textId="24D9ED02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4</w:t>
            </w:r>
          </w:p>
        </w:tc>
      </w:tr>
      <w:tr w:rsidR="00C852F5" w:rsidRPr="00C852F5" w14:paraId="64F71F5D" w14:textId="77777777" w:rsidTr="002E739C">
        <w:tc>
          <w:tcPr>
            <w:tcW w:w="4287" w:type="dxa"/>
          </w:tcPr>
          <w:p w14:paraId="59C77A0B" w14:textId="57663DD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SH3 and PX domain-containing protein 2A</w:t>
            </w:r>
          </w:p>
        </w:tc>
        <w:tc>
          <w:tcPr>
            <w:tcW w:w="1607" w:type="dxa"/>
          </w:tcPr>
          <w:p w14:paraId="54A1E743" w14:textId="085F5253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Sh3pxd2a</w:t>
            </w:r>
          </w:p>
        </w:tc>
        <w:tc>
          <w:tcPr>
            <w:tcW w:w="1143" w:type="dxa"/>
          </w:tcPr>
          <w:p w14:paraId="6231EB6D" w14:textId="4BE5FF3C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9</w:t>
            </w:r>
          </w:p>
        </w:tc>
        <w:tc>
          <w:tcPr>
            <w:tcW w:w="1408" w:type="dxa"/>
          </w:tcPr>
          <w:p w14:paraId="302198A1" w14:textId="517D8CC5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2</w:t>
            </w:r>
          </w:p>
        </w:tc>
        <w:tc>
          <w:tcPr>
            <w:tcW w:w="1392" w:type="dxa"/>
          </w:tcPr>
          <w:p w14:paraId="13E91EC6" w14:textId="588E319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36</w:t>
            </w:r>
          </w:p>
        </w:tc>
        <w:tc>
          <w:tcPr>
            <w:tcW w:w="1318" w:type="dxa"/>
          </w:tcPr>
          <w:p w14:paraId="714E53F0" w14:textId="62114765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1</w:t>
            </w:r>
          </w:p>
        </w:tc>
      </w:tr>
      <w:tr w:rsidR="00C852F5" w:rsidRPr="00C852F5" w14:paraId="2EF86BEF" w14:textId="77777777" w:rsidTr="002E739C">
        <w:tc>
          <w:tcPr>
            <w:tcW w:w="4287" w:type="dxa"/>
          </w:tcPr>
          <w:p w14:paraId="77A3FE58" w14:textId="4BECC9D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Protein disulfide-isomerase A4</w:t>
            </w:r>
          </w:p>
        </w:tc>
        <w:tc>
          <w:tcPr>
            <w:tcW w:w="1607" w:type="dxa"/>
          </w:tcPr>
          <w:p w14:paraId="6961727F" w14:textId="56089A11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Pdia4</w:t>
            </w:r>
          </w:p>
        </w:tc>
        <w:tc>
          <w:tcPr>
            <w:tcW w:w="1143" w:type="dxa"/>
          </w:tcPr>
          <w:p w14:paraId="5A726E24" w14:textId="230B7145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38</w:t>
            </w:r>
          </w:p>
        </w:tc>
        <w:tc>
          <w:tcPr>
            <w:tcW w:w="1408" w:type="dxa"/>
          </w:tcPr>
          <w:p w14:paraId="72F84C84" w14:textId="0905178C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1</w:t>
            </w:r>
          </w:p>
        </w:tc>
        <w:tc>
          <w:tcPr>
            <w:tcW w:w="1392" w:type="dxa"/>
          </w:tcPr>
          <w:p w14:paraId="3A9C644E" w14:textId="2365012C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3</w:t>
            </w:r>
          </w:p>
        </w:tc>
        <w:tc>
          <w:tcPr>
            <w:tcW w:w="1318" w:type="dxa"/>
          </w:tcPr>
          <w:p w14:paraId="1CC0E406" w14:textId="74EAA802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1</w:t>
            </w:r>
          </w:p>
        </w:tc>
      </w:tr>
      <w:tr w:rsidR="00C852F5" w:rsidRPr="00C852F5" w14:paraId="1E825AA8" w14:textId="77777777" w:rsidTr="002E739C">
        <w:tc>
          <w:tcPr>
            <w:tcW w:w="4287" w:type="dxa"/>
          </w:tcPr>
          <w:p w14:paraId="5BBF7B1B" w14:textId="693C4950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Serine hydroxymethyltransferase, mitochondrial</w:t>
            </w:r>
          </w:p>
        </w:tc>
        <w:tc>
          <w:tcPr>
            <w:tcW w:w="1607" w:type="dxa"/>
          </w:tcPr>
          <w:p w14:paraId="5BE29578" w14:textId="48D5742E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Shmt2</w:t>
            </w:r>
          </w:p>
        </w:tc>
        <w:tc>
          <w:tcPr>
            <w:tcW w:w="1143" w:type="dxa"/>
          </w:tcPr>
          <w:p w14:paraId="1E8D148E" w14:textId="3FD6D4B0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2</w:t>
            </w:r>
          </w:p>
        </w:tc>
        <w:tc>
          <w:tcPr>
            <w:tcW w:w="1408" w:type="dxa"/>
          </w:tcPr>
          <w:p w14:paraId="255A5E02" w14:textId="2FAA44D2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1</w:t>
            </w:r>
          </w:p>
        </w:tc>
        <w:tc>
          <w:tcPr>
            <w:tcW w:w="1392" w:type="dxa"/>
          </w:tcPr>
          <w:p w14:paraId="16D54513" w14:textId="321F00CF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3</w:t>
            </w:r>
          </w:p>
        </w:tc>
        <w:tc>
          <w:tcPr>
            <w:tcW w:w="1318" w:type="dxa"/>
          </w:tcPr>
          <w:p w14:paraId="0EC7B549" w14:textId="6A6EDAD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2.68</w:t>
            </w:r>
          </w:p>
        </w:tc>
      </w:tr>
      <w:tr w:rsidR="00C852F5" w:rsidRPr="00C852F5" w14:paraId="1BB14FCB" w14:textId="77777777" w:rsidTr="002E739C">
        <w:tc>
          <w:tcPr>
            <w:tcW w:w="4287" w:type="dxa"/>
          </w:tcPr>
          <w:p w14:paraId="7E785014" w14:textId="39CE5B8C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Endoplasmic reticulum chaperone BiP</w:t>
            </w:r>
          </w:p>
        </w:tc>
        <w:tc>
          <w:tcPr>
            <w:tcW w:w="1607" w:type="dxa"/>
          </w:tcPr>
          <w:p w14:paraId="68A51336" w14:textId="3C9AE3D9" w:rsidR="00C852F5" w:rsidRPr="00C852F5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C852F5">
              <w:rPr>
                <w:color w:val="000000" w:themeColor="text1"/>
                <w:sz w:val="20"/>
                <w:szCs w:val="20"/>
              </w:rPr>
              <w:t>Hspa5</w:t>
            </w:r>
          </w:p>
        </w:tc>
        <w:tc>
          <w:tcPr>
            <w:tcW w:w="1143" w:type="dxa"/>
          </w:tcPr>
          <w:p w14:paraId="1FDEF9E0" w14:textId="1D23DB7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8</w:t>
            </w:r>
          </w:p>
        </w:tc>
        <w:tc>
          <w:tcPr>
            <w:tcW w:w="1408" w:type="dxa"/>
          </w:tcPr>
          <w:p w14:paraId="4824D87F" w14:textId="03A64F34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0</w:t>
            </w:r>
          </w:p>
        </w:tc>
        <w:tc>
          <w:tcPr>
            <w:tcW w:w="1392" w:type="dxa"/>
          </w:tcPr>
          <w:p w14:paraId="48925CF9" w14:textId="1E39268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35</w:t>
            </w:r>
          </w:p>
        </w:tc>
        <w:tc>
          <w:tcPr>
            <w:tcW w:w="1318" w:type="dxa"/>
          </w:tcPr>
          <w:p w14:paraId="32059852" w14:textId="1186E793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9</w:t>
            </w:r>
          </w:p>
        </w:tc>
      </w:tr>
      <w:tr w:rsidR="00C852F5" w:rsidRPr="00C852F5" w14:paraId="7AA7DD65" w14:textId="77777777" w:rsidTr="002E739C">
        <w:tc>
          <w:tcPr>
            <w:tcW w:w="4287" w:type="dxa"/>
          </w:tcPr>
          <w:p w14:paraId="18CA383A" w14:textId="7F6EBB87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AN1-type zinc finger protein 4</w:t>
            </w:r>
          </w:p>
        </w:tc>
        <w:tc>
          <w:tcPr>
            <w:tcW w:w="1607" w:type="dxa"/>
          </w:tcPr>
          <w:p w14:paraId="20DBD31A" w14:textId="561D3509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Zfand4</w:t>
            </w:r>
          </w:p>
        </w:tc>
        <w:tc>
          <w:tcPr>
            <w:tcW w:w="1143" w:type="dxa"/>
          </w:tcPr>
          <w:p w14:paraId="2C3E519B" w14:textId="39887203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30</w:t>
            </w:r>
          </w:p>
        </w:tc>
        <w:tc>
          <w:tcPr>
            <w:tcW w:w="1408" w:type="dxa"/>
          </w:tcPr>
          <w:p w14:paraId="6DCD73E2" w14:textId="428AAB7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8</w:t>
            </w:r>
          </w:p>
        </w:tc>
        <w:tc>
          <w:tcPr>
            <w:tcW w:w="1392" w:type="dxa"/>
          </w:tcPr>
          <w:p w14:paraId="7DE3975D" w14:textId="5CE0CDEB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5</w:t>
            </w:r>
          </w:p>
        </w:tc>
        <w:tc>
          <w:tcPr>
            <w:tcW w:w="1318" w:type="dxa"/>
          </w:tcPr>
          <w:p w14:paraId="1F32CB24" w14:textId="37489A78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3.95</w:t>
            </w:r>
          </w:p>
        </w:tc>
      </w:tr>
      <w:tr w:rsidR="00C852F5" w:rsidRPr="00C852F5" w14:paraId="4799C236" w14:textId="77777777" w:rsidTr="002E739C">
        <w:tc>
          <w:tcPr>
            <w:tcW w:w="4287" w:type="dxa"/>
          </w:tcPr>
          <w:p w14:paraId="19005E0F" w14:textId="775ACF39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Tyrosyl-DNA phosphodiesterase 1</w:t>
            </w:r>
          </w:p>
        </w:tc>
        <w:tc>
          <w:tcPr>
            <w:tcW w:w="1607" w:type="dxa"/>
          </w:tcPr>
          <w:p w14:paraId="3E2528F6" w14:textId="71CCB18B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Tdp1</w:t>
            </w:r>
          </w:p>
        </w:tc>
        <w:tc>
          <w:tcPr>
            <w:tcW w:w="1143" w:type="dxa"/>
          </w:tcPr>
          <w:p w14:paraId="32A13218" w14:textId="54C41ACE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2</w:t>
            </w:r>
          </w:p>
        </w:tc>
        <w:tc>
          <w:tcPr>
            <w:tcW w:w="1408" w:type="dxa"/>
          </w:tcPr>
          <w:p w14:paraId="6D0B9C8E" w14:textId="02452DAD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7</w:t>
            </w:r>
          </w:p>
        </w:tc>
        <w:tc>
          <w:tcPr>
            <w:tcW w:w="1392" w:type="dxa"/>
          </w:tcPr>
          <w:p w14:paraId="7181EB9E" w14:textId="32F5FB59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16</w:t>
            </w:r>
          </w:p>
        </w:tc>
        <w:tc>
          <w:tcPr>
            <w:tcW w:w="1318" w:type="dxa"/>
          </w:tcPr>
          <w:p w14:paraId="20390C4E" w14:textId="21B85356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9</w:t>
            </w:r>
          </w:p>
        </w:tc>
      </w:tr>
      <w:tr w:rsidR="00C852F5" w:rsidRPr="00C852F5" w14:paraId="5C45F75D" w14:textId="77777777" w:rsidTr="002E739C">
        <w:tc>
          <w:tcPr>
            <w:tcW w:w="4287" w:type="dxa"/>
          </w:tcPr>
          <w:p w14:paraId="4C548E60" w14:textId="3761D818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Serpin H1</w:t>
            </w:r>
          </w:p>
        </w:tc>
        <w:tc>
          <w:tcPr>
            <w:tcW w:w="1607" w:type="dxa"/>
          </w:tcPr>
          <w:p w14:paraId="62E6E2AC" w14:textId="3FABDFFE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Serpinh1</w:t>
            </w:r>
          </w:p>
        </w:tc>
        <w:tc>
          <w:tcPr>
            <w:tcW w:w="1143" w:type="dxa"/>
          </w:tcPr>
          <w:p w14:paraId="4E92CC9B" w14:textId="3FBCF3DB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3</w:t>
            </w:r>
          </w:p>
        </w:tc>
        <w:tc>
          <w:tcPr>
            <w:tcW w:w="1408" w:type="dxa"/>
          </w:tcPr>
          <w:p w14:paraId="70C03444" w14:textId="4EE3F79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7</w:t>
            </w:r>
          </w:p>
        </w:tc>
        <w:tc>
          <w:tcPr>
            <w:tcW w:w="1392" w:type="dxa"/>
          </w:tcPr>
          <w:p w14:paraId="18A20C5E" w14:textId="1A9D5BCE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2</w:t>
            </w:r>
          </w:p>
        </w:tc>
        <w:tc>
          <w:tcPr>
            <w:tcW w:w="1318" w:type="dxa"/>
          </w:tcPr>
          <w:p w14:paraId="1BC128C6" w14:textId="21D7B76B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0</w:t>
            </w:r>
          </w:p>
        </w:tc>
      </w:tr>
      <w:tr w:rsidR="00C852F5" w:rsidRPr="00C852F5" w14:paraId="43020914" w14:textId="77777777" w:rsidTr="002E739C">
        <w:tc>
          <w:tcPr>
            <w:tcW w:w="4287" w:type="dxa"/>
          </w:tcPr>
          <w:p w14:paraId="42AA0F8D" w14:textId="6BA44595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Endoplasmin</w:t>
            </w:r>
          </w:p>
        </w:tc>
        <w:tc>
          <w:tcPr>
            <w:tcW w:w="1607" w:type="dxa"/>
          </w:tcPr>
          <w:p w14:paraId="112359D6" w14:textId="180E4A6F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Hsp90b1</w:t>
            </w:r>
          </w:p>
        </w:tc>
        <w:tc>
          <w:tcPr>
            <w:tcW w:w="1143" w:type="dxa"/>
          </w:tcPr>
          <w:p w14:paraId="143A1068" w14:textId="774A4DF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4</w:t>
            </w:r>
          </w:p>
        </w:tc>
        <w:tc>
          <w:tcPr>
            <w:tcW w:w="1408" w:type="dxa"/>
          </w:tcPr>
          <w:p w14:paraId="129418F6" w14:textId="789E5EDC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7</w:t>
            </w:r>
          </w:p>
        </w:tc>
        <w:tc>
          <w:tcPr>
            <w:tcW w:w="1392" w:type="dxa"/>
          </w:tcPr>
          <w:p w14:paraId="568E4B2A" w14:textId="6EAA259D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4</w:t>
            </w:r>
          </w:p>
        </w:tc>
        <w:tc>
          <w:tcPr>
            <w:tcW w:w="1318" w:type="dxa"/>
          </w:tcPr>
          <w:p w14:paraId="2BE67422" w14:textId="1071F67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9</w:t>
            </w:r>
          </w:p>
        </w:tc>
      </w:tr>
      <w:tr w:rsidR="00C852F5" w:rsidRPr="00C852F5" w14:paraId="5D57D511" w14:textId="77777777" w:rsidTr="002E739C">
        <w:tc>
          <w:tcPr>
            <w:tcW w:w="4287" w:type="dxa"/>
          </w:tcPr>
          <w:p w14:paraId="1FBDE909" w14:textId="7F081102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Arylsulfatase B</w:t>
            </w:r>
          </w:p>
        </w:tc>
        <w:tc>
          <w:tcPr>
            <w:tcW w:w="1607" w:type="dxa"/>
          </w:tcPr>
          <w:p w14:paraId="53A1BA5C" w14:textId="73817043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Arsb</w:t>
            </w:r>
          </w:p>
        </w:tc>
        <w:tc>
          <w:tcPr>
            <w:tcW w:w="1143" w:type="dxa"/>
          </w:tcPr>
          <w:p w14:paraId="7E774F2F" w14:textId="47BCA1F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09</w:t>
            </w:r>
          </w:p>
        </w:tc>
        <w:tc>
          <w:tcPr>
            <w:tcW w:w="1408" w:type="dxa"/>
          </w:tcPr>
          <w:p w14:paraId="4225B044" w14:textId="2A9E62AA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6</w:t>
            </w:r>
          </w:p>
        </w:tc>
        <w:tc>
          <w:tcPr>
            <w:tcW w:w="1392" w:type="dxa"/>
          </w:tcPr>
          <w:p w14:paraId="3AE7F3A6" w14:textId="193BD6BF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30</w:t>
            </w:r>
          </w:p>
        </w:tc>
        <w:tc>
          <w:tcPr>
            <w:tcW w:w="1318" w:type="dxa"/>
          </w:tcPr>
          <w:p w14:paraId="6F7B0410" w14:textId="27AA1FB3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38</w:t>
            </w:r>
          </w:p>
        </w:tc>
      </w:tr>
      <w:tr w:rsidR="00C852F5" w:rsidRPr="00C852F5" w14:paraId="2101B39C" w14:textId="77777777" w:rsidTr="002E739C">
        <w:tc>
          <w:tcPr>
            <w:tcW w:w="4287" w:type="dxa"/>
          </w:tcPr>
          <w:p w14:paraId="657676F6" w14:textId="448EE65A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Hypoxia up-regulated protein 1</w:t>
            </w:r>
          </w:p>
        </w:tc>
        <w:tc>
          <w:tcPr>
            <w:tcW w:w="1607" w:type="dxa"/>
          </w:tcPr>
          <w:p w14:paraId="0CBEAF36" w14:textId="3927D9BF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Hyou1</w:t>
            </w:r>
          </w:p>
        </w:tc>
        <w:tc>
          <w:tcPr>
            <w:tcW w:w="1143" w:type="dxa"/>
          </w:tcPr>
          <w:p w14:paraId="0A54570E" w14:textId="48D94010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1</w:t>
            </w:r>
          </w:p>
        </w:tc>
        <w:tc>
          <w:tcPr>
            <w:tcW w:w="1408" w:type="dxa"/>
          </w:tcPr>
          <w:p w14:paraId="609C5C8C" w14:textId="517B912F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4</w:t>
            </w:r>
          </w:p>
        </w:tc>
        <w:tc>
          <w:tcPr>
            <w:tcW w:w="1392" w:type="dxa"/>
          </w:tcPr>
          <w:p w14:paraId="699743FE" w14:textId="0C7D9D15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2</w:t>
            </w:r>
          </w:p>
        </w:tc>
        <w:tc>
          <w:tcPr>
            <w:tcW w:w="1318" w:type="dxa"/>
          </w:tcPr>
          <w:p w14:paraId="6B185F02" w14:textId="49FFDC69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3</w:t>
            </w:r>
          </w:p>
        </w:tc>
      </w:tr>
      <w:tr w:rsidR="00C852F5" w:rsidRPr="00C852F5" w14:paraId="7BC186E8" w14:textId="77777777" w:rsidTr="002E739C">
        <w:tc>
          <w:tcPr>
            <w:tcW w:w="4287" w:type="dxa"/>
          </w:tcPr>
          <w:p w14:paraId="35BCECEF" w14:textId="77B7814E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Mesencephalic astrocyte-derived neurotrophic factor</w:t>
            </w:r>
          </w:p>
        </w:tc>
        <w:tc>
          <w:tcPr>
            <w:tcW w:w="1607" w:type="dxa"/>
          </w:tcPr>
          <w:p w14:paraId="2BDA56DB" w14:textId="55E89362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Manf</w:t>
            </w:r>
          </w:p>
        </w:tc>
        <w:tc>
          <w:tcPr>
            <w:tcW w:w="1143" w:type="dxa"/>
          </w:tcPr>
          <w:p w14:paraId="7242D4B7" w14:textId="635AAF84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5</w:t>
            </w:r>
            <w:r w:rsidR="00F7586C">
              <w:rPr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08E7636D" w14:textId="5F57B39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3</w:t>
            </w:r>
          </w:p>
        </w:tc>
        <w:tc>
          <w:tcPr>
            <w:tcW w:w="1392" w:type="dxa"/>
          </w:tcPr>
          <w:p w14:paraId="2FDDF24A" w14:textId="4290A901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44</w:t>
            </w:r>
          </w:p>
        </w:tc>
        <w:tc>
          <w:tcPr>
            <w:tcW w:w="1318" w:type="dxa"/>
          </w:tcPr>
          <w:p w14:paraId="70A4C25E" w14:textId="42B05159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8</w:t>
            </w:r>
          </w:p>
        </w:tc>
      </w:tr>
      <w:tr w:rsidR="00C852F5" w:rsidRPr="00C852F5" w14:paraId="654373AD" w14:textId="77777777" w:rsidTr="002E739C">
        <w:tc>
          <w:tcPr>
            <w:tcW w:w="4287" w:type="dxa"/>
          </w:tcPr>
          <w:p w14:paraId="13671B95" w14:textId="012D8FD7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Vascular endothelial growth factor A</w:t>
            </w:r>
          </w:p>
        </w:tc>
        <w:tc>
          <w:tcPr>
            <w:tcW w:w="1607" w:type="dxa"/>
          </w:tcPr>
          <w:p w14:paraId="7599DF98" w14:textId="4BF3C9AD" w:rsidR="00C852F5" w:rsidRPr="002E739C" w:rsidRDefault="00C852F5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1143" w:type="dxa"/>
          </w:tcPr>
          <w:p w14:paraId="2B23BA77" w14:textId="628CCFE2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50</w:t>
            </w:r>
          </w:p>
        </w:tc>
        <w:tc>
          <w:tcPr>
            <w:tcW w:w="1408" w:type="dxa"/>
          </w:tcPr>
          <w:p w14:paraId="14B51E9B" w14:textId="4F0FF4D5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42</w:t>
            </w:r>
          </w:p>
        </w:tc>
        <w:tc>
          <w:tcPr>
            <w:tcW w:w="1392" w:type="dxa"/>
          </w:tcPr>
          <w:p w14:paraId="0363DCB4" w14:textId="32306027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0.024</w:t>
            </w:r>
          </w:p>
        </w:tc>
        <w:tc>
          <w:tcPr>
            <w:tcW w:w="1318" w:type="dxa"/>
          </w:tcPr>
          <w:p w14:paraId="2916A84E" w14:textId="04E58AAB" w:rsidR="00C852F5" w:rsidRPr="00C852F5" w:rsidRDefault="00C852F5" w:rsidP="00C852F5">
            <w:pPr>
              <w:rPr>
                <w:sz w:val="20"/>
                <w:szCs w:val="20"/>
              </w:rPr>
            </w:pPr>
            <w:r w:rsidRPr="00C852F5">
              <w:rPr>
                <w:sz w:val="20"/>
                <w:szCs w:val="20"/>
              </w:rPr>
              <w:t>-1.57</w:t>
            </w:r>
          </w:p>
        </w:tc>
      </w:tr>
      <w:tr w:rsidR="00C852F5" w:rsidRPr="002E739C" w14:paraId="5738A84F" w14:textId="77777777" w:rsidTr="002E739C">
        <w:tc>
          <w:tcPr>
            <w:tcW w:w="4287" w:type="dxa"/>
          </w:tcPr>
          <w:p w14:paraId="782B2264" w14:textId="573BBB20" w:rsidR="00C852F5" w:rsidRPr="002E739C" w:rsidRDefault="002E739C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Hexokinase-2</w:t>
            </w:r>
          </w:p>
        </w:tc>
        <w:tc>
          <w:tcPr>
            <w:tcW w:w="1607" w:type="dxa"/>
          </w:tcPr>
          <w:p w14:paraId="29D35303" w14:textId="738DF544" w:rsidR="00C852F5" w:rsidRPr="002E739C" w:rsidRDefault="002E739C" w:rsidP="00C852F5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Hk2</w:t>
            </w:r>
          </w:p>
        </w:tc>
        <w:tc>
          <w:tcPr>
            <w:tcW w:w="1143" w:type="dxa"/>
          </w:tcPr>
          <w:p w14:paraId="2B245728" w14:textId="02EF4DCC" w:rsidR="00C852F5" w:rsidRPr="002E739C" w:rsidRDefault="002E739C" w:rsidP="00C852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08" w:type="dxa"/>
          </w:tcPr>
          <w:p w14:paraId="2C3074CC" w14:textId="411DDA42" w:rsidR="00C852F5" w:rsidRPr="002E739C" w:rsidRDefault="002E739C" w:rsidP="00C852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392" w:type="dxa"/>
          </w:tcPr>
          <w:p w14:paraId="59FD72BA" w14:textId="25A10DF0" w:rsidR="00C852F5" w:rsidRPr="002E739C" w:rsidRDefault="002E739C" w:rsidP="00C852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318" w:type="dxa"/>
          </w:tcPr>
          <w:p w14:paraId="6B272162" w14:textId="49CA0249" w:rsidR="00C852F5" w:rsidRPr="002E739C" w:rsidRDefault="002E739C" w:rsidP="00C852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</w:tr>
      <w:tr w:rsidR="002E739C" w:rsidRPr="002E739C" w14:paraId="6632EB2C" w14:textId="77777777" w:rsidTr="002E739C">
        <w:tc>
          <w:tcPr>
            <w:tcW w:w="4287" w:type="dxa"/>
          </w:tcPr>
          <w:p w14:paraId="69307ADF" w14:textId="25C857F4" w:rsidR="002E739C" w:rsidRPr="002E739C" w:rsidRDefault="00A419A6" w:rsidP="002E739C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1600014C10Rik</w:t>
            </w:r>
          </w:p>
        </w:tc>
        <w:tc>
          <w:tcPr>
            <w:tcW w:w="1607" w:type="dxa"/>
          </w:tcPr>
          <w:p w14:paraId="03E6B101" w14:textId="66FDF853" w:rsidR="002E739C" w:rsidRPr="002E739C" w:rsidRDefault="002E739C" w:rsidP="002E739C">
            <w:pPr>
              <w:rPr>
                <w:color w:val="000000" w:themeColor="text1"/>
                <w:sz w:val="20"/>
                <w:szCs w:val="20"/>
              </w:rPr>
            </w:pPr>
            <w:r w:rsidRPr="002E739C">
              <w:rPr>
                <w:color w:val="000000" w:themeColor="text1"/>
                <w:sz w:val="20"/>
                <w:szCs w:val="20"/>
              </w:rPr>
              <w:t>1600014C10Rik</w:t>
            </w:r>
          </w:p>
        </w:tc>
        <w:tc>
          <w:tcPr>
            <w:tcW w:w="1143" w:type="dxa"/>
          </w:tcPr>
          <w:p w14:paraId="44212DBC" w14:textId="181D8691" w:rsidR="002E739C" w:rsidRPr="002E739C" w:rsidRDefault="002E739C" w:rsidP="002E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08" w:type="dxa"/>
          </w:tcPr>
          <w:p w14:paraId="47E44BE1" w14:textId="65873D56" w:rsidR="002E739C" w:rsidRPr="002E739C" w:rsidRDefault="002E739C" w:rsidP="002E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392" w:type="dxa"/>
          </w:tcPr>
          <w:p w14:paraId="1C3FD4A0" w14:textId="13122EBC" w:rsidR="002E739C" w:rsidRPr="002E739C" w:rsidRDefault="002E739C" w:rsidP="002E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318" w:type="dxa"/>
          </w:tcPr>
          <w:p w14:paraId="57CCC874" w14:textId="3B97AAE7" w:rsidR="002E739C" w:rsidRPr="002E739C" w:rsidRDefault="002E739C" w:rsidP="002E73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</w:tr>
      <w:tr w:rsidR="002E739C" w:rsidRPr="002E739C" w14:paraId="08311F7C" w14:textId="77777777" w:rsidTr="002E739C">
        <w:tc>
          <w:tcPr>
            <w:tcW w:w="4287" w:type="dxa"/>
          </w:tcPr>
          <w:p w14:paraId="7286FC54" w14:textId="02429FD7" w:rsidR="002E739C" w:rsidRPr="00312987" w:rsidRDefault="00014FF4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Glycerol-3-phosphate dehydrogenase, mitochondrial</w:t>
            </w:r>
          </w:p>
        </w:tc>
        <w:tc>
          <w:tcPr>
            <w:tcW w:w="1607" w:type="dxa"/>
          </w:tcPr>
          <w:p w14:paraId="3F8B19CD" w14:textId="761D8CA6" w:rsidR="002E739C" w:rsidRPr="00526CFF" w:rsidRDefault="00014FF4" w:rsidP="00014FF4">
            <w:pPr>
              <w:rPr>
                <w:color w:val="000000" w:themeColor="text1"/>
                <w:sz w:val="20"/>
                <w:szCs w:val="20"/>
              </w:rPr>
            </w:pPr>
            <w:r w:rsidRPr="00526CFF">
              <w:rPr>
                <w:color w:val="000000" w:themeColor="text1"/>
                <w:sz w:val="20"/>
                <w:szCs w:val="20"/>
              </w:rPr>
              <w:t>Gpd2</w:t>
            </w:r>
          </w:p>
        </w:tc>
        <w:tc>
          <w:tcPr>
            <w:tcW w:w="1143" w:type="dxa"/>
          </w:tcPr>
          <w:p w14:paraId="5669ADE8" w14:textId="7B07BC69" w:rsidR="002E739C" w:rsidRPr="00312987" w:rsidRDefault="00014FF4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</w:t>
            </w:r>
            <w:r w:rsidR="005366EA" w:rsidRPr="00312987">
              <w:rPr>
                <w:sz w:val="20"/>
                <w:szCs w:val="20"/>
              </w:rPr>
              <w:t>45</w:t>
            </w:r>
          </w:p>
        </w:tc>
        <w:tc>
          <w:tcPr>
            <w:tcW w:w="1408" w:type="dxa"/>
          </w:tcPr>
          <w:p w14:paraId="2F416E5B" w14:textId="0D3A3B06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40</w:t>
            </w:r>
          </w:p>
        </w:tc>
        <w:tc>
          <w:tcPr>
            <w:tcW w:w="1392" w:type="dxa"/>
          </w:tcPr>
          <w:p w14:paraId="7C336110" w14:textId="0D6C5517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12</w:t>
            </w:r>
          </w:p>
        </w:tc>
        <w:tc>
          <w:tcPr>
            <w:tcW w:w="1318" w:type="dxa"/>
          </w:tcPr>
          <w:p w14:paraId="5A1F9201" w14:textId="2491E61E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53</w:t>
            </w:r>
          </w:p>
        </w:tc>
      </w:tr>
      <w:tr w:rsidR="002E739C" w:rsidRPr="002E739C" w14:paraId="4047F526" w14:textId="77777777" w:rsidTr="002E739C">
        <w:tc>
          <w:tcPr>
            <w:tcW w:w="4287" w:type="dxa"/>
          </w:tcPr>
          <w:p w14:paraId="5B7FE5E8" w14:textId="1EACF793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Heat shock protein 75 kDa, mitochondrial</w:t>
            </w:r>
          </w:p>
        </w:tc>
        <w:tc>
          <w:tcPr>
            <w:tcW w:w="1607" w:type="dxa"/>
          </w:tcPr>
          <w:p w14:paraId="54A3DD95" w14:textId="4A085BB9" w:rsidR="002E739C" w:rsidRPr="00526CFF" w:rsidRDefault="005366EA" w:rsidP="002E739C">
            <w:pPr>
              <w:rPr>
                <w:color w:val="000000" w:themeColor="text1"/>
                <w:sz w:val="20"/>
                <w:szCs w:val="20"/>
              </w:rPr>
            </w:pPr>
            <w:r w:rsidRPr="00526CFF">
              <w:rPr>
                <w:color w:val="000000" w:themeColor="text1"/>
                <w:sz w:val="20"/>
                <w:szCs w:val="20"/>
              </w:rPr>
              <w:t>Trap1</w:t>
            </w:r>
            <w:r w:rsidR="00A819E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</w:tcPr>
          <w:p w14:paraId="2D7870FA" w14:textId="2BEBE216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28</w:t>
            </w:r>
          </w:p>
        </w:tc>
        <w:tc>
          <w:tcPr>
            <w:tcW w:w="1408" w:type="dxa"/>
          </w:tcPr>
          <w:p w14:paraId="0092E41E" w14:textId="3EFF3648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8</w:t>
            </w:r>
          </w:p>
        </w:tc>
        <w:tc>
          <w:tcPr>
            <w:tcW w:w="1392" w:type="dxa"/>
          </w:tcPr>
          <w:p w14:paraId="1E45F658" w14:textId="568867F1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5</w:t>
            </w:r>
            <w:r w:rsidR="00F7586C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14:paraId="7D083E38" w14:textId="7F9F7979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1</w:t>
            </w:r>
          </w:p>
        </w:tc>
      </w:tr>
      <w:tr w:rsidR="002E739C" w:rsidRPr="002E739C" w14:paraId="104AEFFA" w14:textId="77777777" w:rsidTr="002E739C">
        <w:tc>
          <w:tcPr>
            <w:tcW w:w="4287" w:type="dxa"/>
          </w:tcPr>
          <w:p w14:paraId="7900D3BD" w14:textId="60FAAF27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EEF1A lysine methyltransferase 4</w:t>
            </w:r>
          </w:p>
        </w:tc>
        <w:tc>
          <w:tcPr>
            <w:tcW w:w="1607" w:type="dxa"/>
          </w:tcPr>
          <w:p w14:paraId="2FC7EE40" w14:textId="77EF8D2E" w:rsidR="002E739C" w:rsidRPr="00526CFF" w:rsidRDefault="005366EA" w:rsidP="005366EA">
            <w:pPr>
              <w:rPr>
                <w:color w:val="000000" w:themeColor="text1"/>
                <w:sz w:val="20"/>
                <w:szCs w:val="20"/>
              </w:rPr>
            </w:pPr>
            <w:r w:rsidRPr="00526CFF">
              <w:rPr>
                <w:color w:val="000000" w:themeColor="text1"/>
                <w:sz w:val="20"/>
                <w:szCs w:val="20"/>
              </w:rPr>
              <w:t>Eef1akmt4</w:t>
            </w:r>
          </w:p>
        </w:tc>
        <w:tc>
          <w:tcPr>
            <w:tcW w:w="1143" w:type="dxa"/>
          </w:tcPr>
          <w:p w14:paraId="240BD901" w14:textId="5D9BE053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21</w:t>
            </w:r>
          </w:p>
        </w:tc>
        <w:tc>
          <w:tcPr>
            <w:tcW w:w="1408" w:type="dxa"/>
          </w:tcPr>
          <w:p w14:paraId="7590C756" w14:textId="57418F55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8</w:t>
            </w:r>
          </w:p>
        </w:tc>
        <w:tc>
          <w:tcPr>
            <w:tcW w:w="1392" w:type="dxa"/>
          </w:tcPr>
          <w:p w14:paraId="4E3C357D" w14:textId="44993059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16</w:t>
            </w:r>
          </w:p>
        </w:tc>
        <w:tc>
          <w:tcPr>
            <w:tcW w:w="1318" w:type="dxa"/>
          </w:tcPr>
          <w:p w14:paraId="76DCD100" w14:textId="018BD916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47</w:t>
            </w:r>
          </w:p>
        </w:tc>
      </w:tr>
      <w:tr w:rsidR="002E739C" w:rsidRPr="002E739C" w14:paraId="5D25F744" w14:textId="77777777" w:rsidTr="002E739C">
        <w:tc>
          <w:tcPr>
            <w:tcW w:w="4287" w:type="dxa"/>
          </w:tcPr>
          <w:p w14:paraId="168CACD4" w14:textId="5ED35F73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Metalloendopeptidase OMA1, mitochondrial</w:t>
            </w:r>
          </w:p>
        </w:tc>
        <w:tc>
          <w:tcPr>
            <w:tcW w:w="1607" w:type="dxa"/>
          </w:tcPr>
          <w:p w14:paraId="2DCF08A6" w14:textId="5A9C11DF" w:rsidR="002E739C" w:rsidRPr="00526CFF" w:rsidRDefault="005366EA" w:rsidP="005366EA">
            <w:pPr>
              <w:rPr>
                <w:color w:val="000000" w:themeColor="text1"/>
                <w:sz w:val="20"/>
                <w:szCs w:val="20"/>
              </w:rPr>
            </w:pPr>
            <w:r w:rsidRPr="00526CFF">
              <w:rPr>
                <w:color w:val="000000" w:themeColor="text1"/>
                <w:sz w:val="20"/>
                <w:szCs w:val="20"/>
              </w:rPr>
              <w:t>Oma1</w:t>
            </w:r>
          </w:p>
        </w:tc>
        <w:tc>
          <w:tcPr>
            <w:tcW w:w="1143" w:type="dxa"/>
          </w:tcPr>
          <w:p w14:paraId="7A8B94A7" w14:textId="4E6FDCE2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20</w:t>
            </w:r>
          </w:p>
        </w:tc>
        <w:tc>
          <w:tcPr>
            <w:tcW w:w="1408" w:type="dxa"/>
          </w:tcPr>
          <w:p w14:paraId="57D2CE64" w14:textId="368FEC5A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8</w:t>
            </w:r>
          </w:p>
        </w:tc>
        <w:tc>
          <w:tcPr>
            <w:tcW w:w="1392" w:type="dxa"/>
          </w:tcPr>
          <w:p w14:paraId="4D44B8C1" w14:textId="0042FBFF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32</w:t>
            </w:r>
          </w:p>
        </w:tc>
        <w:tc>
          <w:tcPr>
            <w:tcW w:w="1318" w:type="dxa"/>
          </w:tcPr>
          <w:p w14:paraId="6070A991" w14:textId="244F11C9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28</w:t>
            </w:r>
          </w:p>
        </w:tc>
      </w:tr>
      <w:tr w:rsidR="002E739C" w:rsidRPr="002E739C" w14:paraId="1AEAAFA2" w14:textId="77777777" w:rsidTr="002E739C">
        <w:tc>
          <w:tcPr>
            <w:tcW w:w="4287" w:type="dxa"/>
          </w:tcPr>
          <w:p w14:paraId="50371D8A" w14:textId="31272DC1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Stromal cell-derived factor 1</w:t>
            </w:r>
          </w:p>
        </w:tc>
        <w:tc>
          <w:tcPr>
            <w:tcW w:w="1607" w:type="dxa"/>
          </w:tcPr>
          <w:p w14:paraId="6D752281" w14:textId="548F066A" w:rsidR="002E739C" w:rsidRPr="00526CFF" w:rsidRDefault="005366EA" w:rsidP="005366EA">
            <w:pPr>
              <w:rPr>
                <w:color w:val="000000" w:themeColor="text1"/>
                <w:sz w:val="20"/>
                <w:szCs w:val="20"/>
              </w:rPr>
            </w:pPr>
            <w:r w:rsidRPr="00526CFF">
              <w:rPr>
                <w:color w:val="000000" w:themeColor="text1"/>
                <w:sz w:val="20"/>
                <w:szCs w:val="20"/>
              </w:rPr>
              <w:t>Cxcl12</w:t>
            </w:r>
          </w:p>
        </w:tc>
        <w:tc>
          <w:tcPr>
            <w:tcW w:w="1143" w:type="dxa"/>
          </w:tcPr>
          <w:p w14:paraId="41B993DE" w14:textId="26667E99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10</w:t>
            </w:r>
          </w:p>
        </w:tc>
        <w:tc>
          <w:tcPr>
            <w:tcW w:w="1408" w:type="dxa"/>
          </w:tcPr>
          <w:p w14:paraId="076A7FCC" w14:textId="3EC836B6" w:rsidR="002E739C" w:rsidRPr="00312987" w:rsidRDefault="005366EA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7</w:t>
            </w:r>
          </w:p>
        </w:tc>
        <w:tc>
          <w:tcPr>
            <w:tcW w:w="1392" w:type="dxa"/>
          </w:tcPr>
          <w:p w14:paraId="1BB567EA" w14:textId="780D707E" w:rsidR="002E739C" w:rsidRPr="00312987" w:rsidRDefault="00312987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52</w:t>
            </w:r>
          </w:p>
        </w:tc>
        <w:tc>
          <w:tcPr>
            <w:tcW w:w="1318" w:type="dxa"/>
          </w:tcPr>
          <w:p w14:paraId="19603555" w14:textId="3EC376C0" w:rsidR="002E739C" w:rsidRPr="00312987" w:rsidRDefault="00312987" w:rsidP="002E739C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47</w:t>
            </w:r>
          </w:p>
        </w:tc>
      </w:tr>
    </w:tbl>
    <w:p w14:paraId="52F43E46" w14:textId="77777777" w:rsidR="00EA2ABB" w:rsidRPr="002E739C" w:rsidRDefault="00EA2ABB" w:rsidP="00EA2ABB">
      <w:pPr>
        <w:rPr>
          <w:sz w:val="20"/>
          <w:szCs w:val="20"/>
        </w:rPr>
      </w:pPr>
    </w:p>
    <w:p w14:paraId="7F05EA27" w14:textId="77777777" w:rsidR="00EA2ABB" w:rsidRPr="002E739C" w:rsidRDefault="00EA2ABB" w:rsidP="00EA2ABB">
      <w:pPr>
        <w:rPr>
          <w:sz w:val="20"/>
          <w:szCs w:val="20"/>
        </w:rPr>
      </w:pPr>
    </w:p>
    <w:p w14:paraId="20F4DB7F" w14:textId="77777777" w:rsidR="00EA2ABB" w:rsidRPr="002E739C" w:rsidRDefault="00EA2ABB" w:rsidP="00EA2ABB">
      <w:pPr>
        <w:rPr>
          <w:sz w:val="20"/>
          <w:szCs w:val="20"/>
        </w:rPr>
      </w:pPr>
    </w:p>
    <w:p w14:paraId="6C955E64" w14:textId="77777777" w:rsidR="00EA2ABB" w:rsidRPr="002E739C" w:rsidRDefault="00EA2ABB" w:rsidP="00EA2ABB">
      <w:pPr>
        <w:rPr>
          <w:sz w:val="20"/>
          <w:szCs w:val="20"/>
        </w:rPr>
      </w:pPr>
    </w:p>
    <w:p w14:paraId="39531891" w14:textId="77777777" w:rsidR="00EA2ABB" w:rsidRPr="002E739C" w:rsidRDefault="00EA2ABB" w:rsidP="00EA2ABB">
      <w:pPr>
        <w:rPr>
          <w:sz w:val="20"/>
          <w:szCs w:val="20"/>
        </w:rPr>
      </w:pPr>
    </w:p>
    <w:p w14:paraId="43E23E6E" w14:textId="77777777" w:rsidR="00EA2ABB" w:rsidRPr="002E739C" w:rsidRDefault="00EA2ABB" w:rsidP="00EA2ABB">
      <w:pPr>
        <w:rPr>
          <w:sz w:val="20"/>
          <w:szCs w:val="20"/>
        </w:rPr>
      </w:pPr>
    </w:p>
    <w:p w14:paraId="5981CDF0" w14:textId="77777777" w:rsidR="00EA2ABB" w:rsidRPr="002E739C" w:rsidRDefault="00EA2ABB" w:rsidP="00EA2ABB">
      <w:pPr>
        <w:rPr>
          <w:sz w:val="20"/>
          <w:szCs w:val="20"/>
        </w:rPr>
      </w:pPr>
    </w:p>
    <w:p w14:paraId="63C65111" w14:textId="77777777" w:rsidR="00EA2ABB" w:rsidRPr="002E739C" w:rsidRDefault="00EA2ABB" w:rsidP="00EA2ABB">
      <w:pPr>
        <w:rPr>
          <w:sz w:val="20"/>
          <w:szCs w:val="20"/>
        </w:rPr>
      </w:pPr>
    </w:p>
    <w:p w14:paraId="4A20F40F" w14:textId="77777777" w:rsidR="00EA2ABB" w:rsidRPr="002E739C" w:rsidRDefault="00EA2ABB" w:rsidP="00EA2ABB">
      <w:pPr>
        <w:rPr>
          <w:sz w:val="20"/>
          <w:szCs w:val="20"/>
        </w:rPr>
      </w:pPr>
    </w:p>
    <w:p w14:paraId="6D3FB917" w14:textId="77777777" w:rsidR="00EA2ABB" w:rsidRPr="002E739C" w:rsidRDefault="00EA2ABB" w:rsidP="00EA2ABB">
      <w:pPr>
        <w:rPr>
          <w:sz w:val="20"/>
          <w:szCs w:val="20"/>
        </w:rPr>
      </w:pPr>
    </w:p>
    <w:p w14:paraId="40AC98CC" w14:textId="77777777" w:rsidR="00EA2ABB" w:rsidRPr="002E739C" w:rsidRDefault="00EA2ABB" w:rsidP="00EA2ABB">
      <w:pPr>
        <w:rPr>
          <w:sz w:val="20"/>
          <w:szCs w:val="20"/>
        </w:rPr>
      </w:pPr>
    </w:p>
    <w:p w14:paraId="386EA440" w14:textId="77777777" w:rsidR="00EA2ABB" w:rsidRPr="002E739C" w:rsidRDefault="00EA2ABB" w:rsidP="00EA2ABB">
      <w:pPr>
        <w:rPr>
          <w:sz w:val="20"/>
          <w:szCs w:val="20"/>
        </w:rPr>
      </w:pPr>
    </w:p>
    <w:p w14:paraId="079FF270" w14:textId="77777777" w:rsidR="00EA2ABB" w:rsidRPr="002E739C" w:rsidRDefault="00EA2ABB" w:rsidP="00EA2ABB">
      <w:pPr>
        <w:rPr>
          <w:sz w:val="20"/>
          <w:szCs w:val="20"/>
        </w:rPr>
      </w:pPr>
    </w:p>
    <w:p w14:paraId="1E24553B" w14:textId="77777777" w:rsidR="00EA2ABB" w:rsidRPr="002E739C" w:rsidRDefault="00EA2ABB" w:rsidP="00EA2ABB">
      <w:pPr>
        <w:rPr>
          <w:sz w:val="20"/>
          <w:szCs w:val="20"/>
        </w:rPr>
      </w:pPr>
    </w:p>
    <w:p w14:paraId="72E68828" w14:textId="77777777" w:rsidR="00EA2ABB" w:rsidRPr="002E739C" w:rsidRDefault="00EA2ABB" w:rsidP="00EA2ABB">
      <w:pPr>
        <w:rPr>
          <w:sz w:val="20"/>
          <w:szCs w:val="20"/>
        </w:rPr>
      </w:pPr>
    </w:p>
    <w:p w14:paraId="3BF2025C" w14:textId="4E515FBC" w:rsidR="002C4CE9" w:rsidRPr="002E739C" w:rsidRDefault="002C4CE9">
      <w:pPr>
        <w:rPr>
          <w:sz w:val="20"/>
          <w:szCs w:val="20"/>
        </w:rPr>
      </w:pPr>
    </w:p>
    <w:p w14:paraId="22D280BF" w14:textId="3B689C87" w:rsidR="002C4CE9" w:rsidRPr="002E739C" w:rsidRDefault="002C4CE9">
      <w:pPr>
        <w:rPr>
          <w:sz w:val="20"/>
          <w:szCs w:val="20"/>
        </w:rPr>
      </w:pPr>
    </w:p>
    <w:p w14:paraId="3749ABD4" w14:textId="2051B41E" w:rsidR="00E32019" w:rsidRPr="002E739C" w:rsidRDefault="00E32019">
      <w:pPr>
        <w:rPr>
          <w:sz w:val="20"/>
          <w:szCs w:val="20"/>
        </w:rPr>
      </w:pPr>
    </w:p>
    <w:p w14:paraId="4E1D39EC" w14:textId="77777777" w:rsidR="00C852F5" w:rsidRPr="002E739C" w:rsidRDefault="00C852F5" w:rsidP="00E32019">
      <w:pPr>
        <w:rPr>
          <w:b/>
          <w:bCs/>
          <w:sz w:val="20"/>
          <w:szCs w:val="20"/>
        </w:rPr>
      </w:pPr>
    </w:p>
    <w:p w14:paraId="10C98CBE" w14:textId="315D5332" w:rsidR="00C852F5" w:rsidRDefault="00C852F5" w:rsidP="00E32019">
      <w:pPr>
        <w:rPr>
          <w:b/>
          <w:bCs/>
        </w:rPr>
      </w:pPr>
    </w:p>
    <w:p w14:paraId="464C2C59" w14:textId="77777777" w:rsidR="001B6E79" w:rsidRDefault="001B6E79" w:rsidP="00E32019">
      <w:pPr>
        <w:rPr>
          <w:b/>
          <w:bCs/>
        </w:rPr>
      </w:pPr>
    </w:p>
    <w:p w14:paraId="19DBDBD5" w14:textId="77777777" w:rsidR="001B6E79" w:rsidRDefault="001B6E79" w:rsidP="00E32019">
      <w:pPr>
        <w:rPr>
          <w:b/>
          <w:bCs/>
        </w:rPr>
      </w:pPr>
    </w:p>
    <w:p w14:paraId="1C28079D" w14:textId="77777777" w:rsidR="001B6E79" w:rsidRDefault="001B6E79" w:rsidP="00E32019">
      <w:pPr>
        <w:rPr>
          <w:b/>
          <w:bCs/>
        </w:rPr>
      </w:pPr>
    </w:p>
    <w:p w14:paraId="3C07A709" w14:textId="77777777" w:rsidR="001B6E79" w:rsidRDefault="001B6E79" w:rsidP="00E32019">
      <w:pPr>
        <w:rPr>
          <w:b/>
          <w:bCs/>
        </w:rPr>
      </w:pPr>
    </w:p>
    <w:p w14:paraId="6A6F3CFB" w14:textId="77777777" w:rsidR="001B6E79" w:rsidRDefault="001B6E79" w:rsidP="00E32019">
      <w:pPr>
        <w:rPr>
          <w:b/>
          <w:bCs/>
        </w:rPr>
      </w:pPr>
    </w:p>
    <w:p w14:paraId="73C81422" w14:textId="77777777" w:rsidR="001B6E79" w:rsidRDefault="001B6E79" w:rsidP="00E32019">
      <w:pPr>
        <w:rPr>
          <w:b/>
          <w:bCs/>
        </w:rPr>
      </w:pPr>
    </w:p>
    <w:p w14:paraId="2C6276DA" w14:textId="77777777" w:rsidR="001B6E79" w:rsidRDefault="001B6E79" w:rsidP="00E32019">
      <w:pPr>
        <w:rPr>
          <w:b/>
          <w:bCs/>
        </w:rPr>
      </w:pPr>
    </w:p>
    <w:p w14:paraId="4BCE7AF9" w14:textId="77777777" w:rsidR="001B6E79" w:rsidRDefault="001B6E79" w:rsidP="00E32019">
      <w:pPr>
        <w:rPr>
          <w:b/>
          <w:bCs/>
        </w:rPr>
      </w:pPr>
    </w:p>
    <w:p w14:paraId="6BD1095B" w14:textId="77777777" w:rsidR="001B6E79" w:rsidRDefault="001B6E79" w:rsidP="00E32019">
      <w:pPr>
        <w:rPr>
          <w:b/>
          <w:bCs/>
        </w:rPr>
      </w:pPr>
    </w:p>
    <w:p w14:paraId="14A4FEC0" w14:textId="77777777" w:rsidR="001B6E79" w:rsidRDefault="001B6E79" w:rsidP="00E32019">
      <w:pPr>
        <w:rPr>
          <w:b/>
          <w:bCs/>
        </w:rPr>
      </w:pPr>
    </w:p>
    <w:p w14:paraId="284204D7" w14:textId="77777777" w:rsidR="001B6E79" w:rsidRDefault="001B6E79" w:rsidP="00E32019">
      <w:pPr>
        <w:rPr>
          <w:b/>
          <w:bCs/>
        </w:rPr>
      </w:pPr>
    </w:p>
    <w:p w14:paraId="7B7B7926" w14:textId="77777777" w:rsidR="001B6E79" w:rsidRDefault="001B6E79" w:rsidP="00E32019">
      <w:pPr>
        <w:rPr>
          <w:b/>
          <w:bCs/>
        </w:rPr>
      </w:pPr>
    </w:p>
    <w:p w14:paraId="1A7C6A33" w14:textId="77777777" w:rsidR="001B6E79" w:rsidRDefault="001B6E79" w:rsidP="00E32019">
      <w:pPr>
        <w:rPr>
          <w:b/>
          <w:bCs/>
        </w:rPr>
      </w:pPr>
    </w:p>
    <w:p w14:paraId="31CE5168" w14:textId="77777777" w:rsidR="001B6E79" w:rsidRDefault="001B6E79" w:rsidP="00E32019">
      <w:pPr>
        <w:rPr>
          <w:b/>
          <w:bCs/>
        </w:rPr>
      </w:pPr>
    </w:p>
    <w:p w14:paraId="09616A11" w14:textId="77777777" w:rsidR="001B6E79" w:rsidRDefault="001B6E79" w:rsidP="00E32019">
      <w:pPr>
        <w:rPr>
          <w:b/>
          <w:bCs/>
        </w:rPr>
      </w:pPr>
    </w:p>
    <w:p w14:paraId="10A57647" w14:textId="77777777" w:rsidR="00E32019" w:rsidRDefault="00E32019" w:rsidP="00E32019"/>
    <w:tbl>
      <w:tblPr>
        <w:tblStyle w:val="TableGrid"/>
        <w:tblpPr w:leftFromText="180" w:rightFromText="180" w:vertAnchor="page" w:horzAnchor="margin" w:tblpY="2641"/>
        <w:tblW w:w="11245" w:type="dxa"/>
        <w:tblLayout w:type="fixed"/>
        <w:tblLook w:val="04A0" w:firstRow="1" w:lastRow="0" w:firstColumn="1" w:lastColumn="0" w:noHBand="0" w:noVBand="1"/>
      </w:tblPr>
      <w:tblGrid>
        <w:gridCol w:w="4315"/>
        <w:gridCol w:w="1620"/>
        <w:gridCol w:w="1170"/>
        <w:gridCol w:w="1299"/>
        <w:gridCol w:w="1401"/>
        <w:gridCol w:w="1440"/>
      </w:tblGrid>
      <w:tr w:rsidR="005807E1" w:rsidRPr="00E2634F" w14:paraId="14FE9596" w14:textId="77777777" w:rsidTr="00A91263">
        <w:tc>
          <w:tcPr>
            <w:tcW w:w="4315" w:type="dxa"/>
            <w:vMerge w:val="restart"/>
          </w:tcPr>
          <w:p w14:paraId="0884F3E1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</w:p>
          <w:p w14:paraId="6F8CA519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620" w:type="dxa"/>
            <w:vMerge w:val="restart"/>
          </w:tcPr>
          <w:p w14:paraId="01A6B04A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</w:p>
          <w:p w14:paraId="72C5B243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2469" w:type="dxa"/>
            <w:gridSpan w:val="2"/>
          </w:tcPr>
          <w:p w14:paraId="2554BB10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841" w:type="dxa"/>
            <w:gridSpan w:val="2"/>
          </w:tcPr>
          <w:p w14:paraId="3E992A75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 xml:space="preserve">Female </w:t>
            </w:r>
          </w:p>
        </w:tc>
      </w:tr>
      <w:tr w:rsidR="005807E1" w:rsidRPr="00E2634F" w14:paraId="287ABEC6" w14:textId="77777777" w:rsidTr="00A91263">
        <w:tc>
          <w:tcPr>
            <w:tcW w:w="4315" w:type="dxa"/>
            <w:vMerge/>
          </w:tcPr>
          <w:p w14:paraId="05BD4F1F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A911182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597960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99" w:type="dxa"/>
          </w:tcPr>
          <w:p w14:paraId="159226DA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>Fold change</w:t>
            </w:r>
          </w:p>
        </w:tc>
        <w:tc>
          <w:tcPr>
            <w:tcW w:w="1401" w:type="dxa"/>
          </w:tcPr>
          <w:p w14:paraId="22E93DE8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40" w:type="dxa"/>
          </w:tcPr>
          <w:p w14:paraId="68F8B669" w14:textId="77777777" w:rsidR="005807E1" w:rsidRPr="003A701E" w:rsidRDefault="005807E1" w:rsidP="005807E1">
            <w:pPr>
              <w:rPr>
                <w:b/>
                <w:sz w:val="20"/>
                <w:szCs w:val="20"/>
              </w:rPr>
            </w:pPr>
            <w:r w:rsidRPr="003A701E">
              <w:rPr>
                <w:b/>
                <w:sz w:val="20"/>
                <w:szCs w:val="20"/>
              </w:rPr>
              <w:t>Fold change</w:t>
            </w:r>
          </w:p>
        </w:tc>
      </w:tr>
      <w:tr w:rsidR="005807E1" w:rsidRPr="00E2634F" w14:paraId="1E0AE1D0" w14:textId="77777777" w:rsidTr="00A91263">
        <w:tc>
          <w:tcPr>
            <w:tcW w:w="4315" w:type="dxa"/>
          </w:tcPr>
          <w:p w14:paraId="71AC79FC" w14:textId="4FED24F8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SWI/SNF-related matrix-associated actin-dependent regulator of chromatin subfamily A containing DEAD/H box 1</w:t>
            </w:r>
          </w:p>
        </w:tc>
        <w:tc>
          <w:tcPr>
            <w:tcW w:w="1620" w:type="dxa"/>
          </w:tcPr>
          <w:p w14:paraId="00D0BCB9" w14:textId="77777777" w:rsidR="005807E1" w:rsidRPr="005F4B13" w:rsidRDefault="005807E1" w:rsidP="005807E1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Smarcad1</w:t>
            </w:r>
          </w:p>
        </w:tc>
        <w:tc>
          <w:tcPr>
            <w:tcW w:w="1170" w:type="dxa"/>
          </w:tcPr>
          <w:p w14:paraId="62E4C891" w14:textId="2D2ED11F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5</w:t>
            </w:r>
            <w:r w:rsidR="00F7586C">
              <w:rPr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14:paraId="7DEF47D4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4</w:t>
            </w:r>
          </w:p>
        </w:tc>
        <w:tc>
          <w:tcPr>
            <w:tcW w:w="1401" w:type="dxa"/>
          </w:tcPr>
          <w:p w14:paraId="5FA37D8F" w14:textId="0157FE81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5</w:t>
            </w:r>
            <w:r w:rsidR="00F7586C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E14C65F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78</w:t>
            </w:r>
          </w:p>
        </w:tc>
      </w:tr>
      <w:tr w:rsidR="005807E1" w:rsidRPr="00E2634F" w14:paraId="26413971" w14:textId="77777777" w:rsidTr="00A91263">
        <w:tc>
          <w:tcPr>
            <w:tcW w:w="4315" w:type="dxa"/>
          </w:tcPr>
          <w:p w14:paraId="22859DFD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Echinoderm microtubule-associated protein-like 4</w:t>
            </w:r>
          </w:p>
        </w:tc>
        <w:tc>
          <w:tcPr>
            <w:tcW w:w="1620" w:type="dxa"/>
          </w:tcPr>
          <w:p w14:paraId="7B0AB9F0" w14:textId="77777777" w:rsidR="005807E1" w:rsidRPr="005F4B13" w:rsidRDefault="005807E1" w:rsidP="005807E1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Eml4</w:t>
            </w:r>
          </w:p>
        </w:tc>
        <w:tc>
          <w:tcPr>
            <w:tcW w:w="1170" w:type="dxa"/>
          </w:tcPr>
          <w:p w14:paraId="658C33E1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01</w:t>
            </w:r>
          </w:p>
        </w:tc>
        <w:tc>
          <w:tcPr>
            <w:tcW w:w="1299" w:type="dxa"/>
          </w:tcPr>
          <w:p w14:paraId="4EAF3D24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4</w:t>
            </w:r>
          </w:p>
        </w:tc>
        <w:tc>
          <w:tcPr>
            <w:tcW w:w="1401" w:type="dxa"/>
          </w:tcPr>
          <w:p w14:paraId="33C97854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53</w:t>
            </w:r>
          </w:p>
        </w:tc>
        <w:tc>
          <w:tcPr>
            <w:tcW w:w="1440" w:type="dxa"/>
          </w:tcPr>
          <w:p w14:paraId="5319F7B8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2.25</w:t>
            </w:r>
          </w:p>
        </w:tc>
      </w:tr>
      <w:tr w:rsidR="005807E1" w:rsidRPr="00E2634F" w14:paraId="748D6668" w14:textId="77777777" w:rsidTr="00A91263">
        <w:tc>
          <w:tcPr>
            <w:tcW w:w="4315" w:type="dxa"/>
          </w:tcPr>
          <w:p w14:paraId="2F457799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Chitinase domain-containing protein 1</w:t>
            </w:r>
          </w:p>
        </w:tc>
        <w:tc>
          <w:tcPr>
            <w:tcW w:w="1620" w:type="dxa"/>
          </w:tcPr>
          <w:p w14:paraId="1709F05E" w14:textId="77777777" w:rsidR="005807E1" w:rsidRPr="005F4B13" w:rsidRDefault="005807E1" w:rsidP="005807E1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Chid1</w:t>
            </w:r>
          </w:p>
        </w:tc>
        <w:tc>
          <w:tcPr>
            <w:tcW w:w="1170" w:type="dxa"/>
          </w:tcPr>
          <w:p w14:paraId="7356FA12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15</w:t>
            </w:r>
          </w:p>
        </w:tc>
        <w:tc>
          <w:tcPr>
            <w:tcW w:w="1299" w:type="dxa"/>
          </w:tcPr>
          <w:p w14:paraId="6AC48005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4</w:t>
            </w:r>
          </w:p>
        </w:tc>
        <w:tc>
          <w:tcPr>
            <w:tcW w:w="1401" w:type="dxa"/>
          </w:tcPr>
          <w:p w14:paraId="0F7026D9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0.020</w:t>
            </w:r>
          </w:p>
        </w:tc>
        <w:tc>
          <w:tcPr>
            <w:tcW w:w="1440" w:type="dxa"/>
          </w:tcPr>
          <w:p w14:paraId="5C8EFD04" w14:textId="77777777" w:rsidR="005807E1" w:rsidRPr="00312987" w:rsidRDefault="005807E1" w:rsidP="005807E1">
            <w:pPr>
              <w:rPr>
                <w:sz w:val="20"/>
                <w:szCs w:val="20"/>
              </w:rPr>
            </w:pPr>
            <w:r w:rsidRPr="00312987">
              <w:rPr>
                <w:sz w:val="20"/>
                <w:szCs w:val="20"/>
              </w:rPr>
              <w:t>-1.32</w:t>
            </w:r>
          </w:p>
        </w:tc>
      </w:tr>
      <w:tr w:rsidR="005807E1" w:rsidRPr="00E2634F" w14:paraId="15CF2F9B" w14:textId="77777777" w:rsidTr="00A91263">
        <w:tc>
          <w:tcPr>
            <w:tcW w:w="4315" w:type="dxa"/>
          </w:tcPr>
          <w:p w14:paraId="6F9E8975" w14:textId="77777777" w:rsidR="005807E1" w:rsidRPr="00465F59" w:rsidRDefault="005807E1" w:rsidP="005807E1">
            <w:pPr>
              <w:rPr>
                <w:sz w:val="20"/>
                <w:szCs w:val="20"/>
              </w:rPr>
            </w:pPr>
            <w:r w:rsidRPr="00465F59">
              <w:rPr>
                <w:sz w:val="20"/>
                <w:szCs w:val="20"/>
              </w:rPr>
              <w:t>Structural maintenance of chromosomes flexible hinge domain-containing protein 1</w:t>
            </w:r>
          </w:p>
        </w:tc>
        <w:tc>
          <w:tcPr>
            <w:tcW w:w="1620" w:type="dxa"/>
          </w:tcPr>
          <w:p w14:paraId="300C3A14" w14:textId="77777777" w:rsidR="005807E1" w:rsidRPr="005F4B13" w:rsidRDefault="005807E1" w:rsidP="005807E1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Smchd1</w:t>
            </w:r>
          </w:p>
        </w:tc>
        <w:tc>
          <w:tcPr>
            <w:tcW w:w="1170" w:type="dxa"/>
          </w:tcPr>
          <w:p w14:paraId="601CCC62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99" w:type="dxa"/>
          </w:tcPr>
          <w:p w14:paraId="4BD9B181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401" w:type="dxa"/>
          </w:tcPr>
          <w:p w14:paraId="797B7CE6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440" w:type="dxa"/>
          </w:tcPr>
          <w:p w14:paraId="117377FF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</w:tr>
      <w:tr w:rsidR="005807E1" w:rsidRPr="00E2634F" w14:paraId="29843F5C" w14:textId="77777777" w:rsidTr="00A91263">
        <w:tc>
          <w:tcPr>
            <w:tcW w:w="4315" w:type="dxa"/>
          </w:tcPr>
          <w:p w14:paraId="74040255" w14:textId="3C7AB88E" w:rsidR="005807E1" w:rsidRPr="00465F59" w:rsidRDefault="005807E1" w:rsidP="005807E1">
            <w:pPr>
              <w:rPr>
                <w:sz w:val="20"/>
                <w:szCs w:val="20"/>
              </w:rPr>
            </w:pPr>
            <w:r w:rsidRPr="00465F59">
              <w:rPr>
                <w:sz w:val="20"/>
                <w:szCs w:val="20"/>
              </w:rPr>
              <w:t>STE20/SPS1-related proline-alanine-rich protein kinase</w:t>
            </w:r>
          </w:p>
        </w:tc>
        <w:tc>
          <w:tcPr>
            <w:tcW w:w="1620" w:type="dxa"/>
          </w:tcPr>
          <w:p w14:paraId="58DA798D" w14:textId="77777777" w:rsidR="005807E1" w:rsidRPr="005F4B13" w:rsidRDefault="005807E1" w:rsidP="005807E1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Stk39</w:t>
            </w:r>
          </w:p>
        </w:tc>
        <w:tc>
          <w:tcPr>
            <w:tcW w:w="1170" w:type="dxa"/>
          </w:tcPr>
          <w:p w14:paraId="50760E08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299" w:type="dxa"/>
          </w:tcPr>
          <w:p w14:paraId="5C0533C1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401" w:type="dxa"/>
          </w:tcPr>
          <w:p w14:paraId="4E9F4DB3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440" w:type="dxa"/>
          </w:tcPr>
          <w:p w14:paraId="5074BD05" w14:textId="77777777" w:rsidR="005807E1" w:rsidRPr="001E5DC8" w:rsidRDefault="005807E1" w:rsidP="005807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</w:tr>
      <w:tr w:rsidR="005F4B13" w:rsidRPr="00E2634F" w14:paraId="478AF0AC" w14:textId="77777777" w:rsidTr="00A91263">
        <w:tc>
          <w:tcPr>
            <w:tcW w:w="4315" w:type="dxa"/>
          </w:tcPr>
          <w:p w14:paraId="67755A16" w14:textId="2816EE02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Vacuolar protein sorting-associated protein 13A</w:t>
            </w:r>
          </w:p>
        </w:tc>
        <w:tc>
          <w:tcPr>
            <w:tcW w:w="1620" w:type="dxa"/>
          </w:tcPr>
          <w:p w14:paraId="1C0DE6AB" w14:textId="2A26E6D3" w:rsidR="005F4B13" w:rsidRPr="005F4B13" w:rsidRDefault="005F4B13" w:rsidP="005F4B1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Vps13a</w:t>
            </w:r>
          </w:p>
        </w:tc>
        <w:tc>
          <w:tcPr>
            <w:tcW w:w="1170" w:type="dxa"/>
          </w:tcPr>
          <w:p w14:paraId="5C56FE71" w14:textId="583966E7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08</w:t>
            </w:r>
          </w:p>
        </w:tc>
        <w:tc>
          <w:tcPr>
            <w:tcW w:w="1299" w:type="dxa"/>
          </w:tcPr>
          <w:p w14:paraId="106C2A77" w14:textId="2D2D9F16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32</w:t>
            </w:r>
          </w:p>
        </w:tc>
        <w:tc>
          <w:tcPr>
            <w:tcW w:w="1401" w:type="dxa"/>
          </w:tcPr>
          <w:p w14:paraId="20A5E2E9" w14:textId="4A3CC970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16FEC9A8" w14:textId="19089B3E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34</w:t>
            </w:r>
          </w:p>
        </w:tc>
      </w:tr>
      <w:tr w:rsidR="005F4B13" w:rsidRPr="00E2634F" w14:paraId="48318906" w14:textId="77777777" w:rsidTr="00A91263">
        <w:tc>
          <w:tcPr>
            <w:tcW w:w="4315" w:type="dxa"/>
          </w:tcPr>
          <w:p w14:paraId="5D495CFA" w14:textId="4B06F395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Serine/threonine-protein kinase 36</w:t>
            </w:r>
          </w:p>
        </w:tc>
        <w:tc>
          <w:tcPr>
            <w:tcW w:w="1620" w:type="dxa"/>
          </w:tcPr>
          <w:p w14:paraId="7F62561B" w14:textId="64BB665B" w:rsidR="005F4B13" w:rsidRPr="005F4B13" w:rsidRDefault="005F4B13" w:rsidP="005F4B1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Stk36</w:t>
            </w:r>
          </w:p>
        </w:tc>
        <w:tc>
          <w:tcPr>
            <w:tcW w:w="1170" w:type="dxa"/>
          </w:tcPr>
          <w:p w14:paraId="7A8E50D3" w14:textId="1EA2E39B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45</w:t>
            </w:r>
          </w:p>
        </w:tc>
        <w:tc>
          <w:tcPr>
            <w:tcW w:w="1299" w:type="dxa"/>
          </w:tcPr>
          <w:p w14:paraId="40BFBB25" w14:textId="514AE9D2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32</w:t>
            </w:r>
          </w:p>
        </w:tc>
        <w:tc>
          <w:tcPr>
            <w:tcW w:w="1401" w:type="dxa"/>
          </w:tcPr>
          <w:p w14:paraId="167B4419" w14:textId="5FA7D507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51</w:t>
            </w:r>
          </w:p>
        </w:tc>
        <w:tc>
          <w:tcPr>
            <w:tcW w:w="1440" w:type="dxa"/>
          </w:tcPr>
          <w:p w14:paraId="11F03BC4" w14:textId="0A885CCB" w:rsidR="005F4B13" w:rsidRPr="005F4B13" w:rsidRDefault="005F4B13" w:rsidP="005F4B1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30</w:t>
            </w:r>
          </w:p>
        </w:tc>
      </w:tr>
      <w:tr w:rsidR="00A91263" w:rsidRPr="00E2634F" w14:paraId="049D558E" w14:textId="77777777" w:rsidTr="00A91263">
        <w:tc>
          <w:tcPr>
            <w:tcW w:w="4315" w:type="dxa"/>
          </w:tcPr>
          <w:p w14:paraId="2F627536" w14:textId="1B0C0AE8" w:rsidR="00A91263" w:rsidRPr="005F4B13" w:rsidRDefault="00E11DFC" w:rsidP="00A91263">
            <w:pPr>
              <w:rPr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2310057M21Rik</w:t>
            </w:r>
          </w:p>
        </w:tc>
        <w:tc>
          <w:tcPr>
            <w:tcW w:w="1620" w:type="dxa"/>
          </w:tcPr>
          <w:p w14:paraId="6F375DC6" w14:textId="13BEA988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2310057M21Rik</w:t>
            </w:r>
          </w:p>
        </w:tc>
        <w:tc>
          <w:tcPr>
            <w:tcW w:w="1170" w:type="dxa"/>
          </w:tcPr>
          <w:p w14:paraId="3A1567DF" w14:textId="4E506E38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18</w:t>
            </w:r>
          </w:p>
        </w:tc>
        <w:tc>
          <w:tcPr>
            <w:tcW w:w="1299" w:type="dxa"/>
          </w:tcPr>
          <w:p w14:paraId="623EA210" w14:textId="01E3FDA2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31</w:t>
            </w:r>
          </w:p>
        </w:tc>
        <w:tc>
          <w:tcPr>
            <w:tcW w:w="1401" w:type="dxa"/>
          </w:tcPr>
          <w:p w14:paraId="17DC27AA" w14:textId="24818596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23</w:t>
            </w:r>
          </w:p>
        </w:tc>
        <w:tc>
          <w:tcPr>
            <w:tcW w:w="1440" w:type="dxa"/>
          </w:tcPr>
          <w:p w14:paraId="73EA7527" w14:textId="018DBCA9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29</w:t>
            </w:r>
          </w:p>
        </w:tc>
      </w:tr>
      <w:tr w:rsidR="00A91263" w:rsidRPr="00E2634F" w14:paraId="3BCD601F" w14:textId="77777777" w:rsidTr="00A91263">
        <w:tc>
          <w:tcPr>
            <w:tcW w:w="4315" w:type="dxa"/>
          </w:tcPr>
          <w:p w14:paraId="22E7C9C8" w14:textId="2D554D14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DENN domain-containing protein 4C</w:t>
            </w:r>
          </w:p>
        </w:tc>
        <w:tc>
          <w:tcPr>
            <w:tcW w:w="1620" w:type="dxa"/>
          </w:tcPr>
          <w:p w14:paraId="3134C30B" w14:textId="2C2A0858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Dennd4c</w:t>
            </w:r>
          </w:p>
        </w:tc>
        <w:tc>
          <w:tcPr>
            <w:tcW w:w="1170" w:type="dxa"/>
          </w:tcPr>
          <w:p w14:paraId="502B381D" w14:textId="4AA62F7A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42</w:t>
            </w:r>
          </w:p>
        </w:tc>
        <w:tc>
          <w:tcPr>
            <w:tcW w:w="1299" w:type="dxa"/>
          </w:tcPr>
          <w:p w14:paraId="25149671" w14:textId="3938574A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31</w:t>
            </w:r>
          </w:p>
        </w:tc>
        <w:tc>
          <w:tcPr>
            <w:tcW w:w="1401" w:type="dxa"/>
          </w:tcPr>
          <w:p w14:paraId="21DC21BA" w14:textId="555B1024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38</w:t>
            </w:r>
          </w:p>
        </w:tc>
        <w:tc>
          <w:tcPr>
            <w:tcW w:w="1440" w:type="dxa"/>
          </w:tcPr>
          <w:p w14:paraId="1506AAA6" w14:textId="4C58A476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28</w:t>
            </w:r>
          </w:p>
        </w:tc>
      </w:tr>
      <w:tr w:rsidR="00A91263" w:rsidRPr="00E2634F" w14:paraId="01B43497" w14:textId="77777777" w:rsidTr="00A91263">
        <w:tc>
          <w:tcPr>
            <w:tcW w:w="4315" w:type="dxa"/>
          </w:tcPr>
          <w:p w14:paraId="50ED597B" w14:textId="1CB66130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Protein GPR108</w:t>
            </w:r>
          </w:p>
        </w:tc>
        <w:tc>
          <w:tcPr>
            <w:tcW w:w="1620" w:type="dxa"/>
          </w:tcPr>
          <w:p w14:paraId="3C8EA3D1" w14:textId="045298FD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Gpr108</w:t>
            </w:r>
          </w:p>
        </w:tc>
        <w:tc>
          <w:tcPr>
            <w:tcW w:w="1170" w:type="dxa"/>
          </w:tcPr>
          <w:p w14:paraId="472F647D" w14:textId="28AE6BCD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16</w:t>
            </w:r>
          </w:p>
        </w:tc>
        <w:tc>
          <w:tcPr>
            <w:tcW w:w="1299" w:type="dxa"/>
          </w:tcPr>
          <w:p w14:paraId="002EE7E8" w14:textId="36BEBF75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3.51</w:t>
            </w:r>
          </w:p>
        </w:tc>
        <w:tc>
          <w:tcPr>
            <w:tcW w:w="1401" w:type="dxa"/>
          </w:tcPr>
          <w:p w14:paraId="22835040" w14:textId="3A58D602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5</w:t>
            </w:r>
            <w:r w:rsidR="00F7586C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2AA7E18" w14:textId="3D378121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86</w:t>
            </w:r>
          </w:p>
        </w:tc>
      </w:tr>
      <w:tr w:rsidR="00A91263" w:rsidRPr="00E2634F" w14:paraId="38F422BC" w14:textId="77777777" w:rsidTr="00A91263">
        <w:tc>
          <w:tcPr>
            <w:tcW w:w="4315" w:type="dxa"/>
          </w:tcPr>
          <w:p w14:paraId="79523E79" w14:textId="1F417A68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Coiled-coil domain-containing protein 107</w:t>
            </w:r>
          </w:p>
        </w:tc>
        <w:tc>
          <w:tcPr>
            <w:tcW w:w="1620" w:type="dxa"/>
          </w:tcPr>
          <w:p w14:paraId="63339BF2" w14:textId="5E434270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Ccdc107</w:t>
            </w:r>
          </w:p>
        </w:tc>
        <w:tc>
          <w:tcPr>
            <w:tcW w:w="1170" w:type="dxa"/>
          </w:tcPr>
          <w:p w14:paraId="4DF28AB9" w14:textId="6F6B61BE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20</w:t>
            </w:r>
          </w:p>
        </w:tc>
        <w:tc>
          <w:tcPr>
            <w:tcW w:w="1299" w:type="dxa"/>
          </w:tcPr>
          <w:p w14:paraId="6CC0C60D" w14:textId="576B4799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30</w:t>
            </w:r>
          </w:p>
        </w:tc>
        <w:tc>
          <w:tcPr>
            <w:tcW w:w="1401" w:type="dxa"/>
          </w:tcPr>
          <w:p w14:paraId="3A7AE1AD" w14:textId="0C7EBA4E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0.004</w:t>
            </w:r>
          </w:p>
        </w:tc>
        <w:tc>
          <w:tcPr>
            <w:tcW w:w="1440" w:type="dxa"/>
          </w:tcPr>
          <w:p w14:paraId="1730748E" w14:textId="0B7CDB13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-1.40</w:t>
            </w:r>
          </w:p>
        </w:tc>
      </w:tr>
      <w:tr w:rsidR="00A91263" w:rsidRPr="00E2634F" w14:paraId="5CFA7136" w14:textId="77777777" w:rsidTr="00A91263">
        <w:tc>
          <w:tcPr>
            <w:tcW w:w="4315" w:type="dxa"/>
          </w:tcPr>
          <w:p w14:paraId="201FC995" w14:textId="6504A55E" w:rsidR="00A91263" w:rsidRPr="001E5DC8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Thyroid adenoma-associated protein homolog</w:t>
            </w:r>
          </w:p>
        </w:tc>
        <w:tc>
          <w:tcPr>
            <w:tcW w:w="1620" w:type="dxa"/>
          </w:tcPr>
          <w:p w14:paraId="7E8522C8" w14:textId="7E48E794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Thada</w:t>
            </w:r>
          </w:p>
        </w:tc>
        <w:tc>
          <w:tcPr>
            <w:tcW w:w="1170" w:type="dxa"/>
          </w:tcPr>
          <w:p w14:paraId="549441B3" w14:textId="34412A76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299" w:type="dxa"/>
          </w:tcPr>
          <w:p w14:paraId="56A9515C" w14:textId="6D25D01B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401" w:type="dxa"/>
          </w:tcPr>
          <w:p w14:paraId="38A30E63" w14:textId="0BCC9A90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440" w:type="dxa"/>
          </w:tcPr>
          <w:p w14:paraId="626BCF3E" w14:textId="6B4D40FC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</w:tr>
      <w:tr w:rsidR="00A91263" w:rsidRPr="00E2634F" w14:paraId="770F2C81" w14:textId="77777777" w:rsidTr="00A91263">
        <w:tc>
          <w:tcPr>
            <w:tcW w:w="4315" w:type="dxa"/>
          </w:tcPr>
          <w:p w14:paraId="0ED60FD8" w14:textId="158CCD94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DnaJ homolog subfamily C member 3</w:t>
            </w:r>
          </w:p>
        </w:tc>
        <w:tc>
          <w:tcPr>
            <w:tcW w:w="1620" w:type="dxa"/>
          </w:tcPr>
          <w:p w14:paraId="452A822C" w14:textId="0C2EDD30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Dnajc3</w:t>
            </w:r>
          </w:p>
        </w:tc>
        <w:tc>
          <w:tcPr>
            <w:tcW w:w="1170" w:type="dxa"/>
          </w:tcPr>
          <w:p w14:paraId="0AD0AE60" w14:textId="7747DA6A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299" w:type="dxa"/>
          </w:tcPr>
          <w:p w14:paraId="02BE4AEE" w14:textId="3DDA68F0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401" w:type="dxa"/>
          </w:tcPr>
          <w:p w14:paraId="594D4CD3" w14:textId="1A8B4FA1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440" w:type="dxa"/>
          </w:tcPr>
          <w:p w14:paraId="0589159F" w14:textId="1E7E769A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</w:tr>
      <w:tr w:rsidR="00A91263" w:rsidRPr="00E2634F" w14:paraId="2DFD10EF" w14:textId="77777777" w:rsidTr="00A91263">
        <w:tc>
          <w:tcPr>
            <w:tcW w:w="4315" w:type="dxa"/>
          </w:tcPr>
          <w:p w14:paraId="1C2B5677" w14:textId="271A489C" w:rsidR="00A91263" w:rsidRPr="005F4B13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Nodal modulator 1</w:t>
            </w:r>
          </w:p>
        </w:tc>
        <w:tc>
          <w:tcPr>
            <w:tcW w:w="1620" w:type="dxa"/>
          </w:tcPr>
          <w:p w14:paraId="45A0C19C" w14:textId="241997D7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Nomo1</w:t>
            </w:r>
          </w:p>
        </w:tc>
        <w:tc>
          <w:tcPr>
            <w:tcW w:w="1170" w:type="dxa"/>
          </w:tcPr>
          <w:p w14:paraId="43306838" w14:textId="5D2D642F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299" w:type="dxa"/>
          </w:tcPr>
          <w:p w14:paraId="331B116C" w14:textId="144F19D7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401" w:type="dxa"/>
          </w:tcPr>
          <w:p w14:paraId="30783759" w14:textId="2FD8D880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0EF02661" w14:textId="61254B52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</w:tr>
      <w:tr w:rsidR="00A91263" w:rsidRPr="00E2634F" w14:paraId="577B0FED" w14:textId="77777777" w:rsidTr="00A91263">
        <w:tc>
          <w:tcPr>
            <w:tcW w:w="4315" w:type="dxa"/>
          </w:tcPr>
          <w:p w14:paraId="123FB480" w14:textId="71282B9B" w:rsidR="00A91263" w:rsidRPr="001E5DC8" w:rsidRDefault="00A91263" w:rsidP="00A91263">
            <w:pPr>
              <w:rPr>
                <w:sz w:val="20"/>
                <w:szCs w:val="20"/>
              </w:rPr>
            </w:pPr>
            <w:r w:rsidRPr="005F4B13">
              <w:rPr>
                <w:sz w:val="20"/>
                <w:szCs w:val="20"/>
              </w:rPr>
              <w:t>Leucine--tRNA ligase, cytoplasmic</w:t>
            </w:r>
          </w:p>
        </w:tc>
        <w:tc>
          <w:tcPr>
            <w:tcW w:w="1620" w:type="dxa"/>
          </w:tcPr>
          <w:p w14:paraId="30FC3D96" w14:textId="2D1DC20F" w:rsidR="00A91263" w:rsidRPr="005F4B1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5F4B13">
              <w:rPr>
                <w:color w:val="000000" w:themeColor="text1"/>
                <w:sz w:val="20"/>
                <w:szCs w:val="20"/>
              </w:rPr>
              <w:t>Lars</w:t>
            </w:r>
          </w:p>
        </w:tc>
        <w:tc>
          <w:tcPr>
            <w:tcW w:w="1170" w:type="dxa"/>
          </w:tcPr>
          <w:p w14:paraId="57D367FA" w14:textId="69AA90E3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99" w:type="dxa"/>
          </w:tcPr>
          <w:p w14:paraId="6448BC68" w14:textId="4F8553B1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401" w:type="dxa"/>
          </w:tcPr>
          <w:p w14:paraId="5570D2C6" w14:textId="48E89779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440" w:type="dxa"/>
          </w:tcPr>
          <w:p w14:paraId="6452CC78" w14:textId="1E07E58F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</w:tr>
      <w:tr w:rsidR="00A91263" w:rsidRPr="00E2634F" w14:paraId="1E80142E" w14:textId="77777777" w:rsidTr="00A91263">
        <w:tc>
          <w:tcPr>
            <w:tcW w:w="4315" w:type="dxa"/>
          </w:tcPr>
          <w:p w14:paraId="11A8C298" w14:textId="207B6F81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Staphylococcal nuclease domain-containing protein 1</w:t>
            </w:r>
          </w:p>
        </w:tc>
        <w:tc>
          <w:tcPr>
            <w:tcW w:w="1620" w:type="dxa"/>
          </w:tcPr>
          <w:p w14:paraId="123DF11A" w14:textId="719A481B" w:rsidR="00A91263" w:rsidRPr="000F75D3" w:rsidRDefault="00A91263" w:rsidP="00A91263">
            <w:pPr>
              <w:spacing w:after="160" w:line="259" w:lineRule="auto"/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Snd1</w:t>
            </w:r>
          </w:p>
        </w:tc>
        <w:tc>
          <w:tcPr>
            <w:tcW w:w="1170" w:type="dxa"/>
          </w:tcPr>
          <w:p w14:paraId="6D57288B" w14:textId="7A7DE334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99" w:type="dxa"/>
          </w:tcPr>
          <w:p w14:paraId="43BB3BE1" w14:textId="4542419A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401" w:type="dxa"/>
          </w:tcPr>
          <w:p w14:paraId="00F5096C" w14:textId="0E6D78E5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40" w:type="dxa"/>
          </w:tcPr>
          <w:p w14:paraId="5377302D" w14:textId="01E19E1A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</w:tr>
      <w:tr w:rsidR="00A91263" w:rsidRPr="00E2634F" w14:paraId="5F6B1BDB" w14:textId="77777777" w:rsidTr="00A91263">
        <w:tc>
          <w:tcPr>
            <w:tcW w:w="4315" w:type="dxa"/>
          </w:tcPr>
          <w:p w14:paraId="6D0DD10D" w14:textId="5215F713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RUS1 family protein C16orf58 homolog</w:t>
            </w:r>
          </w:p>
        </w:tc>
        <w:tc>
          <w:tcPr>
            <w:tcW w:w="1620" w:type="dxa"/>
          </w:tcPr>
          <w:p w14:paraId="4619CBD8" w14:textId="0DF9D2B9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BC017158</w:t>
            </w:r>
          </w:p>
        </w:tc>
        <w:tc>
          <w:tcPr>
            <w:tcW w:w="1170" w:type="dxa"/>
          </w:tcPr>
          <w:p w14:paraId="66ADFB80" w14:textId="161A2C33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299" w:type="dxa"/>
          </w:tcPr>
          <w:p w14:paraId="3B965C21" w14:textId="051BDDC6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401" w:type="dxa"/>
          </w:tcPr>
          <w:p w14:paraId="125936C8" w14:textId="561AFC5A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440" w:type="dxa"/>
          </w:tcPr>
          <w:p w14:paraId="03975381" w14:textId="64F2C94C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  <w:tr w:rsidR="00A91263" w:rsidRPr="00E2634F" w14:paraId="4C6641DF" w14:textId="77777777" w:rsidTr="00A91263">
        <w:tc>
          <w:tcPr>
            <w:tcW w:w="4315" w:type="dxa"/>
          </w:tcPr>
          <w:p w14:paraId="50F40767" w14:textId="35FA1F41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Obscurin-like protein 1</w:t>
            </w:r>
          </w:p>
        </w:tc>
        <w:tc>
          <w:tcPr>
            <w:tcW w:w="1620" w:type="dxa"/>
          </w:tcPr>
          <w:p w14:paraId="3CCCE544" w14:textId="0CFDD56C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Obsl1</w:t>
            </w:r>
          </w:p>
        </w:tc>
        <w:tc>
          <w:tcPr>
            <w:tcW w:w="1170" w:type="dxa"/>
          </w:tcPr>
          <w:p w14:paraId="1B843C4B" w14:textId="1D2EEA97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299" w:type="dxa"/>
          </w:tcPr>
          <w:p w14:paraId="3B09D3E0" w14:textId="187E6F16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401" w:type="dxa"/>
          </w:tcPr>
          <w:p w14:paraId="03120EEC" w14:textId="54A72BB9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440" w:type="dxa"/>
          </w:tcPr>
          <w:p w14:paraId="66D31F57" w14:textId="3FB4311C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</w:tr>
      <w:tr w:rsidR="00A91263" w:rsidRPr="00E2634F" w14:paraId="438ED126" w14:textId="77777777" w:rsidTr="00A91263">
        <w:tc>
          <w:tcPr>
            <w:tcW w:w="4315" w:type="dxa"/>
          </w:tcPr>
          <w:p w14:paraId="097A2C09" w14:textId="47DA2E2B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Oligosaccharyltransferase complex subunit OSTC</w:t>
            </w:r>
          </w:p>
        </w:tc>
        <w:tc>
          <w:tcPr>
            <w:tcW w:w="1620" w:type="dxa"/>
          </w:tcPr>
          <w:p w14:paraId="2EF80B85" w14:textId="4E09E64C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Ostc</w:t>
            </w:r>
          </w:p>
        </w:tc>
        <w:tc>
          <w:tcPr>
            <w:tcW w:w="1170" w:type="dxa"/>
          </w:tcPr>
          <w:p w14:paraId="7CDEB445" w14:textId="2BAEBCB2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299" w:type="dxa"/>
          </w:tcPr>
          <w:p w14:paraId="06B6BBCC" w14:textId="1B20494D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401" w:type="dxa"/>
          </w:tcPr>
          <w:p w14:paraId="2B4F36FC" w14:textId="19BA713D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440" w:type="dxa"/>
          </w:tcPr>
          <w:p w14:paraId="18FD2C07" w14:textId="649C9141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</w:tr>
      <w:tr w:rsidR="00A91263" w:rsidRPr="00E2634F" w14:paraId="6BC3FE30" w14:textId="77777777" w:rsidTr="00A91263">
        <w:tc>
          <w:tcPr>
            <w:tcW w:w="4315" w:type="dxa"/>
          </w:tcPr>
          <w:p w14:paraId="4071FAAA" w14:textId="37A798A8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28S ribosomal protein S35, mitochondrial</w:t>
            </w:r>
          </w:p>
        </w:tc>
        <w:tc>
          <w:tcPr>
            <w:tcW w:w="1620" w:type="dxa"/>
          </w:tcPr>
          <w:p w14:paraId="6FAA254B" w14:textId="33983834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Mrps35</w:t>
            </w:r>
          </w:p>
        </w:tc>
        <w:tc>
          <w:tcPr>
            <w:tcW w:w="1170" w:type="dxa"/>
          </w:tcPr>
          <w:p w14:paraId="6D65B0C5" w14:textId="1EE1088C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99" w:type="dxa"/>
          </w:tcPr>
          <w:p w14:paraId="713B5F96" w14:textId="63C44332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401" w:type="dxa"/>
          </w:tcPr>
          <w:p w14:paraId="0DCEFE99" w14:textId="711EFDE6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7586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5909E5DC" w14:textId="45C0163C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</w:tr>
      <w:tr w:rsidR="00A91263" w:rsidRPr="00E2634F" w14:paraId="4BF32837" w14:textId="77777777" w:rsidTr="00A91263">
        <w:trPr>
          <w:trHeight w:val="183"/>
        </w:trPr>
        <w:tc>
          <w:tcPr>
            <w:tcW w:w="4315" w:type="dxa"/>
          </w:tcPr>
          <w:p w14:paraId="271EEC5D" w14:textId="77EA8B0D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Calnexin</w:t>
            </w:r>
          </w:p>
        </w:tc>
        <w:tc>
          <w:tcPr>
            <w:tcW w:w="1620" w:type="dxa"/>
          </w:tcPr>
          <w:p w14:paraId="685E6986" w14:textId="7F650B1F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Canx</w:t>
            </w:r>
          </w:p>
        </w:tc>
        <w:tc>
          <w:tcPr>
            <w:tcW w:w="1170" w:type="dxa"/>
          </w:tcPr>
          <w:p w14:paraId="09032D4C" w14:textId="4C88C343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299" w:type="dxa"/>
          </w:tcPr>
          <w:p w14:paraId="59ED7A80" w14:textId="5167CE1E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401" w:type="dxa"/>
          </w:tcPr>
          <w:p w14:paraId="06815BB1" w14:textId="68FC6C3E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706FCE"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2BA74AF3" w14:textId="1A08C7FC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  <w:r w:rsidR="00706FCE">
              <w:rPr>
                <w:sz w:val="20"/>
                <w:szCs w:val="20"/>
              </w:rPr>
              <w:t>4</w:t>
            </w:r>
          </w:p>
        </w:tc>
      </w:tr>
      <w:tr w:rsidR="00A91263" w:rsidRPr="00E2634F" w14:paraId="07A1D6A8" w14:textId="77777777" w:rsidTr="00A91263">
        <w:trPr>
          <w:trHeight w:val="183"/>
        </w:trPr>
        <w:tc>
          <w:tcPr>
            <w:tcW w:w="4315" w:type="dxa"/>
          </w:tcPr>
          <w:p w14:paraId="256B8FBF" w14:textId="0E4D5FE1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MICOS complex subunit Mic19</w:t>
            </w:r>
          </w:p>
        </w:tc>
        <w:tc>
          <w:tcPr>
            <w:tcW w:w="1620" w:type="dxa"/>
          </w:tcPr>
          <w:p w14:paraId="2A76590C" w14:textId="2CC568A7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Chchd3</w:t>
            </w:r>
          </w:p>
        </w:tc>
        <w:tc>
          <w:tcPr>
            <w:tcW w:w="1170" w:type="dxa"/>
          </w:tcPr>
          <w:p w14:paraId="1942DFDA" w14:textId="3C8B06BD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299" w:type="dxa"/>
          </w:tcPr>
          <w:p w14:paraId="35927467" w14:textId="77E69C83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401" w:type="dxa"/>
          </w:tcPr>
          <w:p w14:paraId="4E8874D3" w14:textId="210ABE5B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440" w:type="dxa"/>
          </w:tcPr>
          <w:p w14:paraId="63F6A196" w14:textId="1FCB333A" w:rsidR="00A91263" w:rsidRPr="001E5DC8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</w:tr>
      <w:tr w:rsidR="00A91263" w:rsidRPr="00E2634F" w14:paraId="0CDF25E1" w14:textId="77777777" w:rsidTr="00A91263">
        <w:trPr>
          <w:trHeight w:val="183"/>
        </w:trPr>
        <w:tc>
          <w:tcPr>
            <w:tcW w:w="4315" w:type="dxa"/>
          </w:tcPr>
          <w:p w14:paraId="2E643229" w14:textId="380BF596" w:rsidR="00A91263" w:rsidRPr="000F75D3" w:rsidRDefault="00A91263" w:rsidP="00A91263">
            <w:pPr>
              <w:rPr>
                <w:sz w:val="20"/>
                <w:szCs w:val="20"/>
              </w:rPr>
            </w:pPr>
            <w:r w:rsidRPr="000F75D3">
              <w:rPr>
                <w:sz w:val="20"/>
                <w:szCs w:val="20"/>
              </w:rPr>
              <w:t>Mitochondrial import receptor subunit TOM5 homolog</w:t>
            </w:r>
          </w:p>
        </w:tc>
        <w:tc>
          <w:tcPr>
            <w:tcW w:w="1620" w:type="dxa"/>
          </w:tcPr>
          <w:p w14:paraId="54E50E5C" w14:textId="6888C3B7" w:rsidR="00A91263" w:rsidRPr="000F75D3" w:rsidRDefault="00A91263" w:rsidP="00A91263">
            <w:pPr>
              <w:rPr>
                <w:color w:val="000000" w:themeColor="text1"/>
                <w:sz w:val="20"/>
                <w:szCs w:val="20"/>
              </w:rPr>
            </w:pPr>
            <w:r w:rsidRPr="000F75D3">
              <w:rPr>
                <w:color w:val="000000" w:themeColor="text1"/>
                <w:sz w:val="20"/>
                <w:szCs w:val="20"/>
              </w:rPr>
              <w:t>Tomm5</w:t>
            </w:r>
          </w:p>
        </w:tc>
        <w:tc>
          <w:tcPr>
            <w:tcW w:w="1170" w:type="dxa"/>
          </w:tcPr>
          <w:p w14:paraId="7264B37D" w14:textId="184AFE25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299" w:type="dxa"/>
          </w:tcPr>
          <w:p w14:paraId="1C46BAF9" w14:textId="6EBB0ACB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401" w:type="dxa"/>
          </w:tcPr>
          <w:p w14:paraId="607F9FF9" w14:textId="031A7D84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40" w:type="dxa"/>
          </w:tcPr>
          <w:p w14:paraId="1B28F22B" w14:textId="7A06E98A" w:rsidR="00A91263" w:rsidRDefault="00A91263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</w:tbl>
    <w:p w14:paraId="36B74561" w14:textId="77777777" w:rsidR="00E32019" w:rsidRDefault="00E32019" w:rsidP="00E32019"/>
    <w:p w14:paraId="2FED6DEF" w14:textId="77777777" w:rsidR="00E32019" w:rsidRDefault="00E32019" w:rsidP="00E32019"/>
    <w:p w14:paraId="429F3F8B" w14:textId="77777777" w:rsidR="00E32019" w:rsidRDefault="00E32019" w:rsidP="00E32019"/>
    <w:p w14:paraId="7255898A" w14:textId="77777777" w:rsidR="00E32019" w:rsidRDefault="00E32019" w:rsidP="00E32019"/>
    <w:p w14:paraId="568A6F5D" w14:textId="77777777" w:rsidR="00E32019" w:rsidRDefault="00E32019" w:rsidP="00E32019"/>
    <w:p w14:paraId="17DF22EC" w14:textId="77777777" w:rsidR="00E32019" w:rsidRDefault="00E32019" w:rsidP="00E32019"/>
    <w:p w14:paraId="664B6CEE" w14:textId="77777777" w:rsidR="00E32019" w:rsidRDefault="00E32019" w:rsidP="00E32019"/>
    <w:p w14:paraId="769EE550" w14:textId="77777777" w:rsidR="00E32019" w:rsidRDefault="00E32019" w:rsidP="00E32019"/>
    <w:p w14:paraId="48D01BC2" w14:textId="77777777" w:rsidR="00E32019" w:rsidRDefault="00E32019" w:rsidP="00E32019"/>
    <w:p w14:paraId="72C5B851" w14:textId="77777777" w:rsidR="00E32019" w:rsidRDefault="00E32019" w:rsidP="00E32019"/>
    <w:p w14:paraId="263CE946" w14:textId="77777777" w:rsidR="00E32019" w:rsidRDefault="00E32019" w:rsidP="00E32019"/>
    <w:p w14:paraId="09CDE100" w14:textId="77777777" w:rsidR="00E32019" w:rsidRDefault="00E32019" w:rsidP="00E32019"/>
    <w:p w14:paraId="79779D0A" w14:textId="7CD08709" w:rsidR="00E32019" w:rsidRDefault="00E32019"/>
    <w:p w14:paraId="66D94E97" w14:textId="147A76E3" w:rsidR="00E32019" w:rsidRDefault="00E32019"/>
    <w:p w14:paraId="392FA9F2" w14:textId="74978DB1" w:rsidR="005807E1" w:rsidRDefault="005807E1"/>
    <w:p w14:paraId="7523A4E7" w14:textId="737A1771" w:rsidR="005807E1" w:rsidRDefault="005807E1"/>
    <w:p w14:paraId="2DE24F0D" w14:textId="5DFF6915" w:rsidR="005807E1" w:rsidRDefault="005807E1"/>
    <w:p w14:paraId="4E153C95" w14:textId="76D83AD3" w:rsidR="005807E1" w:rsidRDefault="005807E1"/>
    <w:p w14:paraId="39402708" w14:textId="77777777" w:rsidR="001B6E79" w:rsidRDefault="001B6E79" w:rsidP="001B6E79">
      <w:pPr>
        <w:rPr>
          <w:b/>
          <w:bCs/>
        </w:rPr>
      </w:pPr>
    </w:p>
    <w:p w14:paraId="6CB9FD21" w14:textId="77777777" w:rsidR="001B6E79" w:rsidRDefault="001B6E79" w:rsidP="001B6E79">
      <w:pPr>
        <w:rPr>
          <w:b/>
          <w:bCs/>
        </w:rPr>
      </w:pPr>
    </w:p>
    <w:p w14:paraId="0692EF63" w14:textId="77777777" w:rsidR="001B6E79" w:rsidRDefault="001B6E79" w:rsidP="001B6E79">
      <w:pPr>
        <w:rPr>
          <w:b/>
          <w:bCs/>
        </w:rPr>
      </w:pPr>
    </w:p>
    <w:p w14:paraId="7DA45F79" w14:textId="77777777" w:rsidR="001B6E79" w:rsidRDefault="001B6E79" w:rsidP="001B6E79">
      <w:pPr>
        <w:rPr>
          <w:b/>
          <w:bCs/>
        </w:rPr>
      </w:pPr>
    </w:p>
    <w:p w14:paraId="731EE467" w14:textId="77777777" w:rsidR="001B6E79" w:rsidRDefault="001B6E79" w:rsidP="001B6E79">
      <w:pPr>
        <w:rPr>
          <w:b/>
          <w:bCs/>
        </w:rPr>
      </w:pPr>
    </w:p>
    <w:p w14:paraId="7A34A055" w14:textId="77777777" w:rsidR="001B6E79" w:rsidRDefault="001B6E79" w:rsidP="001B6E79">
      <w:pPr>
        <w:rPr>
          <w:b/>
          <w:bCs/>
        </w:rPr>
      </w:pPr>
    </w:p>
    <w:p w14:paraId="6FD89AAF" w14:textId="77777777" w:rsidR="001B6E79" w:rsidRDefault="001B6E79" w:rsidP="001B6E79">
      <w:pPr>
        <w:rPr>
          <w:b/>
          <w:bCs/>
        </w:rPr>
      </w:pPr>
    </w:p>
    <w:p w14:paraId="6761D3FA" w14:textId="77777777" w:rsidR="001B6E79" w:rsidRDefault="001B6E79" w:rsidP="001B6E79">
      <w:pPr>
        <w:rPr>
          <w:b/>
          <w:bCs/>
        </w:rPr>
      </w:pPr>
    </w:p>
    <w:p w14:paraId="49EAD1A3" w14:textId="77777777" w:rsidR="001B6E79" w:rsidRDefault="001B6E79" w:rsidP="001B6E79">
      <w:pPr>
        <w:rPr>
          <w:b/>
          <w:bCs/>
        </w:rPr>
      </w:pPr>
    </w:p>
    <w:p w14:paraId="573E92B1" w14:textId="77777777" w:rsidR="001B6E79" w:rsidRDefault="001B6E79" w:rsidP="001B6E79">
      <w:pPr>
        <w:rPr>
          <w:b/>
          <w:bCs/>
        </w:rPr>
      </w:pPr>
    </w:p>
    <w:p w14:paraId="74702BDF" w14:textId="77777777" w:rsidR="001B6E79" w:rsidRDefault="001B6E79" w:rsidP="001B6E79">
      <w:pPr>
        <w:rPr>
          <w:b/>
          <w:bCs/>
        </w:rPr>
      </w:pPr>
    </w:p>
    <w:p w14:paraId="2DFE24AA" w14:textId="77777777" w:rsidR="001B6E79" w:rsidRDefault="001B6E79" w:rsidP="001B6E79">
      <w:pPr>
        <w:rPr>
          <w:b/>
          <w:bCs/>
        </w:rPr>
      </w:pPr>
    </w:p>
    <w:p w14:paraId="403B58DE" w14:textId="77777777" w:rsidR="001B6E79" w:rsidRDefault="001B6E79" w:rsidP="001B6E79">
      <w:pPr>
        <w:rPr>
          <w:b/>
          <w:bCs/>
        </w:rPr>
      </w:pPr>
    </w:p>
    <w:p w14:paraId="38C4185E" w14:textId="77777777" w:rsidR="001B6E79" w:rsidRDefault="001B6E79" w:rsidP="001B6E79"/>
    <w:tbl>
      <w:tblPr>
        <w:tblStyle w:val="TableGrid"/>
        <w:tblpPr w:leftFromText="180" w:rightFromText="180" w:vertAnchor="page" w:horzAnchor="margin" w:tblpY="2290"/>
        <w:tblW w:w="11155" w:type="dxa"/>
        <w:tblLook w:val="04A0" w:firstRow="1" w:lastRow="0" w:firstColumn="1" w:lastColumn="0" w:noHBand="0" w:noVBand="1"/>
      </w:tblPr>
      <w:tblGrid>
        <w:gridCol w:w="4495"/>
        <w:gridCol w:w="1399"/>
        <w:gridCol w:w="1143"/>
        <w:gridCol w:w="1408"/>
        <w:gridCol w:w="1392"/>
        <w:gridCol w:w="1318"/>
      </w:tblGrid>
      <w:tr w:rsidR="001B6E79" w:rsidRPr="00E2634F" w14:paraId="16987C8F" w14:textId="77777777" w:rsidTr="00902DB7">
        <w:tc>
          <w:tcPr>
            <w:tcW w:w="4495" w:type="dxa"/>
            <w:vMerge w:val="restart"/>
          </w:tcPr>
          <w:p w14:paraId="55E7A657" w14:textId="77777777" w:rsidR="001B6E79" w:rsidRPr="00F8407D" w:rsidRDefault="001B6E79" w:rsidP="00A91263">
            <w:pPr>
              <w:rPr>
                <w:b/>
                <w:sz w:val="20"/>
                <w:szCs w:val="20"/>
              </w:rPr>
            </w:pPr>
          </w:p>
          <w:p w14:paraId="32E5296E" w14:textId="77777777" w:rsidR="001B6E79" w:rsidRPr="00F8407D" w:rsidRDefault="001B6E79" w:rsidP="00A91263">
            <w:pPr>
              <w:rPr>
                <w:b/>
                <w:sz w:val="20"/>
                <w:szCs w:val="20"/>
              </w:rPr>
            </w:pPr>
            <w:r w:rsidRPr="00F8407D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399" w:type="dxa"/>
            <w:vMerge w:val="restart"/>
          </w:tcPr>
          <w:p w14:paraId="1C7321ED" w14:textId="77777777" w:rsidR="001B6E79" w:rsidRPr="00F8407D" w:rsidRDefault="001B6E79" w:rsidP="00A91263">
            <w:pPr>
              <w:rPr>
                <w:b/>
                <w:sz w:val="20"/>
                <w:szCs w:val="20"/>
              </w:rPr>
            </w:pPr>
          </w:p>
          <w:p w14:paraId="07E94716" w14:textId="77777777" w:rsidR="001B6E79" w:rsidRPr="00F8407D" w:rsidRDefault="001B6E79" w:rsidP="00A91263">
            <w:pPr>
              <w:rPr>
                <w:b/>
                <w:sz w:val="20"/>
                <w:szCs w:val="20"/>
              </w:rPr>
            </w:pPr>
            <w:r w:rsidRPr="00F8407D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2551" w:type="dxa"/>
            <w:gridSpan w:val="2"/>
          </w:tcPr>
          <w:p w14:paraId="1B58BD22" w14:textId="77777777" w:rsidR="001B6E79" w:rsidRPr="00F8407D" w:rsidRDefault="001B6E79" w:rsidP="00A91263">
            <w:pPr>
              <w:rPr>
                <w:b/>
              </w:rPr>
            </w:pPr>
            <w:r w:rsidRPr="00F8407D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710" w:type="dxa"/>
            <w:gridSpan w:val="2"/>
          </w:tcPr>
          <w:p w14:paraId="365C8649" w14:textId="77777777" w:rsidR="001B6E79" w:rsidRPr="00F8407D" w:rsidRDefault="001B6E79" w:rsidP="00A91263">
            <w:pPr>
              <w:rPr>
                <w:b/>
              </w:rPr>
            </w:pPr>
            <w:r w:rsidRPr="00F8407D">
              <w:rPr>
                <w:b/>
                <w:sz w:val="20"/>
                <w:szCs w:val="20"/>
              </w:rPr>
              <w:t xml:space="preserve">Female </w:t>
            </w:r>
          </w:p>
        </w:tc>
      </w:tr>
      <w:tr w:rsidR="001B6E79" w:rsidRPr="00E2634F" w14:paraId="1DA51C05" w14:textId="77777777" w:rsidTr="00902DB7">
        <w:tc>
          <w:tcPr>
            <w:tcW w:w="4495" w:type="dxa"/>
            <w:vMerge/>
          </w:tcPr>
          <w:p w14:paraId="72EF2BD9" w14:textId="77777777" w:rsidR="001B6E79" w:rsidRPr="00F8407D" w:rsidRDefault="001B6E79" w:rsidP="00A91263">
            <w:pPr>
              <w:rPr>
                <w:b/>
              </w:rPr>
            </w:pPr>
          </w:p>
        </w:tc>
        <w:tc>
          <w:tcPr>
            <w:tcW w:w="1399" w:type="dxa"/>
            <w:vMerge/>
          </w:tcPr>
          <w:p w14:paraId="5C7222FC" w14:textId="77777777" w:rsidR="001B6E79" w:rsidRPr="00F8407D" w:rsidRDefault="001B6E79" w:rsidP="00A91263">
            <w:pPr>
              <w:rPr>
                <w:b/>
              </w:rPr>
            </w:pPr>
          </w:p>
        </w:tc>
        <w:tc>
          <w:tcPr>
            <w:tcW w:w="1143" w:type="dxa"/>
          </w:tcPr>
          <w:p w14:paraId="21B500D4" w14:textId="77777777" w:rsidR="001B6E79" w:rsidRPr="00F8407D" w:rsidRDefault="001B6E79" w:rsidP="00A91263">
            <w:pPr>
              <w:rPr>
                <w:b/>
              </w:rPr>
            </w:pPr>
            <w:r w:rsidRPr="00F8407D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08" w:type="dxa"/>
          </w:tcPr>
          <w:p w14:paraId="37ED9258" w14:textId="77777777" w:rsidR="001B6E79" w:rsidRPr="00F8407D" w:rsidRDefault="001B6E79" w:rsidP="00A91263">
            <w:pPr>
              <w:rPr>
                <w:b/>
              </w:rPr>
            </w:pPr>
            <w:r w:rsidRPr="00F8407D">
              <w:rPr>
                <w:b/>
                <w:sz w:val="20"/>
                <w:szCs w:val="20"/>
              </w:rPr>
              <w:t>Fold change</w:t>
            </w:r>
          </w:p>
        </w:tc>
        <w:tc>
          <w:tcPr>
            <w:tcW w:w="1392" w:type="dxa"/>
          </w:tcPr>
          <w:p w14:paraId="3013FED4" w14:textId="77777777" w:rsidR="001B6E79" w:rsidRPr="00F8407D" w:rsidRDefault="001B6E79" w:rsidP="00A91263">
            <w:pPr>
              <w:rPr>
                <w:b/>
              </w:rPr>
            </w:pPr>
            <w:r w:rsidRPr="00F8407D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318" w:type="dxa"/>
          </w:tcPr>
          <w:p w14:paraId="0A23E216" w14:textId="77777777" w:rsidR="001B6E79" w:rsidRPr="00F8407D" w:rsidRDefault="001B6E79" w:rsidP="00A91263">
            <w:pPr>
              <w:rPr>
                <w:b/>
              </w:rPr>
            </w:pPr>
            <w:r w:rsidRPr="00F8407D">
              <w:rPr>
                <w:b/>
                <w:sz w:val="20"/>
                <w:szCs w:val="20"/>
              </w:rPr>
              <w:t>Fold change</w:t>
            </w:r>
          </w:p>
        </w:tc>
      </w:tr>
      <w:tr w:rsidR="001B6E79" w:rsidRPr="00C852F5" w14:paraId="1C4B4E15" w14:textId="77777777" w:rsidTr="00902DB7">
        <w:tc>
          <w:tcPr>
            <w:tcW w:w="4495" w:type="dxa"/>
          </w:tcPr>
          <w:p w14:paraId="62309DDE" w14:textId="5C28F420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NADH dehydrogenase [ubiquinone] 1 alpha subcomplex subunit 10, mitochondrial</w:t>
            </w:r>
          </w:p>
        </w:tc>
        <w:tc>
          <w:tcPr>
            <w:tcW w:w="1399" w:type="dxa"/>
          </w:tcPr>
          <w:p w14:paraId="7E25345F" w14:textId="359B1D9E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Ndufa10</w:t>
            </w:r>
          </w:p>
        </w:tc>
        <w:tc>
          <w:tcPr>
            <w:tcW w:w="1143" w:type="dxa"/>
          </w:tcPr>
          <w:p w14:paraId="745721D6" w14:textId="762673DF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08" w:type="dxa"/>
          </w:tcPr>
          <w:p w14:paraId="4DB9FC5D" w14:textId="7C54D1D7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392" w:type="dxa"/>
          </w:tcPr>
          <w:p w14:paraId="73134BBB" w14:textId="007CF718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318" w:type="dxa"/>
          </w:tcPr>
          <w:p w14:paraId="464D3DDE" w14:textId="3017EB4A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</w:tr>
      <w:tr w:rsidR="001B6E79" w:rsidRPr="00C852F5" w14:paraId="78100EE4" w14:textId="77777777" w:rsidTr="00902DB7">
        <w:tc>
          <w:tcPr>
            <w:tcW w:w="4495" w:type="dxa"/>
          </w:tcPr>
          <w:p w14:paraId="0FFF4CB4" w14:textId="43BE84E6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Nuclear transport factor 2</w:t>
            </w:r>
          </w:p>
        </w:tc>
        <w:tc>
          <w:tcPr>
            <w:tcW w:w="1399" w:type="dxa"/>
          </w:tcPr>
          <w:p w14:paraId="502E5D65" w14:textId="2F3CA5AC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Nutf2</w:t>
            </w:r>
          </w:p>
        </w:tc>
        <w:tc>
          <w:tcPr>
            <w:tcW w:w="1143" w:type="dxa"/>
          </w:tcPr>
          <w:p w14:paraId="1DC1DAE3" w14:textId="61DA405C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408" w:type="dxa"/>
          </w:tcPr>
          <w:p w14:paraId="30F6FF39" w14:textId="66FD2420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392" w:type="dxa"/>
          </w:tcPr>
          <w:p w14:paraId="0EA9EF7F" w14:textId="6AF93A1C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318" w:type="dxa"/>
          </w:tcPr>
          <w:p w14:paraId="2855A10C" w14:textId="4FBACEDD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</w:tr>
      <w:tr w:rsidR="001B6E79" w:rsidRPr="00C852F5" w14:paraId="456E0256" w14:textId="77777777" w:rsidTr="00902DB7">
        <w:tc>
          <w:tcPr>
            <w:tcW w:w="4495" w:type="dxa"/>
          </w:tcPr>
          <w:p w14:paraId="1B183040" w14:textId="0F185BC5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CDC42 small effector protein 2</w:t>
            </w:r>
          </w:p>
        </w:tc>
        <w:tc>
          <w:tcPr>
            <w:tcW w:w="1399" w:type="dxa"/>
          </w:tcPr>
          <w:p w14:paraId="09FFBEA0" w14:textId="5CDDE746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Cdc42se2</w:t>
            </w:r>
          </w:p>
        </w:tc>
        <w:tc>
          <w:tcPr>
            <w:tcW w:w="1143" w:type="dxa"/>
          </w:tcPr>
          <w:p w14:paraId="3340BC85" w14:textId="431665E9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408" w:type="dxa"/>
          </w:tcPr>
          <w:p w14:paraId="558CFD3A" w14:textId="1AD8319F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392" w:type="dxa"/>
          </w:tcPr>
          <w:p w14:paraId="1CDB7BC7" w14:textId="73A1811F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318" w:type="dxa"/>
          </w:tcPr>
          <w:p w14:paraId="2B2855BD" w14:textId="3A05E515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</w:tr>
      <w:tr w:rsidR="001B6E79" w:rsidRPr="00C852F5" w14:paraId="154E73A5" w14:textId="77777777" w:rsidTr="00902DB7">
        <w:tc>
          <w:tcPr>
            <w:tcW w:w="4495" w:type="dxa"/>
          </w:tcPr>
          <w:p w14:paraId="285C6C71" w14:textId="3EA72528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Dolichyl-diphosphooligosaccharide--protein glycosyltransferase subunit 1</w:t>
            </w:r>
          </w:p>
        </w:tc>
        <w:tc>
          <w:tcPr>
            <w:tcW w:w="1399" w:type="dxa"/>
          </w:tcPr>
          <w:p w14:paraId="7CB904A9" w14:textId="51C55B71" w:rsidR="001B6E79" w:rsidRPr="001B6E79" w:rsidRDefault="001B6E79" w:rsidP="001B6E79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Rpn1</w:t>
            </w:r>
          </w:p>
        </w:tc>
        <w:tc>
          <w:tcPr>
            <w:tcW w:w="1143" w:type="dxa"/>
          </w:tcPr>
          <w:p w14:paraId="60F4D0E3" w14:textId="6B2DC6D4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408" w:type="dxa"/>
          </w:tcPr>
          <w:p w14:paraId="2AFE7A4B" w14:textId="628211AC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392" w:type="dxa"/>
          </w:tcPr>
          <w:p w14:paraId="7FA66350" w14:textId="11938115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318" w:type="dxa"/>
          </w:tcPr>
          <w:p w14:paraId="2D3CECA0" w14:textId="36831F01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</w:tr>
      <w:tr w:rsidR="001B6E79" w:rsidRPr="00C852F5" w14:paraId="05605212" w14:textId="77777777" w:rsidTr="00902DB7">
        <w:tc>
          <w:tcPr>
            <w:tcW w:w="4495" w:type="dxa"/>
          </w:tcPr>
          <w:p w14:paraId="7DB73949" w14:textId="0FAF7307" w:rsidR="001B6E79" w:rsidRPr="001B6E7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Glycosylphosphatidylinositol anchor attachment 1 protein</w:t>
            </w:r>
          </w:p>
        </w:tc>
        <w:tc>
          <w:tcPr>
            <w:tcW w:w="1399" w:type="dxa"/>
          </w:tcPr>
          <w:p w14:paraId="791D9622" w14:textId="1A8C0891" w:rsidR="001B6E79" w:rsidRPr="001B6E79" w:rsidRDefault="001B6E79" w:rsidP="001B6E79">
            <w:pPr>
              <w:rPr>
                <w:color w:val="000000" w:themeColor="text1"/>
                <w:sz w:val="20"/>
                <w:szCs w:val="20"/>
              </w:rPr>
            </w:pPr>
            <w:r w:rsidRPr="001B6E79">
              <w:rPr>
                <w:color w:val="000000" w:themeColor="text1"/>
                <w:sz w:val="20"/>
                <w:szCs w:val="20"/>
              </w:rPr>
              <w:t>Gpaa1</w:t>
            </w:r>
          </w:p>
        </w:tc>
        <w:tc>
          <w:tcPr>
            <w:tcW w:w="1143" w:type="dxa"/>
          </w:tcPr>
          <w:p w14:paraId="7F1596DA" w14:textId="6AC5062D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408" w:type="dxa"/>
          </w:tcPr>
          <w:p w14:paraId="7A4916D0" w14:textId="217880FF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392" w:type="dxa"/>
          </w:tcPr>
          <w:p w14:paraId="60FD1FDF" w14:textId="43F31941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318" w:type="dxa"/>
          </w:tcPr>
          <w:p w14:paraId="69BCA705" w14:textId="58A4A1BF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</w:tr>
      <w:tr w:rsidR="001B6E79" w:rsidRPr="00C852F5" w14:paraId="1488645B" w14:textId="77777777" w:rsidTr="00902DB7">
        <w:tc>
          <w:tcPr>
            <w:tcW w:w="4495" w:type="dxa"/>
          </w:tcPr>
          <w:p w14:paraId="5B393B8D" w14:textId="6456E2F7" w:rsidR="001B6E79" w:rsidRPr="00F25E29" w:rsidRDefault="001B6E79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DNA-directed RNA polymerases I, II, and III subunit RPABC</w:t>
            </w:r>
          </w:p>
        </w:tc>
        <w:tc>
          <w:tcPr>
            <w:tcW w:w="1399" w:type="dxa"/>
          </w:tcPr>
          <w:p w14:paraId="3DAE8736" w14:textId="7FD62EED" w:rsidR="001B6E79" w:rsidRPr="00F25E29" w:rsidRDefault="001B6E79" w:rsidP="001B6E79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Polr2h</w:t>
            </w:r>
          </w:p>
        </w:tc>
        <w:tc>
          <w:tcPr>
            <w:tcW w:w="1143" w:type="dxa"/>
          </w:tcPr>
          <w:p w14:paraId="6B85E72D" w14:textId="4F4EF07A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408" w:type="dxa"/>
          </w:tcPr>
          <w:p w14:paraId="0B028AE8" w14:textId="27E48B2E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392" w:type="dxa"/>
          </w:tcPr>
          <w:p w14:paraId="7B97ACEF" w14:textId="0D0F9AE8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318" w:type="dxa"/>
          </w:tcPr>
          <w:p w14:paraId="04D2580C" w14:textId="20FA7288" w:rsidR="001B6E79" w:rsidRPr="00C852F5" w:rsidRDefault="001B6E7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</w:tr>
      <w:tr w:rsidR="001B6E79" w:rsidRPr="00C852F5" w14:paraId="1B316BF5" w14:textId="77777777" w:rsidTr="00902DB7">
        <w:tc>
          <w:tcPr>
            <w:tcW w:w="4495" w:type="dxa"/>
          </w:tcPr>
          <w:p w14:paraId="4F7EC00A" w14:textId="61F40559" w:rsidR="001B6E79" w:rsidRPr="00F25E29" w:rsidRDefault="00214877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Signal recognition particle receptor subunit beta</w:t>
            </w:r>
          </w:p>
        </w:tc>
        <w:tc>
          <w:tcPr>
            <w:tcW w:w="1399" w:type="dxa"/>
          </w:tcPr>
          <w:p w14:paraId="4C9A1653" w14:textId="4AC3A7EB" w:rsidR="001B6E79" w:rsidRPr="00F25E29" w:rsidRDefault="00214877" w:rsidP="00214877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Srprb</w:t>
            </w:r>
          </w:p>
        </w:tc>
        <w:tc>
          <w:tcPr>
            <w:tcW w:w="1143" w:type="dxa"/>
          </w:tcPr>
          <w:p w14:paraId="4E574E0F" w14:textId="2BD955BE" w:rsidR="001B6E79" w:rsidRPr="00C852F5" w:rsidRDefault="0021487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08" w:type="dxa"/>
          </w:tcPr>
          <w:p w14:paraId="065A8279" w14:textId="01A562C8" w:rsidR="001B6E79" w:rsidRPr="00C852F5" w:rsidRDefault="0021487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392" w:type="dxa"/>
          </w:tcPr>
          <w:p w14:paraId="594C1A72" w14:textId="3570FA20" w:rsidR="001B6E79" w:rsidRPr="00C852F5" w:rsidRDefault="0021487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A2518">
              <w:rPr>
                <w:sz w:val="20"/>
                <w:szCs w:val="20"/>
              </w:rPr>
              <w:t>50</w:t>
            </w:r>
          </w:p>
        </w:tc>
        <w:tc>
          <w:tcPr>
            <w:tcW w:w="1318" w:type="dxa"/>
          </w:tcPr>
          <w:p w14:paraId="579F73FC" w14:textId="0C17AF2A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</w:tr>
      <w:tr w:rsidR="001B6E79" w:rsidRPr="00C852F5" w14:paraId="7FF37FF6" w14:textId="77777777" w:rsidTr="00902DB7">
        <w:tc>
          <w:tcPr>
            <w:tcW w:w="4495" w:type="dxa"/>
          </w:tcPr>
          <w:p w14:paraId="52074E93" w14:textId="459FB087" w:rsidR="001B6E79" w:rsidRPr="00F25E29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Palmitoyltransferase ZDHHC16</w:t>
            </w:r>
          </w:p>
        </w:tc>
        <w:tc>
          <w:tcPr>
            <w:tcW w:w="1399" w:type="dxa"/>
          </w:tcPr>
          <w:p w14:paraId="7D5E3C8F" w14:textId="230821B2" w:rsidR="001B6E79" w:rsidRPr="00F25E29" w:rsidRDefault="009A2518" w:rsidP="009A2518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Zdhhc16</w:t>
            </w:r>
          </w:p>
        </w:tc>
        <w:tc>
          <w:tcPr>
            <w:tcW w:w="1143" w:type="dxa"/>
          </w:tcPr>
          <w:p w14:paraId="23462E04" w14:textId="6907A20E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08" w:type="dxa"/>
          </w:tcPr>
          <w:p w14:paraId="566010DD" w14:textId="4716F929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392" w:type="dxa"/>
          </w:tcPr>
          <w:p w14:paraId="3E73DE14" w14:textId="4DD98360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318" w:type="dxa"/>
          </w:tcPr>
          <w:p w14:paraId="7E1B7F67" w14:textId="62A99F7F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</w:tr>
      <w:tr w:rsidR="001B6E79" w:rsidRPr="00C852F5" w14:paraId="05FAD6D1" w14:textId="77777777" w:rsidTr="00902DB7">
        <w:tc>
          <w:tcPr>
            <w:tcW w:w="4495" w:type="dxa"/>
          </w:tcPr>
          <w:p w14:paraId="3B80EFC9" w14:textId="58B2C8B1" w:rsidR="001B6E79" w:rsidRPr="00F25E29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Nectin-2</w:t>
            </w:r>
          </w:p>
        </w:tc>
        <w:tc>
          <w:tcPr>
            <w:tcW w:w="1399" w:type="dxa"/>
          </w:tcPr>
          <w:p w14:paraId="5C7BCFC1" w14:textId="6724AC13" w:rsidR="001B6E79" w:rsidRPr="00F25E29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Nectin2</w:t>
            </w:r>
          </w:p>
        </w:tc>
        <w:tc>
          <w:tcPr>
            <w:tcW w:w="1143" w:type="dxa"/>
          </w:tcPr>
          <w:p w14:paraId="14DE01DF" w14:textId="5A9DA26C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408" w:type="dxa"/>
          </w:tcPr>
          <w:p w14:paraId="23FA8AED" w14:textId="24932F43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392" w:type="dxa"/>
          </w:tcPr>
          <w:p w14:paraId="5DB06170" w14:textId="0C0EE54E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318" w:type="dxa"/>
          </w:tcPr>
          <w:p w14:paraId="5297007F" w14:textId="37B07D80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</w:tr>
      <w:tr w:rsidR="001B6E79" w:rsidRPr="00C852F5" w14:paraId="41AEAFE0" w14:textId="77777777" w:rsidTr="00902DB7">
        <w:tc>
          <w:tcPr>
            <w:tcW w:w="4495" w:type="dxa"/>
          </w:tcPr>
          <w:p w14:paraId="030FB8C4" w14:textId="2BC10D9D" w:rsidR="001B6E79" w:rsidRPr="00F25E29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Phosphoglycerate mutase 1</w:t>
            </w:r>
          </w:p>
        </w:tc>
        <w:tc>
          <w:tcPr>
            <w:tcW w:w="1399" w:type="dxa"/>
          </w:tcPr>
          <w:p w14:paraId="0D2FEA75" w14:textId="7BAEB77A" w:rsidR="001B6E79" w:rsidRPr="00F25E29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Pgam1</w:t>
            </w:r>
          </w:p>
        </w:tc>
        <w:tc>
          <w:tcPr>
            <w:tcW w:w="1143" w:type="dxa"/>
          </w:tcPr>
          <w:p w14:paraId="02424747" w14:textId="0B5DC5B4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08" w:type="dxa"/>
          </w:tcPr>
          <w:p w14:paraId="43B51ED0" w14:textId="01BA0353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392" w:type="dxa"/>
          </w:tcPr>
          <w:p w14:paraId="166BECB5" w14:textId="462A0F7C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318" w:type="dxa"/>
          </w:tcPr>
          <w:p w14:paraId="4564A8DB" w14:textId="37A9644A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</w:tr>
      <w:tr w:rsidR="001B6E79" w:rsidRPr="00C852F5" w14:paraId="6B0D0696" w14:textId="77777777" w:rsidTr="00902DB7">
        <w:tc>
          <w:tcPr>
            <w:tcW w:w="4495" w:type="dxa"/>
          </w:tcPr>
          <w:p w14:paraId="659E07CE" w14:textId="7D839A14" w:rsidR="001B6E79" w:rsidRPr="00F25E29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39S ribosomal protein L37, mitochondria</w:t>
            </w:r>
          </w:p>
        </w:tc>
        <w:tc>
          <w:tcPr>
            <w:tcW w:w="1399" w:type="dxa"/>
          </w:tcPr>
          <w:p w14:paraId="7A9E4518" w14:textId="10AA847B" w:rsidR="001B6E79" w:rsidRPr="00F25E29" w:rsidRDefault="009A2518" w:rsidP="009A2518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Mrpl37</w:t>
            </w:r>
          </w:p>
        </w:tc>
        <w:tc>
          <w:tcPr>
            <w:tcW w:w="1143" w:type="dxa"/>
          </w:tcPr>
          <w:p w14:paraId="24CDB310" w14:textId="642402B4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408" w:type="dxa"/>
          </w:tcPr>
          <w:p w14:paraId="025B44B5" w14:textId="3EBEEB6F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392" w:type="dxa"/>
          </w:tcPr>
          <w:p w14:paraId="026789B5" w14:textId="2435CCB9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318" w:type="dxa"/>
          </w:tcPr>
          <w:p w14:paraId="591A8FD7" w14:textId="62AB5807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</w:tr>
      <w:tr w:rsidR="001B6E79" w:rsidRPr="00C852F5" w14:paraId="38899DE9" w14:textId="77777777" w:rsidTr="00902DB7">
        <w:tc>
          <w:tcPr>
            <w:tcW w:w="4495" w:type="dxa"/>
          </w:tcPr>
          <w:p w14:paraId="6DC298BB" w14:textId="295EAF0C" w:rsidR="001B6E79" w:rsidRPr="00F25E29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Dolichyl-diphosphooligosaccharide--protein glycosyltransferase subunit STT3</w:t>
            </w:r>
          </w:p>
        </w:tc>
        <w:tc>
          <w:tcPr>
            <w:tcW w:w="1399" w:type="dxa"/>
          </w:tcPr>
          <w:p w14:paraId="5D6A4208" w14:textId="772B5C00" w:rsidR="001B6E79" w:rsidRPr="00F25E29" w:rsidRDefault="009A2518" w:rsidP="009A2518">
            <w:pPr>
              <w:rPr>
                <w:color w:val="000000" w:themeColor="text1"/>
                <w:sz w:val="20"/>
                <w:szCs w:val="20"/>
              </w:rPr>
            </w:pPr>
            <w:r w:rsidRPr="00F25E29">
              <w:rPr>
                <w:color w:val="000000" w:themeColor="text1"/>
                <w:sz w:val="20"/>
                <w:szCs w:val="20"/>
              </w:rPr>
              <w:t>Stt3b</w:t>
            </w:r>
          </w:p>
        </w:tc>
        <w:tc>
          <w:tcPr>
            <w:tcW w:w="1143" w:type="dxa"/>
          </w:tcPr>
          <w:p w14:paraId="50740FBC" w14:textId="596C3C8E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408" w:type="dxa"/>
          </w:tcPr>
          <w:p w14:paraId="0F8C8F8B" w14:textId="4B45E54D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392" w:type="dxa"/>
          </w:tcPr>
          <w:p w14:paraId="1E6B7EB8" w14:textId="1D7B7586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318" w:type="dxa"/>
          </w:tcPr>
          <w:p w14:paraId="1CE92DAA" w14:textId="74675CDA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</w:tr>
      <w:tr w:rsidR="001B6E79" w:rsidRPr="00C852F5" w14:paraId="4EFE2807" w14:textId="77777777" w:rsidTr="00902DB7">
        <w:tc>
          <w:tcPr>
            <w:tcW w:w="4495" w:type="dxa"/>
          </w:tcPr>
          <w:p w14:paraId="127BD49B" w14:textId="74FB61C1" w:rsidR="001B6E79" w:rsidRPr="00B909C7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Glyoxalase domain-containing protein 4</w:t>
            </w:r>
          </w:p>
        </w:tc>
        <w:tc>
          <w:tcPr>
            <w:tcW w:w="1399" w:type="dxa"/>
          </w:tcPr>
          <w:p w14:paraId="3397F36F" w14:textId="23AD4E6A" w:rsidR="001B6E79" w:rsidRPr="00B909C7" w:rsidRDefault="009A2518" w:rsidP="009A2518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Glod4</w:t>
            </w:r>
          </w:p>
        </w:tc>
        <w:tc>
          <w:tcPr>
            <w:tcW w:w="1143" w:type="dxa"/>
          </w:tcPr>
          <w:p w14:paraId="6762BAD8" w14:textId="5338E391" w:rsidR="001B6E79" w:rsidRPr="00B909C7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08" w:type="dxa"/>
          </w:tcPr>
          <w:p w14:paraId="51A6E249" w14:textId="1EF62BF1" w:rsidR="001B6E79" w:rsidRPr="00B909C7" w:rsidRDefault="009A2518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1392" w:type="dxa"/>
          </w:tcPr>
          <w:p w14:paraId="0A43E0FE" w14:textId="0DC5FADF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318" w:type="dxa"/>
          </w:tcPr>
          <w:p w14:paraId="691B14E9" w14:textId="2C03D7C9" w:rsidR="001B6E79" w:rsidRPr="00C852F5" w:rsidRDefault="009A251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25E29">
              <w:rPr>
                <w:sz w:val="20"/>
                <w:szCs w:val="20"/>
              </w:rPr>
              <w:t>1.18</w:t>
            </w:r>
          </w:p>
        </w:tc>
      </w:tr>
      <w:tr w:rsidR="001B6E79" w:rsidRPr="00C852F5" w14:paraId="029D80A4" w14:textId="77777777" w:rsidTr="00902DB7">
        <w:tc>
          <w:tcPr>
            <w:tcW w:w="4495" w:type="dxa"/>
          </w:tcPr>
          <w:p w14:paraId="07527847" w14:textId="0212257A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Cytochrome P450 CYP4F13</w:t>
            </w:r>
          </w:p>
        </w:tc>
        <w:tc>
          <w:tcPr>
            <w:tcW w:w="1399" w:type="dxa"/>
          </w:tcPr>
          <w:p w14:paraId="01DCE635" w14:textId="736E7703" w:rsidR="001B6E79" w:rsidRPr="00B909C7" w:rsidRDefault="00F25E29" w:rsidP="00F25E29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Cyp4f13</w:t>
            </w:r>
          </w:p>
        </w:tc>
        <w:tc>
          <w:tcPr>
            <w:tcW w:w="1143" w:type="dxa"/>
          </w:tcPr>
          <w:p w14:paraId="12782B64" w14:textId="58C09BBF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408" w:type="dxa"/>
          </w:tcPr>
          <w:p w14:paraId="27254E49" w14:textId="233A1413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1392" w:type="dxa"/>
          </w:tcPr>
          <w:p w14:paraId="5D38FE6A" w14:textId="2492C491" w:rsidR="001B6E79" w:rsidRPr="00C852F5" w:rsidRDefault="00F25E2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318" w:type="dxa"/>
          </w:tcPr>
          <w:p w14:paraId="6E8515AD" w14:textId="4BB36F84" w:rsidR="001B6E79" w:rsidRPr="00C852F5" w:rsidRDefault="00F25E2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</w:tr>
      <w:tr w:rsidR="001B6E79" w:rsidRPr="00C852F5" w14:paraId="48C00BE3" w14:textId="77777777" w:rsidTr="00902DB7">
        <w:tc>
          <w:tcPr>
            <w:tcW w:w="4495" w:type="dxa"/>
          </w:tcPr>
          <w:p w14:paraId="6F5CD18B" w14:textId="5DAF1ADD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Prostaglandin E synthase 2</w:t>
            </w:r>
          </w:p>
        </w:tc>
        <w:tc>
          <w:tcPr>
            <w:tcW w:w="1399" w:type="dxa"/>
          </w:tcPr>
          <w:p w14:paraId="56DFA3A7" w14:textId="6A1A1554" w:rsidR="001B6E79" w:rsidRPr="00B909C7" w:rsidRDefault="00F25E29" w:rsidP="00F25E29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Gbf1</w:t>
            </w:r>
            <w:r w:rsidR="00F8407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</w:tcPr>
          <w:p w14:paraId="5C962CA3" w14:textId="54554DB4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408" w:type="dxa"/>
          </w:tcPr>
          <w:p w14:paraId="083B436F" w14:textId="138D08AE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1392" w:type="dxa"/>
          </w:tcPr>
          <w:p w14:paraId="6496A11C" w14:textId="71B53E9F" w:rsidR="001B6E79" w:rsidRPr="00C852F5" w:rsidRDefault="00F25E2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318" w:type="dxa"/>
          </w:tcPr>
          <w:p w14:paraId="01AF9A53" w14:textId="5AFBD705" w:rsidR="001B6E79" w:rsidRPr="00C852F5" w:rsidRDefault="00F25E2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</w:tr>
      <w:tr w:rsidR="001B6E79" w:rsidRPr="00C852F5" w14:paraId="668B0EE2" w14:textId="77777777" w:rsidTr="00902DB7">
        <w:tc>
          <w:tcPr>
            <w:tcW w:w="4495" w:type="dxa"/>
          </w:tcPr>
          <w:p w14:paraId="0A94E3FA" w14:textId="4E13E735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Kinesin-like protein KIF2A</w:t>
            </w:r>
          </w:p>
        </w:tc>
        <w:tc>
          <w:tcPr>
            <w:tcW w:w="1399" w:type="dxa"/>
          </w:tcPr>
          <w:p w14:paraId="0CFAB681" w14:textId="630402DD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Kif2a</w:t>
            </w:r>
          </w:p>
        </w:tc>
        <w:tc>
          <w:tcPr>
            <w:tcW w:w="1143" w:type="dxa"/>
          </w:tcPr>
          <w:p w14:paraId="09382DB0" w14:textId="7E8676AE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08" w:type="dxa"/>
          </w:tcPr>
          <w:p w14:paraId="4B3D5C9A" w14:textId="33BBFB4C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8</w:t>
            </w:r>
          </w:p>
        </w:tc>
        <w:tc>
          <w:tcPr>
            <w:tcW w:w="1392" w:type="dxa"/>
          </w:tcPr>
          <w:p w14:paraId="0C166B79" w14:textId="0E4C7298" w:rsidR="001B6E79" w:rsidRPr="00C852F5" w:rsidRDefault="00F25E2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318" w:type="dxa"/>
          </w:tcPr>
          <w:p w14:paraId="5325A72B" w14:textId="48210007" w:rsidR="001B6E79" w:rsidRPr="00C852F5" w:rsidRDefault="00F25E29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</w:tr>
      <w:tr w:rsidR="001B6E79" w:rsidRPr="00C852F5" w14:paraId="62FBDB62" w14:textId="77777777" w:rsidTr="00902DB7">
        <w:tc>
          <w:tcPr>
            <w:tcW w:w="4495" w:type="dxa"/>
          </w:tcPr>
          <w:p w14:paraId="7FC6F460" w14:textId="305DEA4B" w:rsidR="001B6E79" w:rsidRPr="00B909C7" w:rsidRDefault="00F25E29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E3 ubiquitin-protein ligase HERC2</w:t>
            </w:r>
          </w:p>
        </w:tc>
        <w:tc>
          <w:tcPr>
            <w:tcW w:w="1399" w:type="dxa"/>
          </w:tcPr>
          <w:p w14:paraId="0E9A05E2" w14:textId="2EE06238" w:rsidR="001B6E79" w:rsidRPr="00B909C7" w:rsidRDefault="00F25E29" w:rsidP="00F25E29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Herc2</w:t>
            </w:r>
          </w:p>
        </w:tc>
        <w:tc>
          <w:tcPr>
            <w:tcW w:w="1143" w:type="dxa"/>
          </w:tcPr>
          <w:p w14:paraId="45E05E15" w14:textId="4A7E94A0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408" w:type="dxa"/>
          </w:tcPr>
          <w:p w14:paraId="4B862132" w14:textId="307A27DD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1392" w:type="dxa"/>
          </w:tcPr>
          <w:p w14:paraId="73B465A2" w14:textId="43BF5C76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318" w:type="dxa"/>
          </w:tcPr>
          <w:p w14:paraId="6AABFC53" w14:textId="3FBA220E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</w:tr>
      <w:tr w:rsidR="001B6E79" w:rsidRPr="00C852F5" w14:paraId="7FAB9712" w14:textId="77777777" w:rsidTr="00902DB7">
        <w:tc>
          <w:tcPr>
            <w:tcW w:w="4495" w:type="dxa"/>
          </w:tcPr>
          <w:p w14:paraId="731C39A2" w14:textId="25996842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Nuclear receptor coactivator 5</w:t>
            </w:r>
          </w:p>
        </w:tc>
        <w:tc>
          <w:tcPr>
            <w:tcW w:w="1399" w:type="dxa"/>
          </w:tcPr>
          <w:p w14:paraId="1CDBDF6F" w14:textId="3EAFEB49" w:rsidR="001B6E79" w:rsidRPr="00B909C7" w:rsidRDefault="00902DB7" w:rsidP="00902DB7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Ncoa5</w:t>
            </w:r>
          </w:p>
        </w:tc>
        <w:tc>
          <w:tcPr>
            <w:tcW w:w="1143" w:type="dxa"/>
          </w:tcPr>
          <w:p w14:paraId="3A17683C" w14:textId="7EDBA7D5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408" w:type="dxa"/>
          </w:tcPr>
          <w:p w14:paraId="2F06A781" w14:textId="27BC1232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1392" w:type="dxa"/>
          </w:tcPr>
          <w:p w14:paraId="2D54D44F" w14:textId="654F07E3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318" w:type="dxa"/>
          </w:tcPr>
          <w:p w14:paraId="2A61A960" w14:textId="09DB75C5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</w:tr>
      <w:tr w:rsidR="001B6E79" w:rsidRPr="00C852F5" w14:paraId="34EA8A5C" w14:textId="77777777" w:rsidTr="00902DB7">
        <w:tc>
          <w:tcPr>
            <w:tcW w:w="4495" w:type="dxa"/>
          </w:tcPr>
          <w:p w14:paraId="74CF8D84" w14:textId="46A803DE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Protein kinase C iota typ</w:t>
            </w:r>
          </w:p>
        </w:tc>
        <w:tc>
          <w:tcPr>
            <w:tcW w:w="1399" w:type="dxa"/>
          </w:tcPr>
          <w:p w14:paraId="5974E415" w14:textId="65D15654" w:rsidR="001B6E79" w:rsidRPr="00B909C7" w:rsidRDefault="00902DB7" w:rsidP="00902DB7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Prkci</w:t>
            </w:r>
          </w:p>
        </w:tc>
        <w:tc>
          <w:tcPr>
            <w:tcW w:w="1143" w:type="dxa"/>
          </w:tcPr>
          <w:p w14:paraId="745EDF74" w14:textId="5AB7B1B0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08" w:type="dxa"/>
          </w:tcPr>
          <w:p w14:paraId="76AF5F92" w14:textId="603F5BF2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1392" w:type="dxa"/>
          </w:tcPr>
          <w:p w14:paraId="40F25CC0" w14:textId="3435585D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318" w:type="dxa"/>
          </w:tcPr>
          <w:p w14:paraId="2CDCFD34" w14:textId="454F8849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</w:tr>
      <w:tr w:rsidR="001B6E79" w:rsidRPr="00C852F5" w14:paraId="31A91D35" w14:textId="77777777" w:rsidTr="00902DB7">
        <w:tc>
          <w:tcPr>
            <w:tcW w:w="4495" w:type="dxa"/>
          </w:tcPr>
          <w:p w14:paraId="24CAB66D" w14:textId="5D8B8E70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Heterogeneous nuclear ribonucleoprotein U</w:t>
            </w:r>
          </w:p>
        </w:tc>
        <w:tc>
          <w:tcPr>
            <w:tcW w:w="1399" w:type="dxa"/>
          </w:tcPr>
          <w:p w14:paraId="0FC5469F" w14:textId="63E6D6E3" w:rsidR="001B6E79" w:rsidRPr="00B909C7" w:rsidRDefault="00902DB7" w:rsidP="00902DB7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Hnrnpu</w:t>
            </w:r>
          </w:p>
        </w:tc>
        <w:tc>
          <w:tcPr>
            <w:tcW w:w="1143" w:type="dxa"/>
          </w:tcPr>
          <w:p w14:paraId="1E32FF21" w14:textId="468DE762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408" w:type="dxa"/>
          </w:tcPr>
          <w:p w14:paraId="257265C3" w14:textId="781A8D84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1392" w:type="dxa"/>
          </w:tcPr>
          <w:p w14:paraId="30B6BC56" w14:textId="60162C0A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318" w:type="dxa"/>
          </w:tcPr>
          <w:p w14:paraId="6D64088E" w14:textId="24FCD4E6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</w:tr>
      <w:tr w:rsidR="001B6E79" w:rsidRPr="00C852F5" w14:paraId="44AE2861" w14:textId="77777777" w:rsidTr="00902DB7">
        <w:tc>
          <w:tcPr>
            <w:tcW w:w="4495" w:type="dxa"/>
          </w:tcPr>
          <w:p w14:paraId="3FD24A34" w14:textId="71FB8389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Vigilin</w:t>
            </w:r>
          </w:p>
        </w:tc>
        <w:tc>
          <w:tcPr>
            <w:tcW w:w="1399" w:type="dxa"/>
          </w:tcPr>
          <w:p w14:paraId="01757F77" w14:textId="6140370D" w:rsidR="001B6E79" w:rsidRPr="00B909C7" w:rsidRDefault="00902DB7" w:rsidP="00902DB7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Hdlbp</w:t>
            </w:r>
          </w:p>
        </w:tc>
        <w:tc>
          <w:tcPr>
            <w:tcW w:w="1143" w:type="dxa"/>
          </w:tcPr>
          <w:p w14:paraId="13A7B227" w14:textId="44DEB9B6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408" w:type="dxa"/>
          </w:tcPr>
          <w:p w14:paraId="236A454F" w14:textId="681EE006" w:rsidR="001B6E79" w:rsidRPr="00B909C7" w:rsidRDefault="00902DB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1392" w:type="dxa"/>
          </w:tcPr>
          <w:p w14:paraId="3EF19D16" w14:textId="25BB5211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318" w:type="dxa"/>
          </w:tcPr>
          <w:p w14:paraId="56242BB8" w14:textId="50839B2E" w:rsidR="001B6E79" w:rsidRPr="00C852F5" w:rsidRDefault="00902DB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</w:tr>
      <w:tr w:rsidR="001B6E79" w:rsidRPr="002E739C" w14:paraId="3952AD3E" w14:textId="77777777" w:rsidTr="00902DB7">
        <w:tc>
          <w:tcPr>
            <w:tcW w:w="4495" w:type="dxa"/>
          </w:tcPr>
          <w:p w14:paraId="684FF8B6" w14:textId="5CC463BB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Rab-like protein 6</w:t>
            </w:r>
          </w:p>
        </w:tc>
        <w:tc>
          <w:tcPr>
            <w:tcW w:w="1399" w:type="dxa"/>
          </w:tcPr>
          <w:p w14:paraId="5F055866" w14:textId="44AB7C15" w:rsidR="001B6E79" w:rsidRPr="00B909C7" w:rsidRDefault="000D0167" w:rsidP="000D0167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Rabl6</w:t>
            </w:r>
          </w:p>
        </w:tc>
        <w:tc>
          <w:tcPr>
            <w:tcW w:w="1143" w:type="dxa"/>
          </w:tcPr>
          <w:p w14:paraId="6B1D2BAD" w14:textId="2725D374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408" w:type="dxa"/>
          </w:tcPr>
          <w:p w14:paraId="592177E5" w14:textId="4C000782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1392" w:type="dxa"/>
          </w:tcPr>
          <w:p w14:paraId="74016355" w14:textId="65B66952" w:rsidR="001B6E79" w:rsidRPr="002E739C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318" w:type="dxa"/>
          </w:tcPr>
          <w:p w14:paraId="744C973B" w14:textId="4D4A0345" w:rsidR="001B6E79" w:rsidRPr="002E739C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</w:tr>
      <w:tr w:rsidR="001B6E79" w:rsidRPr="002E739C" w14:paraId="5E053F77" w14:textId="77777777" w:rsidTr="00902DB7">
        <w:tc>
          <w:tcPr>
            <w:tcW w:w="4495" w:type="dxa"/>
          </w:tcPr>
          <w:p w14:paraId="33CCF246" w14:textId="0C4E4DFD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Tripartite motif-containing protein 44</w:t>
            </w:r>
          </w:p>
        </w:tc>
        <w:tc>
          <w:tcPr>
            <w:tcW w:w="1399" w:type="dxa"/>
          </w:tcPr>
          <w:p w14:paraId="58773D99" w14:textId="1143A648" w:rsidR="001B6E79" w:rsidRPr="00B909C7" w:rsidRDefault="000D0167" w:rsidP="00F8407D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Trim44</w:t>
            </w:r>
          </w:p>
        </w:tc>
        <w:tc>
          <w:tcPr>
            <w:tcW w:w="1143" w:type="dxa"/>
          </w:tcPr>
          <w:p w14:paraId="7182EC13" w14:textId="1088766A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08" w:type="dxa"/>
          </w:tcPr>
          <w:p w14:paraId="46A77868" w14:textId="31C661FF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1392" w:type="dxa"/>
          </w:tcPr>
          <w:p w14:paraId="21C31004" w14:textId="6FCCC4FE" w:rsidR="001B6E79" w:rsidRPr="002E739C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318" w:type="dxa"/>
          </w:tcPr>
          <w:p w14:paraId="534A21F3" w14:textId="03C17622" w:rsidR="001B6E79" w:rsidRPr="002E739C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</w:tr>
      <w:tr w:rsidR="001B6E79" w:rsidRPr="002E739C" w14:paraId="191DEAA3" w14:textId="77777777" w:rsidTr="00902DB7">
        <w:tc>
          <w:tcPr>
            <w:tcW w:w="4495" w:type="dxa"/>
          </w:tcPr>
          <w:p w14:paraId="0A60B06B" w14:textId="6FA7C572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NAD kinase</w:t>
            </w:r>
          </w:p>
        </w:tc>
        <w:tc>
          <w:tcPr>
            <w:tcW w:w="1399" w:type="dxa"/>
          </w:tcPr>
          <w:p w14:paraId="3A5CB9D6" w14:textId="36F66E59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Nadk</w:t>
            </w:r>
          </w:p>
        </w:tc>
        <w:tc>
          <w:tcPr>
            <w:tcW w:w="1143" w:type="dxa"/>
          </w:tcPr>
          <w:p w14:paraId="12520CBA" w14:textId="6675FCD5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408" w:type="dxa"/>
          </w:tcPr>
          <w:p w14:paraId="70BF0812" w14:textId="57CFDD5D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1392" w:type="dxa"/>
          </w:tcPr>
          <w:p w14:paraId="6BA585D6" w14:textId="1CA015A9" w:rsidR="001B6E79" w:rsidRPr="00312987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318" w:type="dxa"/>
          </w:tcPr>
          <w:p w14:paraId="480C40C7" w14:textId="2DFF43A9" w:rsidR="001B6E79" w:rsidRPr="00312987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</w:tr>
      <w:tr w:rsidR="001B6E79" w:rsidRPr="002E739C" w14:paraId="4B0F4779" w14:textId="77777777" w:rsidTr="00902DB7">
        <w:tc>
          <w:tcPr>
            <w:tcW w:w="4495" w:type="dxa"/>
          </w:tcPr>
          <w:p w14:paraId="2BBF289D" w14:textId="4FA340FA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Importin subunit alpha-5</w:t>
            </w:r>
          </w:p>
        </w:tc>
        <w:tc>
          <w:tcPr>
            <w:tcW w:w="1399" w:type="dxa"/>
          </w:tcPr>
          <w:p w14:paraId="5F85C7C1" w14:textId="3E7D3E6A" w:rsidR="001B6E79" w:rsidRPr="00B909C7" w:rsidRDefault="000D0167" w:rsidP="000D0167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Kpna1</w:t>
            </w:r>
          </w:p>
        </w:tc>
        <w:tc>
          <w:tcPr>
            <w:tcW w:w="1143" w:type="dxa"/>
          </w:tcPr>
          <w:p w14:paraId="2A4D2436" w14:textId="007F4F00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408" w:type="dxa"/>
          </w:tcPr>
          <w:p w14:paraId="6C72F113" w14:textId="2A1FE5C2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1392" w:type="dxa"/>
          </w:tcPr>
          <w:p w14:paraId="10974E5B" w14:textId="0F544DFC" w:rsidR="001B6E79" w:rsidRPr="00312987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318" w:type="dxa"/>
          </w:tcPr>
          <w:p w14:paraId="17A5B4A1" w14:textId="0B720625" w:rsidR="001B6E79" w:rsidRPr="00312987" w:rsidRDefault="000D0167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</w:tr>
      <w:tr w:rsidR="001B6E79" w:rsidRPr="002E739C" w14:paraId="70A1D0BF" w14:textId="77777777" w:rsidTr="00902DB7">
        <w:tc>
          <w:tcPr>
            <w:tcW w:w="4495" w:type="dxa"/>
          </w:tcPr>
          <w:p w14:paraId="2435D5A2" w14:textId="79C0CF53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Sec24-related gene family, member B (S. cerevisiae)</w:t>
            </w:r>
          </w:p>
        </w:tc>
        <w:tc>
          <w:tcPr>
            <w:tcW w:w="1399" w:type="dxa"/>
          </w:tcPr>
          <w:p w14:paraId="4051782D" w14:textId="4C8EBAB4" w:rsidR="001B6E79" w:rsidRPr="00B909C7" w:rsidRDefault="000D0167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Sec24b</w:t>
            </w:r>
          </w:p>
        </w:tc>
        <w:tc>
          <w:tcPr>
            <w:tcW w:w="1143" w:type="dxa"/>
          </w:tcPr>
          <w:p w14:paraId="107C2566" w14:textId="55B74A52" w:rsidR="001B6E79" w:rsidRPr="00B909C7" w:rsidRDefault="00B72EF8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08" w:type="dxa"/>
          </w:tcPr>
          <w:p w14:paraId="05B385BC" w14:textId="3931E7DE" w:rsidR="001B6E79" w:rsidRPr="00B909C7" w:rsidRDefault="00B72EF8" w:rsidP="00A91263">
            <w:pPr>
              <w:rPr>
                <w:color w:val="000000" w:themeColor="text1"/>
                <w:sz w:val="20"/>
                <w:szCs w:val="20"/>
              </w:rPr>
            </w:pPr>
            <w:r w:rsidRPr="00B909C7">
              <w:rPr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1392" w:type="dxa"/>
          </w:tcPr>
          <w:p w14:paraId="531E424E" w14:textId="7CC5419C" w:rsidR="001B6E79" w:rsidRPr="00312987" w:rsidRDefault="00B72EF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318" w:type="dxa"/>
          </w:tcPr>
          <w:p w14:paraId="4AE28F57" w14:textId="4F61D6A6" w:rsidR="001B6E79" w:rsidRPr="00312987" w:rsidRDefault="00B72EF8" w:rsidP="00A912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</w:tr>
    </w:tbl>
    <w:p w14:paraId="68104FE7" w14:textId="77777777" w:rsidR="001B6E79" w:rsidRPr="002E739C" w:rsidRDefault="001B6E79" w:rsidP="001B6E79">
      <w:pPr>
        <w:rPr>
          <w:sz w:val="20"/>
          <w:szCs w:val="20"/>
        </w:rPr>
      </w:pPr>
    </w:p>
    <w:p w14:paraId="54D650E5" w14:textId="77777777" w:rsidR="001B6E79" w:rsidRPr="002E739C" w:rsidRDefault="001B6E79" w:rsidP="001B6E79">
      <w:pPr>
        <w:rPr>
          <w:sz w:val="20"/>
          <w:szCs w:val="20"/>
        </w:rPr>
      </w:pPr>
    </w:p>
    <w:p w14:paraId="3CEA4452" w14:textId="77777777" w:rsidR="001B6E79" w:rsidRPr="002E739C" w:rsidRDefault="001B6E79" w:rsidP="001B6E79">
      <w:pPr>
        <w:rPr>
          <w:sz w:val="20"/>
          <w:szCs w:val="20"/>
        </w:rPr>
      </w:pPr>
    </w:p>
    <w:p w14:paraId="024BE38C" w14:textId="77777777" w:rsidR="001B6E79" w:rsidRPr="002E739C" w:rsidRDefault="001B6E79" w:rsidP="001B6E79">
      <w:pPr>
        <w:rPr>
          <w:sz w:val="20"/>
          <w:szCs w:val="20"/>
        </w:rPr>
      </w:pPr>
    </w:p>
    <w:p w14:paraId="34651899" w14:textId="77777777" w:rsidR="001B6E79" w:rsidRPr="002E739C" w:rsidRDefault="001B6E79" w:rsidP="001B6E79">
      <w:pPr>
        <w:rPr>
          <w:sz w:val="20"/>
          <w:szCs w:val="20"/>
        </w:rPr>
      </w:pPr>
    </w:p>
    <w:p w14:paraId="256D7BE7" w14:textId="77777777" w:rsidR="001B6E79" w:rsidRPr="002E739C" w:rsidRDefault="001B6E79" w:rsidP="001B6E79">
      <w:pPr>
        <w:rPr>
          <w:sz w:val="20"/>
          <w:szCs w:val="20"/>
        </w:rPr>
      </w:pPr>
    </w:p>
    <w:p w14:paraId="743720FC" w14:textId="77777777" w:rsidR="001B6E79" w:rsidRPr="002E739C" w:rsidRDefault="001B6E79" w:rsidP="001B6E79">
      <w:pPr>
        <w:rPr>
          <w:sz w:val="20"/>
          <w:szCs w:val="20"/>
        </w:rPr>
      </w:pPr>
    </w:p>
    <w:p w14:paraId="01F95C1C" w14:textId="77777777" w:rsidR="001B6E79" w:rsidRPr="002E739C" w:rsidRDefault="001B6E79" w:rsidP="001B6E79">
      <w:pPr>
        <w:rPr>
          <w:sz w:val="20"/>
          <w:szCs w:val="20"/>
        </w:rPr>
      </w:pPr>
    </w:p>
    <w:p w14:paraId="564F5BB0" w14:textId="77777777" w:rsidR="001B6E79" w:rsidRPr="002E739C" w:rsidRDefault="001B6E79" w:rsidP="001B6E79">
      <w:pPr>
        <w:rPr>
          <w:sz w:val="20"/>
          <w:szCs w:val="20"/>
        </w:rPr>
      </w:pPr>
    </w:p>
    <w:p w14:paraId="3D7D4DA6" w14:textId="77777777" w:rsidR="001B6E79" w:rsidRPr="002E739C" w:rsidRDefault="001B6E79" w:rsidP="001B6E79">
      <w:pPr>
        <w:rPr>
          <w:sz w:val="20"/>
          <w:szCs w:val="20"/>
        </w:rPr>
      </w:pPr>
    </w:p>
    <w:p w14:paraId="0B18BA91" w14:textId="77777777" w:rsidR="001B6E79" w:rsidRPr="002E739C" w:rsidRDefault="001B6E79" w:rsidP="001B6E79">
      <w:pPr>
        <w:rPr>
          <w:sz w:val="20"/>
          <w:szCs w:val="20"/>
        </w:rPr>
      </w:pPr>
    </w:p>
    <w:p w14:paraId="4EB9F74F" w14:textId="77777777" w:rsidR="001B6E79" w:rsidRPr="002E739C" w:rsidRDefault="001B6E79" w:rsidP="001B6E79">
      <w:pPr>
        <w:rPr>
          <w:sz w:val="20"/>
          <w:szCs w:val="20"/>
        </w:rPr>
      </w:pPr>
    </w:p>
    <w:p w14:paraId="4F51791A" w14:textId="77777777" w:rsidR="001B6E79" w:rsidRPr="002E739C" w:rsidRDefault="001B6E79" w:rsidP="001B6E79">
      <w:pPr>
        <w:rPr>
          <w:sz w:val="20"/>
          <w:szCs w:val="20"/>
        </w:rPr>
      </w:pPr>
    </w:p>
    <w:p w14:paraId="039FA767" w14:textId="77777777" w:rsidR="001B6E79" w:rsidRPr="002E739C" w:rsidRDefault="001B6E79" w:rsidP="001B6E79">
      <w:pPr>
        <w:rPr>
          <w:sz w:val="20"/>
          <w:szCs w:val="20"/>
        </w:rPr>
      </w:pPr>
    </w:p>
    <w:p w14:paraId="1EE5BC70" w14:textId="77777777" w:rsidR="001B6E79" w:rsidRPr="002E739C" w:rsidRDefault="001B6E79" w:rsidP="001B6E79">
      <w:pPr>
        <w:rPr>
          <w:sz w:val="20"/>
          <w:szCs w:val="20"/>
        </w:rPr>
      </w:pPr>
    </w:p>
    <w:p w14:paraId="6E7AD9FE" w14:textId="77777777" w:rsidR="001B6E79" w:rsidRPr="002E739C" w:rsidRDefault="001B6E79" w:rsidP="001B6E79">
      <w:pPr>
        <w:rPr>
          <w:sz w:val="20"/>
          <w:szCs w:val="20"/>
        </w:rPr>
      </w:pPr>
    </w:p>
    <w:p w14:paraId="7A09E626" w14:textId="77777777" w:rsidR="001B6E79" w:rsidRPr="002E739C" w:rsidRDefault="001B6E79" w:rsidP="001B6E79">
      <w:pPr>
        <w:rPr>
          <w:sz w:val="20"/>
          <w:szCs w:val="20"/>
        </w:rPr>
      </w:pPr>
    </w:p>
    <w:p w14:paraId="68CF29D3" w14:textId="77777777" w:rsidR="001B6E79" w:rsidRPr="002E739C" w:rsidRDefault="001B6E79" w:rsidP="001B6E79">
      <w:pPr>
        <w:rPr>
          <w:sz w:val="20"/>
          <w:szCs w:val="20"/>
        </w:rPr>
      </w:pPr>
    </w:p>
    <w:p w14:paraId="6E8484C0" w14:textId="77777777" w:rsidR="001B6E79" w:rsidRPr="002E739C" w:rsidRDefault="001B6E79" w:rsidP="001B6E79">
      <w:pPr>
        <w:rPr>
          <w:b/>
          <w:bCs/>
          <w:sz w:val="20"/>
          <w:szCs w:val="20"/>
        </w:rPr>
      </w:pPr>
    </w:p>
    <w:p w14:paraId="605594FB" w14:textId="77777777" w:rsidR="001B6E79" w:rsidRDefault="001B6E79"/>
    <w:p w14:paraId="709C6562" w14:textId="3AEA4EF9" w:rsidR="005807E1" w:rsidRDefault="005807E1"/>
    <w:p w14:paraId="49E46F5D" w14:textId="5B911282" w:rsidR="005807E1" w:rsidRDefault="005807E1"/>
    <w:p w14:paraId="677FE941" w14:textId="31244F43" w:rsidR="005807E1" w:rsidRDefault="005807E1"/>
    <w:p w14:paraId="59017F5A" w14:textId="297F7A83" w:rsidR="005807E1" w:rsidRDefault="005807E1"/>
    <w:p w14:paraId="1A8BACC3" w14:textId="7B6F7F04" w:rsidR="005807E1" w:rsidRDefault="005807E1"/>
    <w:p w14:paraId="7F68B5E9" w14:textId="6F17966A" w:rsidR="005807E1" w:rsidRDefault="005807E1"/>
    <w:p w14:paraId="76F25A90" w14:textId="4A894278" w:rsidR="005807E1" w:rsidRDefault="005807E1"/>
    <w:p w14:paraId="0EC7CEB0" w14:textId="77777777" w:rsidR="005807E1" w:rsidRDefault="005807E1"/>
    <w:p w14:paraId="20AADCAD" w14:textId="55E0A8A5" w:rsidR="00E32019" w:rsidRDefault="00E32019"/>
    <w:p w14:paraId="26B2ACF1" w14:textId="2FA15BB7" w:rsidR="00E32019" w:rsidRDefault="00E32019"/>
    <w:p w14:paraId="5C483DDE" w14:textId="6C99A994" w:rsidR="00E32019" w:rsidRDefault="00E32019"/>
    <w:p w14:paraId="5E0B7DFD" w14:textId="79ED2A0C" w:rsidR="00F25E29" w:rsidRDefault="00F25E29"/>
    <w:p w14:paraId="1A731815" w14:textId="4C6F8BB6" w:rsidR="00F25E29" w:rsidRDefault="00F25E29"/>
    <w:p w14:paraId="6E4F93CA" w14:textId="7DE5A1F1" w:rsidR="00F25E29" w:rsidRDefault="00F25E29"/>
    <w:p w14:paraId="1C159793" w14:textId="77777777" w:rsidR="00F25E29" w:rsidRPr="00E2634F" w:rsidRDefault="00F25E29"/>
    <w:sectPr w:rsidR="00F25E29" w:rsidRPr="00E2634F" w:rsidSect="00E263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4228A"/>
    <w:multiLevelType w:val="hybridMultilevel"/>
    <w:tmpl w:val="FCCE3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3428D"/>
    <w:multiLevelType w:val="hybridMultilevel"/>
    <w:tmpl w:val="1AF0D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3644533">
    <w:abstractNumId w:val="1"/>
  </w:num>
  <w:num w:numId="2" w16cid:durableId="1463307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tzQyNTa1NLY0NDJQ0lEKTi0uzszPAykwqQUA7naRYCwAAAA="/>
  </w:docVars>
  <w:rsids>
    <w:rsidRoot w:val="00E2634F"/>
    <w:rsid w:val="00014FF4"/>
    <w:rsid w:val="000702CB"/>
    <w:rsid w:val="000D0167"/>
    <w:rsid w:val="000F75D3"/>
    <w:rsid w:val="00132ECA"/>
    <w:rsid w:val="001634A8"/>
    <w:rsid w:val="001B6E79"/>
    <w:rsid w:val="001E5DC8"/>
    <w:rsid w:val="001E74CC"/>
    <w:rsid w:val="002006CE"/>
    <w:rsid w:val="00214877"/>
    <w:rsid w:val="00236C30"/>
    <w:rsid w:val="002C4CE9"/>
    <w:rsid w:val="002D5D86"/>
    <w:rsid w:val="002D5F83"/>
    <w:rsid w:val="002D76A2"/>
    <w:rsid w:val="002E739C"/>
    <w:rsid w:val="002F7A3D"/>
    <w:rsid w:val="00312987"/>
    <w:rsid w:val="0032143C"/>
    <w:rsid w:val="003250E9"/>
    <w:rsid w:val="003A701E"/>
    <w:rsid w:val="003C57E1"/>
    <w:rsid w:val="00464A06"/>
    <w:rsid w:val="00465F59"/>
    <w:rsid w:val="0049663E"/>
    <w:rsid w:val="00505980"/>
    <w:rsid w:val="00526CFF"/>
    <w:rsid w:val="005366EA"/>
    <w:rsid w:val="005533CF"/>
    <w:rsid w:val="00565277"/>
    <w:rsid w:val="005807E1"/>
    <w:rsid w:val="005C7074"/>
    <w:rsid w:val="005F241C"/>
    <w:rsid w:val="005F4B13"/>
    <w:rsid w:val="00610311"/>
    <w:rsid w:val="0064743C"/>
    <w:rsid w:val="006A1EA0"/>
    <w:rsid w:val="00706FCE"/>
    <w:rsid w:val="00776979"/>
    <w:rsid w:val="008166FA"/>
    <w:rsid w:val="008378E7"/>
    <w:rsid w:val="00845832"/>
    <w:rsid w:val="008E7E56"/>
    <w:rsid w:val="00902DB7"/>
    <w:rsid w:val="00912ECB"/>
    <w:rsid w:val="00975108"/>
    <w:rsid w:val="009877A0"/>
    <w:rsid w:val="009A2518"/>
    <w:rsid w:val="00A16106"/>
    <w:rsid w:val="00A419A6"/>
    <w:rsid w:val="00A566D7"/>
    <w:rsid w:val="00A819E1"/>
    <w:rsid w:val="00A84FAF"/>
    <w:rsid w:val="00A91263"/>
    <w:rsid w:val="00B46D55"/>
    <w:rsid w:val="00B72EF8"/>
    <w:rsid w:val="00B909C7"/>
    <w:rsid w:val="00BA25CF"/>
    <w:rsid w:val="00BE272F"/>
    <w:rsid w:val="00C22B9F"/>
    <w:rsid w:val="00C42A48"/>
    <w:rsid w:val="00C67E28"/>
    <w:rsid w:val="00C852F5"/>
    <w:rsid w:val="00CE0AC4"/>
    <w:rsid w:val="00CF35E7"/>
    <w:rsid w:val="00D51062"/>
    <w:rsid w:val="00D52E89"/>
    <w:rsid w:val="00D705BD"/>
    <w:rsid w:val="00D75466"/>
    <w:rsid w:val="00DF5628"/>
    <w:rsid w:val="00DF7B3E"/>
    <w:rsid w:val="00E11DFC"/>
    <w:rsid w:val="00E2634F"/>
    <w:rsid w:val="00E32019"/>
    <w:rsid w:val="00E747A9"/>
    <w:rsid w:val="00E77040"/>
    <w:rsid w:val="00EA2ABB"/>
    <w:rsid w:val="00EF7253"/>
    <w:rsid w:val="00F20542"/>
    <w:rsid w:val="00F25E29"/>
    <w:rsid w:val="00F7586C"/>
    <w:rsid w:val="00F8407D"/>
    <w:rsid w:val="00FD7D4C"/>
    <w:rsid w:val="00FE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2ABB2"/>
  <w15:chartTrackingRefBased/>
  <w15:docId w15:val="{1F70DAF2-9F12-4F9D-A5B7-025D1B4B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E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59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C18A6-EFB9-0B43-8DA1-71B5FE9EF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21</Words>
  <Characters>6552</Characters>
  <Application>Microsoft Office Word</Application>
  <DocSecurity>0</DocSecurity>
  <Lines>936</Lines>
  <Paragraphs>8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 Rosario</dc:creator>
  <cp:keywords/>
  <dc:description/>
  <cp:lastModifiedBy>Joseph, Fredrick2</cp:lastModifiedBy>
  <cp:revision>7</cp:revision>
  <dcterms:created xsi:type="dcterms:W3CDTF">2022-04-04T21:40:00Z</dcterms:created>
  <dcterms:modified xsi:type="dcterms:W3CDTF">2023-01-03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ae3d41124cfc1051c8952c7f571a0637b2aaaf43ca8bb139f0e03eaea05fa</vt:lpwstr>
  </property>
</Properties>
</file>